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2D087" w14:textId="76EFB634" w:rsidR="00E1661F" w:rsidRDefault="00E1661F" w:rsidP="00530A54">
      <w:pPr>
        <w:keepNext/>
        <w:keepLines/>
        <w:spacing w:before="120" w:after="120" w:line="276" w:lineRule="auto"/>
        <w:jc w:val="both"/>
        <w:outlineLvl w:val="0"/>
        <w:rPr>
          <w:rFonts w:ascii="Calibri" w:eastAsiaTheme="majorEastAsia" w:hAnsi="Calibri" w:cs="Calibri"/>
          <w:b/>
          <w:bCs/>
          <w:color w:val="0F4761" w:themeColor="accent1" w:themeShade="BF"/>
          <w:sz w:val="32"/>
          <w:szCs w:val="32"/>
          <w:lang w:val="en-US"/>
        </w:rPr>
      </w:pPr>
      <w:r w:rsidRPr="003C529B">
        <w:rPr>
          <w:rFonts w:ascii="Calibri" w:eastAsiaTheme="majorEastAsia" w:hAnsi="Calibri" w:cs="Calibri"/>
          <w:b/>
          <w:bCs/>
          <w:color w:val="0F4761" w:themeColor="accent1" w:themeShade="BF"/>
          <w:sz w:val="32"/>
          <w:szCs w:val="32"/>
          <w:lang w:val="en-US"/>
        </w:rPr>
        <w:t xml:space="preserve">Celiac Disease Diagnosis in Clinical Practice: ESPGHAN Quality of Care Survey from 129 </w:t>
      </w:r>
      <w:r w:rsidR="00F06135">
        <w:rPr>
          <w:rFonts w:ascii="Calibri" w:eastAsiaTheme="majorEastAsia" w:hAnsi="Calibri" w:cs="Calibri"/>
          <w:b/>
          <w:bCs/>
          <w:color w:val="0F4761" w:themeColor="accent1" w:themeShade="BF"/>
          <w:sz w:val="32"/>
          <w:szCs w:val="32"/>
          <w:lang w:val="en-US"/>
        </w:rPr>
        <w:t xml:space="preserve">Pediatric </w:t>
      </w:r>
      <w:r w:rsidRPr="003C529B">
        <w:rPr>
          <w:rFonts w:ascii="Calibri" w:eastAsiaTheme="majorEastAsia" w:hAnsi="Calibri" w:cs="Calibri"/>
          <w:b/>
          <w:bCs/>
          <w:color w:val="0F4761" w:themeColor="accent1" w:themeShade="BF"/>
          <w:sz w:val="32"/>
          <w:szCs w:val="32"/>
          <w:lang w:val="en-US"/>
        </w:rPr>
        <w:t xml:space="preserve">Hospitals Across 28 Countries </w:t>
      </w:r>
    </w:p>
    <w:p w14:paraId="2CDB3D84" w14:textId="77777777" w:rsidR="001716A7" w:rsidRPr="00E1661F" w:rsidRDefault="001716A7" w:rsidP="00530A54">
      <w:pPr>
        <w:spacing w:line="276" w:lineRule="auto"/>
        <w:rPr>
          <w:rFonts w:eastAsiaTheme="majorEastAsia"/>
        </w:rPr>
      </w:pPr>
    </w:p>
    <w:p w14:paraId="643E17ED" w14:textId="5F5895C0" w:rsidR="00530A54" w:rsidRDefault="00530A54" w:rsidP="00B56EEB">
      <w:pPr>
        <w:spacing w:line="276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530A54">
        <w:rPr>
          <w:rFonts w:ascii="Calibri" w:hAnsi="Calibri" w:cs="Calibri"/>
          <w:color w:val="000000" w:themeColor="text1"/>
          <w:lang w:val="en-US"/>
        </w:rPr>
        <w:t>Anna Litwin, Thu Giang Le Th</w:t>
      </w:r>
      <w:r>
        <w:rPr>
          <w:rFonts w:ascii="Calibri" w:hAnsi="Calibri" w:cs="Calibri"/>
          <w:color w:val="000000" w:themeColor="text1"/>
          <w:lang w:val="en-US"/>
        </w:rPr>
        <w:t>i</w:t>
      </w:r>
      <w:r w:rsidRPr="00530A54">
        <w:rPr>
          <w:rFonts w:ascii="Calibri" w:hAnsi="Calibri" w:cs="Calibri"/>
          <w:color w:val="000000" w:themeColor="text1"/>
          <w:lang w:val="en-US"/>
        </w:rPr>
        <w:t xml:space="preserve">, Nabil El-Lababidi, Angelika Kindermann, </w:t>
      </w:r>
      <w:bookmarkStart w:id="0" w:name="_Hlk191901995"/>
      <w:r w:rsidRPr="00530A54">
        <w:rPr>
          <w:rFonts w:ascii="Calibri" w:hAnsi="Calibri" w:cs="Calibri"/>
          <w:color w:val="000000" w:themeColor="text1"/>
          <w:lang w:val="en-US"/>
        </w:rPr>
        <w:t xml:space="preserve">Rouzha Pancheva, </w:t>
      </w:r>
      <w:bookmarkEnd w:id="0"/>
      <w:r w:rsidR="00B56EEB">
        <w:rPr>
          <w:rFonts w:ascii="Calibri" w:hAnsi="Calibri" w:cs="Calibri"/>
          <w:color w:val="000000" w:themeColor="text1"/>
          <w:lang w:val="en-US"/>
        </w:rPr>
        <w:t>K</w:t>
      </w:r>
      <w:r w:rsidRPr="00530A54">
        <w:rPr>
          <w:rFonts w:ascii="Calibri" w:hAnsi="Calibri" w:cs="Calibri"/>
          <w:color w:val="000000" w:themeColor="text1"/>
          <w:lang w:val="en-US"/>
        </w:rPr>
        <w:t>onstantinos Gerasimidis, Cristina Campos Goncalves, Paula Crespo Escobar</w:t>
      </w:r>
      <w:r>
        <w:rPr>
          <w:rFonts w:ascii="Calibri" w:hAnsi="Calibri" w:cs="Calibri"/>
          <w:color w:val="000000" w:themeColor="text1"/>
          <w:lang w:val="en-US"/>
        </w:rPr>
        <w:t>,</w:t>
      </w:r>
      <w:r w:rsidR="00B56EEB">
        <w:rPr>
          <w:rFonts w:ascii="Calibri" w:hAnsi="Calibri" w:cs="Calibri"/>
          <w:color w:val="000000" w:themeColor="text1"/>
          <w:lang w:val="en-US"/>
        </w:rPr>
        <w:t xml:space="preserve"> </w:t>
      </w:r>
      <w:r w:rsidRPr="00530A54">
        <w:rPr>
          <w:rFonts w:ascii="Calibri" w:hAnsi="Calibri" w:cs="Calibri"/>
          <w:color w:val="000000" w:themeColor="text1"/>
          <w:lang w:val="en-US"/>
        </w:rPr>
        <w:t>Tena Niseteo, Katharina Ikrath, Sibylle Koletzko</w:t>
      </w:r>
      <w:r w:rsidRPr="00530A54">
        <w:rPr>
          <w:rFonts w:ascii="Calibri" w:hAnsi="Calibri" w:cs="Calibri"/>
          <w:color w:val="000000" w:themeColor="text1"/>
          <w:vertAlign w:val="superscript"/>
          <w:lang w:val="en-US"/>
        </w:rPr>
        <w:t xml:space="preserve"> </w:t>
      </w:r>
      <w:r w:rsidRPr="00530A54">
        <w:rPr>
          <w:rFonts w:ascii="Calibri" w:hAnsi="Calibri" w:cs="Calibri"/>
          <w:color w:val="000000" w:themeColor="text1"/>
          <w:lang w:val="en-US"/>
        </w:rPr>
        <w:t xml:space="preserve">for the Quality-of-Care Network </w:t>
      </w:r>
    </w:p>
    <w:p w14:paraId="6E16F522" w14:textId="77777777" w:rsidR="00530A54" w:rsidRPr="00530A54" w:rsidRDefault="00530A54" w:rsidP="00530A54">
      <w:pPr>
        <w:rPr>
          <w:rFonts w:ascii="Calibri" w:hAnsi="Calibri" w:cs="Calibri"/>
          <w:color w:val="000000" w:themeColor="text1"/>
          <w:lang w:val="en-US"/>
        </w:rPr>
      </w:pPr>
    </w:p>
    <w:p w14:paraId="0E1279FA" w14:textId="2DA0FA47" w:rsidR="0027464E" w:rsidRPr="00FE59C9" w:rsidRDefault="0027464E">
      <w:pPr>
        <w:rPr>
          <w:rFonts w:ascii="Calibri" w:hAnsi="Calibri" w:cs="Calibri"/>
          <w:i/>
          <w:iCs/>
          <w:color w:val="000000" w:themeColor="text1"/>
        </w:rPr>
      </w:pPr>
    </w:p>
    <w:p w14:paraId="15596EFD" w14:textId="77777777" w:rsidR="00F6592B" w:rsidRPr="00FE59C9" w:rsidRDefault="00F6592B" w:rsidP="00F6592B">
      <w:pPr>
        <w:rPr>
          <w:rFonts w:ascii="Calibri" w:hAnsi="Calibri" w:cs="Calibri"/>
          <w:b/>
          <w:bCs/>
          <w:sz w:val="32"/>
          <w:szCs w:val="32"/>
        </w:rPr>
      </w:pPr>
      <w:r w:rsidRPr="00FE59C9">
        <w:rPr>
          <w:rFonts w:ascii="Calibri" w:hAnsi="Calibri" w:cs="Calibri"/>
          <w:b/>
          <w:bCs/>
          <w:sz w:val="32"/>
          <w:szCs w:val="32"/>
        </w:rPr>
        <w:t>Supplementary tables</w:t>
      </w:r>
    </w:p>
    <w:p w14:paraId="04077B16" w14:textId="6FEC06D0" w:rsidR="00B56EEB" w:rsidRPr="00B56EEB" w:rsidRDefault="00F6592B">
      <w:pPr>
        <w:pStyle w:val="Abbildungsverzeichnis"/>
        <w:rPr>
          <w:rFonts w:asciiTheme="minorHAnsi" w:eastAsiaTheme="minorEastAsia" w:hAnsiTheme="minorHAnsi" w:cstheme="minorBidi"/>
          <w:b w:val="0"/>
          <w:bCs w:val="0"/>
          <w:color w:val="auto"/>
          <w:kern w:val="2"/>
          <w14:ligatures w14:val="standardContextual"/>
        </w:rPr>
      </w:pPr>
      <w:r w:rsidRPr="00FE59C9">
        <w:rPr>
          <w:noProof w:val="0"/>
          <w:sz w:val="32"/>
          <w:szCs w:val="32"/>
        </w:rPr>
        <w:fldChar w:fldCharType="begin"/>
      </w:r>
      <w:r w:rsidRPr="00B91AA0">
        <w:rPr>
          <w:noProof w:val="0"/>
          <w:sz w:val="32"/>
          <w:szCs w:val="32"/>
        </w:rPr>
        <w:instrText xml:space="preserve"> TOC \h \z \c "Supplementary Table" </w:instrText>
      </w:r>
      <w:r w:rsidRPr="00FE59C9">
        <w:rPr>
          <w:noProof w:val="0"/>
          <w:sz w:val="32"/>
          <w:szCs w:val="32"/>
        </w:rPr>
        <w:fldChar w:fldCharType="separate"/>
      </w:r>
      <w:hyperlink w:anchor="_Toc192622903" w:history="1">
        <w:r w:rsidR="00B56EEB" w:rsidRPr="00B56EEB">
          <w:rPr>
            <w:rStyle w:val="Hyperlink"/>
            <w:b w:val="0"/>
            <w:bCs w:val="0"/>
          </w:rPr>
          <w:t>Supplementary Table 1: Serological tests for Celiac Disease diagnostic work-up applied by physicians in particular scenarios reflecting real-life clinical situations, N=129</w:t>
        </w:r>
        <w:r w:rsidR="00B56EEB" w:rsidRPr="00B56EEB">
          <w:rPr>
            <w:b w:val="0"/>
            <w:bCs w:val="0"/>
            <w:webHidden/>
          </w:rPr>
          <w:tab/>
        </w:r>
        <w:r w:rsidR="00B56EEB" w:rsidRPr="00B56EEB">
          <w:rPr>
            <w:b w:val="0"/>
            <w:bCs w:val="0"/>
            <w:webHidden/>
          </w:rPr>
          <w:fldChar w:fldCharType="begin"/>
        </w:r>
        <w:r w:rsidR="00B56EEB" w:rsidRPr="00B56EEB">
          <w:rPr>
            <w:b w:val="0"/>
            <w:bCs w:val="0"/>
            <w:webHidden/>
          </w:rPr>
          <w:instrText xml:space="preserve"> PAGEREF _Toc192622903 \h </w:instrText>
        </w:r>
        <w:r w:rsidR="00B56EEB" w:rsidRPr="00B56EEB">
          <w:rPr>
            <w:b w:val="0"/>
            <w:bCs w:val="0"/>
            <w:webHidden/>
          </w:rPr>
        </w:r>
        <w:r w:rsidR="00B56EEB" w:rsidRPr="00B56EEB">
          <w:rPr>
            <w:b w:val="0"/>
            <w:bCs w:val="0"/>
            <w:webHidden/>
          </w:rPr>
          <w:fldChar w:fldCharType="separate"/>
        </w:r>
        <w:r w:rsidR="00B56EEB" w:rsidRPr="00B56EEB">
          <w:rPr>
            <w:b w:val="0"/>
            <w:bCs w:val="0"/>
            <w:webHidden/>
          </w:rPr>
          <w:t>2</w:t>
        </w:r>
        <w:r w:rsidR="00B56EEB" w:rsidRPr="00B56EEB">
          <w:rPr>
            <w:b w:val="0"/>
            <w:bCs w:val="0"/>
            <w:webHidden/>
          </w:rPr>
          <w:fldChar w:fldCharType="end"/>
        </w:r>
      </w:hyperlink>
    </w:p>
    <w:p w14:paraId="2E09A747" w14:textId="717B3B99" w:rsidR="00B56EEB" w:rsidRPr="00B56EEB" w:rsidRDefault="00BC4061">
      <w:pPr>
        <w:pStyle w:val="Abbildungsverzeichnis"/>
        <w:rPr>
          <w:rFonts w:asciiTheme="minorHAnsi" w:eastAsiaTheme="minorEastAsia" w:hAnsiTheme="minorHAnsi" w:cstheme="minorBidi"/>
          <w:b w:val="0"/>
          <w:bCs w:val="0"/>
          <w:color w:val="auto"/>
          <w:kern w:val="2"/>
          <w14:ligatures w14:val="standardContextual"/>
        </w:rPr>
      </w:pPr>
      <w:hyperlink w:anchor="_Toc192622904" w:history="1">
        <w:r w:rsidR="00B56EEB" w:rsidRPr="00B56EEB">
          <w:rPr>
            <w:rStyle w:val="Hyperlink"/>
            <w:b w:val="0"/>
            <w:bCs w:val="0"/>
          </w:rPr>
          <w:t>Supplementary Table 2: No-biopsy-diagnostic approach for CeD according to ESPGHAN guidelines’ suggestions (1)</w:t>
        </w:r>
        <w:r w:rsidR="00B56EEB" w:rsidRPr="00B56EEB">
          <w:rPr>
            <w:b w:val="0"/>
            <w:bCs w:val="0"/>
            <w:webHidden/>
          </w:rPr>
          <w:tab/>
        </w:r>
        <w:r w:rsidR="00B56EEB" w:rsidRPr="00B56EEB">
          <w:rPr>
            <w:b w:val="0"/>
            <w:bCs w:val="0"/>
            <w:webHidden/>
          </w:rPr>
          <w:fldChar w:fldCharType="begin"/>
        </w:r>
        <w:r w:rsidR="00B56EEB" w:rsidRPr="00B56EEB">
          <w:rPr>
            <w:b w:val="0"/>
            <w:bCs w:val="0"/>
            <w:webHidden/>
          </w:rPr>
          <w:instrText xml:space="preserve"> PAGEREF _Toc192622904 \h </w:instrText>
        </w:r>
        <w:r w:rsidR="00B56EEB" w:rsidRPr="00B56EEB">
          <w:rPr>
            <w:b w:val="0"/>
            <w:bCs w:val="0"/>
            <w:webHidden/>
          </w:rPr>
        </w:r>
        <w:r w:rsidR="00B56EEB" w:rsidRPr="00B56EEB">
          <w:rPr>
            <w:b w:val="0"/>
            <w:bCs w:val="0"/>
            <w:webHidden/>
          </w:rPr>
          <w:fldChar w:fldCharType="separate"/>
        </w:r>
        <w:r w:rsidR="00B56EEB" w:rsidRPr="00B56EEB">
          <w:rPr>
            <w:b w:val="0"/>
            <w:bCs w:val="0"/>
            <w:webHidden/>
          </w:rPr>
          <w:t>4</w:t>
        </w:r>
        <w:r w:rsidR="00B56EEB" w:rsidRPr="00B56EEB">
          <w:rPr>
            <w:b w:val="0"/>
            <w:bCs w:val="0"/>
            <w:webHidden/>
          </w:rPr>
          <w:fldChar w:fldCharType="end"/>
        </w:r>
      </w:hyperlink>
    </w:p>
    <w:p w14:paraId="43630FAE" w14:textId="7502EF15" w:rsidR="00B56EEB" w:rsidRPr="00B56EEB" w:rsidRDefault="00BC4061">
      <w:pPr>
        <w:pStyle w:val="Abbildungsverzeichnis"/>
        <w:rPr>
          <w:rFonts w:asciiTheme="minorHAnsi" w:eastAsiaTheme="minorEastAsia" w:hAnsiTheme="minorHAnsi" w:cstheme="minorBidi"/>
          <w:b w:val="0"/>
          <w:bCs w:val="0"/>
          <w:color w:val="auto"/>
          <w:kern w:val="2"/>
          <w14:ligatures w14:val="standardContextual"/>
        </w:rPr>
      </w:pPr>
      <w:hyperlink w:anchor="_Toc192622905" w:history="1">
        <w:r w:rsidR="00B56EEB" w:rsidRPr="00B56EEB">
          <w:rPr>
            <w:rStyle w:val="Hyperlink"/>
            <w:b w:val="0"/>
            <w:bCs w:val="0"/>
          </w:rPr>
          <w:t>Supplementary Table 3: HLA-testing for diagnosis of CeD in academic and non-academic hospitals, N=129</w:t>
        </w:r>
        <w:r w:rsidR="00B56EEB" w:rsidRPr="00B56EEB">
          <w:rPr>
            <w:b w:val="0"/>
            <w:bCs w:val="0"/>
            <w:webHidden/>
          </w:rPr>
          <w:tab/>
        </w:r>
        <w:r w:rsidR="00B56EEB" w:rsidRPr="00B56EEB">
          <w:rPr>
            <w:b w:val="0"/>
            <w:bCs w:val="0"/>
            <w:webHidden/>
          </w:rPr>
          <w:fldChar w:fldCharType="begin"/>
        </w:r>
        <w:r w:rsidR="00B56EEB" w:rsidRPr="00B56EEB">
          <w:rPr>
            <w:b w:val="0"/>
            <w:bCs w:val="0"/>
            <w:webHidden/>
          </w:rPr>
          <w:instrText xml:space="preserve"> PAGEREF _Toc192622905 \h </w:instrText>
        </w:r>
        <w:r w:rsidR="00B56EEB" w:rsidRPr="00B56EEB">
          <w:rPr>
            <w:b w:val="0"/>
            <w:bCs w:val="0"/>
            <w:webHidden/>
          </w:rPr>
        </w:r>
        <w:r w:rsidR="00B56EEB" w:rsidRPr="00B56EEB">
          <w:rPr>
            <w:b w:val="0"/>
            <w:bCs w:val="0"/>
            <w:webHidden/>
          </w:rPr>
          <w:fldChar w:fldCharType="separate"/>
        </w:r>
        <w:r w:rsidR="00B56EEB" w:rsidRPr="00B56EEB">
          <w:rPr>
            <w:b w:val="0"/>
            <w:bCs w:val="0"/>
            <w:webHidden/>
          </w:rPr>
          <w:t>5</w:t>
        </w:r>
        <w:r w:rsidR="00B56EEB" w:rsidRPr="00B56EEB">
          <w:rPr>
            <w:b w:val="0"/>
            <w:bCs w:val="0"/>
            <w:webHidden/>
          </w:rPr>
          <w:fldChar w:fldCharType="end"/>
        </w:r>
      </w:hyperlink>
    </w:p>
    <w:p w14:paraId="3C941E38" w14:textId="4A5D6B97" w:rsidR="008F6C93" w:rsidRPr="00FE59C9" w:rsidRDefault="00F6592B">
      <w:pPr>
        <w:rPr>
          <w:rFonts w:ascii="Calibri" w:hAnsi="Calibri" w:cs="Calibri"/>
          <w:sz w:val="32"/>
          <w:szCs w:val="32"/>
        </w:rPr>
      </w:pPr>
      <w:r w:rsidRPr="00FE59C9">
        <w:rPr>
          <w:rFonts w:ascii="Calibri" w:hAnsi="Calibri" w:cs="Calibri"/>
          <w:sz w:val="32"/>
          <w:szCs w:val="32"/>
        </w:rPr>
        <w:fldChar w:fldCharType="end"/>
      </w:r>
    </w:p>
    <w:p w14:paraId="29259575" w14:textId="225B1FEE" w:rsidR="00A8651C" w:rsidRPr="00FE59C9" w:rsidRDefault="00A8651C" w:rsidP="00A8651C">
      <w:pPr>
        <w:rPr>
          <w:rFonts w:ascii="Calibri" w:hAnsi="Calibri" w:cs="Calibri"/>
          <w:b/>
          <w:bCs/>
          <w:sz w:val="32"/>
          <w:szCs w:val="32"/>
        </w:rPr>
      </w:pPr>
      <w:r w:rsidRPr="00FE59C9">
        <w:rPr>
          <w:rFonts w:ascii="Calibri" w:hAnsi="Calibri" w:cs="Calibri"/>
          <w:b/>
          <w:bCs/>
          <w:sz w:val="32"/>
          <w:szCs w:val="32"/>
        </w:rPr>
        <w:t>Supplementary figures</w:t>
      </w:r>
    </w:p>
    <w:p w14:paraId="23718C41" w14:textId="0E57F1F6" w:rsidR="00B56EEB" w:rsidRPr="00B56EEB" w:rsidRDefault="00A8651C">
      <w:pPr>
        <w:pStyle w:val="Abbildungsverzeichnis"/>
        <w:rPr>
          <w:rFonts w:asciiTheme="minorHAnsi" w:eastAsiaTheme="minorEastAsia" w:hAnsiTheme="minorHAnsi" w:cstheme="minorBidi"/>
          <w:b w:val="0"/>
          <w:bCs w:val="0"/>
          <w:color w:val="auto"/>
          <w:kern w:val="2"/>
          <w14:ligatures w14:val="standardContextual"/>
        </w:rPr>
      </w:pPr>
      <w:r w:rsidRPr="000E798C">
        <w:rPr>
          <w:noProof w:val="0"/>
          <w:sz w:val="32"/>
          <w:szCs w:val="32"/>
        </w:rPr>
        <w:fldChar w:fldCharType="begin"/>
      </w:r>
      <w:r w:rsidRPr="00B91AA0">
        <w:rPr>
          <w:noProof w:val="0"/>
          <w:sz w:val="32"/>
          <w:szCs w:val="32"/>
        </w:rPr>
        <w:instrText xml:space="preserve"> TOC \h \z \c "Supplementary Figure" </w:instrText>
      </w:r>
      <w:r w:rsidRPr="000E798C">
        <w:rPr>
          <w:noProof w:val="0"/>
          <w:sz w:val="32"/>
          <w:szCs w:val="32"/>
        </w:rPr>
        <w:fldChar w:fldCharType="separate"/>
      </w:r>
      <w:hyperlink w:anchor="_Toc192622906" w:history="1">
        <w:r w:rsidR="00B56EEB" w:rsidRPr="00B56EEB">
          <w:rPr>
            <w:rStyle w:val="Hyperlink"/>
            <w:b w:val="0"/>
            <w:bCs w:val="0"/>
          </w:rPr>
          <w:t>Supplementary Figure 1: Quality of Care Network of 129 hospitals in 28 European countries with completed data on Celiac disease survey (18</w:t>
        </w:r>
        <w:r w:rsidR="00B56EEB" w:rsidRPr="00B56EEB">
          <w:rPr>
            <w:rStyle w:val="Hyperlink"/>
            <w:b w:val="0"/>
            <w:bCs w:val="0"/>
            <w:vertAlign w:val="superscript"/>
          </w:rPr>
          <w:t>th</w:t>
        </w:r>
        <w:r w:rsidR="00B56EEB" w:rsidRPr="00B56EEB">
          <w:rPr>
            <w:rStyle w:val="Hyperlink"/>
            <w:b w:val="0"/>
            <w:bCs w:val="0"/>
          </w:rPr>
          <w:t xml:space="preserve"> February 2024)</w:t>
        </w:r>
        <w:r w:rsidR="00B56EEB" w:rsidRPr="00B56EEB">
          <w:rPr>
            <w:b w:val="0"/>
            <w:bCs w:val="0"/>
            <w:webHidden/>
          </w:rPr>
          <w:tab/>
        </w:r>
        <w:r w:rsidR="00B56EEB" w:rsidRPr="00B56EEB">
          <w:rPr>
            <w:b w:val="0"/>
            <w:bCs w:val="0"/>
            <w:webHidden/>
          </w:rPr>
          <w:fldChar w:fldCharType="begin"/>
        </w:r>
        <w:r w:rsidR="00B56EEB" w:rsidRPr="00B56EEB">
          <w:rPr>
            <w:b w:val="0"/>
            <w:bCs w:val="0"/>
            <w:webHidden/>
          </w:rPr>
          <w:instrText xml:space="preserve"> PAGEREF _Toc192622906 \h </w:instrText>
        </w:r>
        <w:r w:rsidR="00B56EEB" w:rsidRPr="00B56EEB">
          <w:rPr>
            <w:b w:val="0"/>
            <w:bCs w:val="0"/>
            <w:webHidden/>
          </w:rPr>
        </w:r>
        <w:r w:rsidR="00B56EEB" w:rsidRPr="00B56EEB">
          <w:rPr>
            <w:b w:val="0"/>
            <w:bCs w:val="0"/>
            <w:webHidden/>
          </w:rPr>
          <w:fldChar w:fldCharType="separate"/>
        </w:r>
        <w:r w:rsidR="00B56EEB" w:rsidRPr="00B56EEB">
          <w:rPr>
            <w:b w:val="0"/>
            <w:bCs w:val="0"/>
            <w:webHidden/>
          </w:rPr>
          <w:t>6</w:t>
        </w:r>
        <w:r w:rsidR="00B56EEB" w:rsidRPr="00B56EEB">
          <w:rPr>
            <w:b w:val="0"/>
            <w:bCs w:val="0"/>
            <w:webHidden/>
          </w:rPr>
          <w:fldChar w:fldCharType="end"/>
        </w:r>
      </w:hyperlink>
    </w:p>
    <w:p w14:paraId="561E6969" w14:textId="1DA068EF" w:rsidR="00B56EEB" w:rsidRPr="00B56EEB" w:rsidRDefault="00BC4061">
      <w:pPr>
        <w:pStyle w:val="Abbildungsverzeichnis"/>
        <w:rPr>
          <w:rFonts w:asciiTheme="minorHAnsi" w:eastAsiaTheme="minorEastAsia" w:hAnsiTheme="minorHAnsi" w:cstheme="minorBidi"/>
          <w:b w:val="0"/>
          <w:bCs w:val="0"/>
          <w:color w:val="auto"/>
          <w:kern w:val="2"/>
          <w14:ligatures w14:val="standardContextual"/>
        </w:rPr>
      </w:pPr>
      <w:hyperlink w:anchor="_Toc192622907" w:history="1">
        <w:r w:rsidR="00B56EEB" w:rsidRPr="00B56EEB">
          <w:rPr>
            <w:rStyle w:val="Hyperlink"/>
            <w:b w:val="0"/>
            <w:bCs w:val="0"/>
          </w:rPr>
          <w:t>Supplementary Figure 2: Application of HLA-testing for diagnosis of CeD in different scenarios in 122 hospitals over 28 countries</w:t>
        </w:r>
        <w:r w:rsidR="00B56EEB" w:rsidRPr="00B56EEB">
          <w:rPr>
            <w:b w:val="0"/>
            <w:bCs w:val="0"/>
            <w:webHidden/>
          </w:rPr>
          <w:tab/>
        </w:r>
        <w:r w:rsidR="00B56EEB" w:rsidRPr="00B56EEB">
          <w:rPr>
            <w:b w:val="0"/>
            <w:bCs w:val="0"/>
            <w:webHidden/>
          </w:rPr>
          <w:fldChar w:fldCharType="begin"/>
        </w:r>
        <w:r w:rsidR="00B56EEB" w:rsidRPr="00B56EEB">
          <w:rPr>
            <w:b w:val="0"/>
            <w:bCs w:val="0"/>
            <w:webHidden/>
          </w:rPr>
          <w:instrText xml:space="preserve"> PAGEREF _Toc192622907 \h </w:instrText>
        </w:r>
        <w:r w:rsidR="00B56EEB" w:rsidRPr="00B56EEB">
          <w:rPr>
            <w:b w:val="0"/>
            <w:bCs w:val="0"/>
            <w:webHidden/>
          </w:rPr>
        </w:r>
        <w:r w:rsidR="00B56EEB" w:rsidRPr="00B56EEB">
          <w:rPr>
            <w:b w:val="0"/>
            <w:bCs w:val="0"/>
            <w:webHidden/>
          </w:rPr>
          <w:fldChar w:fldCharType="separate"/>
        </w:r>
        <w:r w:rsidR="00B56EEB" w:rsidRPr="00B56EEB">
          <w:rPr>
            <w:b w:val="0"/>
            <w:bCs w:val="0"/>
            <w:webHidden/>
          </w:rPr>
          <w:t>7</w:t>
        </w:r>
        <w:r w:rsidR="00B56EEB" w:rsidRPr="00B56EEB">
          <w:rPr>
            <w:b w:val="0"/>
            <w:bCs w:val="0"/>
            <w:webHidden/>
          </w:rPr>
          <w:fldChar w:fldCharType="end"/>
        </w:r>
      </w:hyperlink>
    </w:p>
    <w:p w14:paraId="261E9AFE" w14:textId="1DAA699B" w:rsidR="00530A54" w:rsidRDefault="00A8651C" w:rsidP="00530A54">
      <w:pPr>
        <w:tabs>
          <w:tab w:val="left" w:pos="2160"/>
        </w:tabs>
        <w:rPr>
          <w:rFonts w:ascii="Calibri" w:hAnsi="Calibri" w:cs="Calibri"/>
          <w:sz w:val="32"/>
          <w:szCs w:val="32"/>
        </w:rPr>
      </w:pPr>
      <w:r w:rsidRPr="000E798C">
        <w:rPr>
          <w:rFonts w:ascii="Calibri" w:hAnsi="Calibri" w:cs="Calibri"/>
          <w:sz w:val="32"/>
          <w:szCs w:val="32"/>
        </w:rPr>
        <w:fldChar w:fldCharType="end"/>
      </w:r>
      <w:bookmarkStart w:id="1" w:name="_Toc182605863"/>
    </w:p>
    <w:p w14:paraId="7305C43F" w14:textId="77777777" w:rsidR="00530A54" w:rsidRDefault="00530A54">
      <w:pPr>
        <w:rPr>
          <w:rFonts w:ascii="Calibri" w:hAnsi="Calibri" w:cs="Calibri"/>
          <w:sz w:val="32"/>
          <w:szCs w:val="32"/>
        </w:rPr>
      </w:pPr>
      <w:r>
        <w:rPr>
          <w:rFonts w:ascii="Calibri" w:hAnsi="Calibri" w:cs="Calibri"/>
          <w:sz w:val="32"/>
          <w:szCs w:val="32"/>
        </w:rPr>
        <w:br w:type="page"/>
      </w:r>
    </w:p>
    <w:p w14:paraId="2070285E" w14:textId="77777777" w:rsidR="0057032B" w:rsidRPr="00FE59C9" w:rsidRDefault="0057032B" w:rsidP="00637F0B">
      <w:pPr>
        <w:rPr>
          <w:rFonts w:ascii="Calibri" w:hAnsi="Calibri" w:cs="Calibri"/>
          <w:b/>
          <w:bCs/>
          <w:color w:val="000000"/>
          <w:sz w:val="22"/>
          <w:szCs w:val="22"/>
        </w:rPr>
      </w:pPr>
      <w:bookmarkStart w:id="2" w:name="_Toc192622903"/>
      <w:bookmarkStart w:id="3" w:name="_Toc175148789"/>
      <w:bookmarkEnd w:id="1"/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lastRenderedPageBreak/>
        <w:t xml:space="preserve">Supplementary Table </w:t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fldChar w:fldCharType="begin"/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instrText xml:space="preserve"> SEQ Supplementary_Table \* ARABIC </w:instrText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fldChar w:fldCharType="separate"/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t>1</w:t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fldChar w:fldCharType="end"/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t>: Serological tests for Celiac Disease diagnostic work-up applied by physicians in particular scenarios reflecting real-life clinical situations, N=129</w:t>
      </w:r>
      <w:bookmarkEnd w:id="2"/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bookmarkEnd w:id="3"/>
    </w:p>
    <w:p w14:paraId="76E01F3A" w14:textId="77777777" w:rsidR="00CF313E" w:rsidRPr="00FE59C9" w:rsidRDefault="00CF313E" w:rsidP="00637F0B">
      <w:pPr>
        <w:rPr>
          <w:rFonts w:ascii="Calibri" w:hAnsi="Calibri" w:cs="Calibri"/>
          <w:b/>
          <w:bCs/>
          <w:color w:val="000000"/>
          <w:sz w:val="22"/>
          <w:szCs w:val="22"/>
        </w:rPr>
      </w:pPr>
    </w:p>
    <w:tbl>
      <w:tblPr>
        <w:tblStyle w:val="Tabellenraster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67"/>
        <w:gridCol w:w="696"/>
        <w:gridCol w:w="523"/>
        <w:gridCol w:w="656"/>
        <w:gridCol w:w="665"/>
        <w:gridCol w:w="669"/>
        <w:gridCol w:w="674"/>
        <w:gridCol w:w="682"/>
        <w:gridCol w:w="1325"/>
        <w:gridCol w:w="965"/>
        <w:gridCol w:w="994"/>
      </w:tblGrid>
      <w:tr w:rsidR="007025A4" w:rsidRPr="00FE59C9" w14:paraId="1CE4963D" w14:textId="77777777" w:rsidTr="00B91AA0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2BBD6BFD" w14:textId="77777777" w:rsidR="007025A4" w:rsidRPr="00FE59C9" w:rsidRDefault="007025A4" w:rsidP="00F43989">
            <w:pPr>
              <w:spacing w:before="120" w:after="120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 xml:space="preserve">A) Which serological tests do you order for </w:t>
            </w:r>
            <w:r w:rsidRPr="00FE59C9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u w:val="single"/>
                <w:lang w:eastAsia="en-US"/>
              </w:rPr>
              <w:t>first line</w:t>
            </w: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 xml:space="preserve"> testing when CeD is suspected because of symptoms</w:t>
            </w:r>
          </w:p>
        </w:tc>
      </w:tr>
      <w:tr w:rsidR="007025A4" w:rsidRPr="00FE59C9" w14:paraId="175A3AB4" w14:textId="77777777" w:rsidTr="00B91AA0">
        <w:tc>
          <w:tcPr>
            <w:tcW w:w="647" w:type="pct"/>
            <w:tcBorders>
              <w:tl2br w:val="single" w:sz="4" w:space="0" w:color="000000" w:themeColor="text1"/>
            </w:tcBorders>
          </w:tcPr>
          <w:p w14:paraId="08646706" w14:textId="77777777" w:rsidR="007025A4" w:rsidRPr="00FE59C9" w:rsidRDefault="007025A4" w:rsidP="00F43989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Test</w:t>
            </w:r>
          </w:p>
          <w:p w14:paraId="0ED101E3" w14:textId="77777777" w:rsidR="007025A4" w:rsidRPr="00FE59C9" w:rsidRDefault="007025A4" w:rsidP="00F43989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Scenario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</w:tcPr>
          <w:p w14:paraId="0342177E" w14:textId="77777777" w:rsidR="007025A4" w:rsidRPr="00FE59C9" w:rsidRDefault="007025A4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Total IgA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</w:tcPr>
          <w:p w14:paraId="198BEED4" w14:textId="77777777" w:rsidR="007025A4" w:rsidRPr="00FE59C9" w:rsidRDefault="007025A4" w:rsidP="00F4398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TGA-</w:t>
            </w:r>
          </w:p>
          <w:p w14:paraId="2855FB62" w14:textId="77777777" w:rsidR="007025A4" w:rsidRPr="00FE59C9" w:rsidRDefault="007025A4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gA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0599AA35" w14:textId="77777777" w:rsidR="007025A4" w:rsidRPr="00FE59C9" w:rsidRDefault="007025A4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TGA-IgG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7323714B" w14:textId="77777777" w:rsidR="007025A4" w:rsidRPr="00FE59C9" w:rsidRDefault="007025A4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GP-IgA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</w:tcPr>
          <w:p w14:paraId="31BE335F" w14:textId="77777777" w:rsidR="007025A4" w:rsidRPr="00FE59C9" w:rsidRDefault="007025A4" w:rsidP="00F4398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GP-IgG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</w:tcPr>
          <w:p w14:paraId="68C5975B" w14:textId="77777777" w:rsidR="007025A4" w:rsidRPr="00FE59C9" w:rsidRDefault="007025A4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A-IgA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</w:tcPr>
          <w:p w14:paraId="7F4C61B6" w14:textId="77777777" w:rsidR="007025A4" w:rsidRPr="00FE59C9" w:rsidRDefault="007025A4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A-IgG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</w:tcPr>
          <w:p w14:paraId="304D7349" w14:textId="77777777" w:rsidR="007025A4" w:rsidRPr="00FE59C9" w:rsidRDefault="007025A4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EMA-IgA or EMA-IgG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264C8E37" w14:textId="77777777" w:rsidR="007025A4" w:rsidRPr="00FE59C9" w:rsidRDefault="007025A4" w:rsidP="00F4398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Frequency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61F88D86" w14:textId="77777777" w:rsidR="007025A4" w:rsidRPr="00FE59C9" w:rsidRDefault="007025A4" w:rsidP="00F4398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Proportion</w:t>
            </w:r>
          </w:p>
        </w:tc>
      </w:tr>
      <w:tr w:rsidR="007025A4" w:rsidRPr="00FE59C9" w14:paraId="1C37418E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7B8AC9E1" w14:textId="18FCE16F" w:rsidR="007025A4" w:rsidRPr="00FE59C9" w:rsidRDefault="005E4104" w:rsidP="007025A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166FA950" w14:textId="60C673B0" w:rsidR="007025A4" w:rsidRPr="00FE59C9" w:rsidRDefault="007025A4" w:rsidP="007025A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54BF1D2E" w14:textId="1849B070" w:rsidR="007025A4" w:rsidRPr="00FE59C9" w:rsidRDefault="007025A4" w:rsidP="007025A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42CF539D" w14:textId="17E43E2F" w:rsidR="007025A4" w:rsidRPr="00FE59C9" w:rsidRDefault="007025A4" w:rsidP="007025A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26C78913" w14:textId="651AEB4A" w:rsidR="007025A4" w:rsidRPr="00FE59C9" w:rsidRDefault="007025A4" w:rsidP="007025A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4FE26BFA" w14:textId="1ACB1376" w:rsidR="007025A4" w:rsidRPr="00FE59C9" w:rsidRDefault="007025A4" w:rsidP="007025A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3C553A00" w14:textId="1F7E14B9" w:rsidR="007025A4" w:rsidRPr="00FE59C9" w:rsidRDefault="007025A4" w:rsidP="007025A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2C9EE639" w14:textId="36A25896" w:rsidR="007025A4" w:rsidRPr="00FE59C9" w:rsidRDefault="007025A4" w:rsidP="007025A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66F2D27A" w14:textId="1EFB5D5D" w:rsidR="007025A4" w:rsidRPr="00FE59C9" w:rsidRDefault="007025A4" w:rsidP="007025A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0C816DE3" w14:textId="3DE3FAFF" w:rsidR="007025A4" w:rsidRPr="00FE59C9" w:rsidRDefault="007025A4" w:rsidP="007025A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5C614F97" w14:textId="1B9DBD1F" w:rsidR="007025A4" w:rsidRPr="00FE59C9" w:rsidRDefault="007025A4" w:rsidP="007025A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66%</w:t>
            </w:r>
          </w:p>
        </w:tc>
      </w:tr>
      <w:tr w:rsidR="007025A4" w:rsidRPr="00FE59C9" w14:paraId="65BC0EA4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0EDA9511" w14:textId="38611679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9574A8" w14:textId="2266061B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A935CF" w14:textId="3F7F481C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822BE0" w14:textId="322915F2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DA1CDF" w14:textId="23DEB428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927174" w14:textId="18F4918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172BD5" w14:textId="40898AAC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F96929" w14:textId="604DC0FF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D44417A" w14:textId="0091A61F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E90E1A0" w14:textId="6E20E22C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72C9E26" w14:textId="0D6D1303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1%</w:t>
            </w:r>
          </w:p>
        </w:tc>
      </w:tr>
      <w:tr w:rsidR="007025A4" w:rsidRPr="00FE59C9" w14:paraId="13CA0126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7A8A8690" w14:textId="7FA7EDCE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592C1D" w14:textId="599479A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FE1A4C" w14:textId="32FE87F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1438D35" w14:textId="1DA5988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8CFB8E" w14:textId="568116D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9B2D22" w14:textId="5F71FBFE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1F542E" w14:textId="675E3C1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ED58F4" w14:textId="6E2BE608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27A663B" w14:textId="0AC9C6AF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CB093E4" w14:textId="7E91B482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D265CFD" w14:textId="2C7F1386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9%</w:t>
            </w:r>
          </w:p>
        </w:tc>
      </w:tr>
      <w:tr w:rsidR="007025A4" w:rsidRPr="00FE59C9" w14:paraId="4DE6D041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479ABADD" w14:textId="685AED79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FF82A2" w14:textId="6C11CFD4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434C3C" w14:textId="0D3AB29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D042EE" w14:textId="1651FC67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A499F2" w14:textId="32448FC9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B2D1ED" w14:textId="1C9D3B2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2C3210" w14:textId="53B7379D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8955CC" w14:textId="681FAF42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AD3F9C" w14:textId="09174D86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6E2EF8" w14:textId="36C6C94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0CBE21" w14:textId="221CCB12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2%</w:t>
            </w:r>
          </w:p>
        </w:tc>
      </w:tr>
      <w:tr w:rsidR="007025A4" w:rsidRPr="00FE59C9" w14:paraId="3290F0AD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2AD02668" w14:textId="03551BB2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5E20A0" w14:textId="5C84B4B8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C16607B" w14:textId="1D76D137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803E08" w14:textId="58EB8B18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D8693B" w14:textId="4F59ECCE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4A02B5" w14:textId="3F6ABD46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56A06A" w14:textId="051DE56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54C0FF" w14:textId="719E4A38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A7CE335" w14:textId="6253AC86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42549A9" w14:textId="032376FE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587B754" w14:textId="45A72307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2%</w:t>
            </w:r>
          </w:p>
        </w:tc>
      </w:tr>
      <w:tr w:rsidR="007025A4" w:rsidRPr="00FE59C9" w14:paraId="64CA7B30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7D6DEA8B" w14:textId="73141BE1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CBE48F" w14:textId="64F5F896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0C2AC6" w14:textId="1BC3FD5D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D1CC44" w14:textId="2ABF77F5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1961A7B" w14:textId="29CEB5F2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82A8FE" w14:textId="0C2E0A1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99D69D" w14:textId="69272EB9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CB23AC" w14:textId="53647D53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92440C6" w14:textId="3C095427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ED5A3C0" w14:textId="0298A07B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4F7E2F3" w14:textId="37F7AF8E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2%</w:t>
            </w:r>
          </w:p>
        </w:tc>
      </w:tr>
      <w:tr w:rsidR="007025A4" w:rsidRPr="00FE59C9" w14:paraId="11CBC7C4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46E4C477" w14:textId="657E8AFD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151F5E0" w14:textId="21E8E62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0527AC0" w14:textId="3B9343B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73BF291" w14:textId="6A8C3188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D55DD9" w14:textId="441CD4D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7E1804" w14:textId="7390F3FB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6BFE30" w14:textId="0CB7BF14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033BC6" w14:textId="695A4E26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E18E795" w14:textId="4CEC32D8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C791200" w14:textId="345136A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BB45FCB" w14:textId="22FE94C3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7025A4" w:rsidRPr="00FE59C9" w14:paraId="51CBF09A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51BB5596" w14:textId="42A6ED3E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ACF3BDA" w14:textId="46A611B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37E44D" w14:textId="21B62AAC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3E2A19" w14:textId="0D91494E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E1EFE7" w14:textId="718092F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BD3D31" w14:textId="3A74123F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E17D8E" w14:textId="430ED33F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9A9B0F" w14:textId="4624043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83B6C8F" w14:textId="1594DAE9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AC0892F" w14:textId="2AA95B7C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75BA4BE" w14:textId="2F4917FD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7025A4" w:rsidRPr="00FE59C9" w14:paraId="2CD62AB8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17DA2D26" w14:textId="18E83B7E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802BF2E" w14:textId="08D4104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0C6D2048" w14:textId="7E7760FE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517C1218" w14:textId="2049F73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CEF571" w14:textId="2DF5F59C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AAB7E8" w14:textId="4A88947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5E2089" w14:textId="25482E7D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131F21" w14:textId="02FFD996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2B9E1C77" w14:textId="561C65FD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6BB6D526" w14:textId="3E275B32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601BFD6D" w14:textId="511C5FE9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7025A4" w:rsidRPr="00FE59C9" w14:paraId="1EF487AB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2F31B2CE" w14:textId="2DFD0CA1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A55A23" w14:textId="267B657B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7FA744" w14:textId="41432DA9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40982B" w14:textId="762EBB7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1A99DE" w14:textId="66CBE56E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28DA7F3" w14:textId="0A4EEC58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70E7FF" w14:textId="6E1F7884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810FDB" w14:textId="09022972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74A25D1" w14:textId="20A54CA7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29993EC" w14:textId="06E25B05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8CCAC23" w14:textId="6B2BFF7E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7025A4" w:rsidRPr="00FE59C9" w14:paraId="4F94B11F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26057381" w14:textId="5309CA66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2CE12C" w14:textId="3D61B374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C72F7F" w14:textId="52E33C4F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76052A" w14:textId="7186ACC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4B0D090" w14:textId="3C34062C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E3DCF8D" w14:textId="79BC852B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501745" w14:textId="1673A45F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99B8D3" w14:textId="52B99709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754578A" w14:textId="5123F6D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9AEF74A" w14:textId="34CA77B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851A786" w14:textId="0791330E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7025A4" w:rsidRPr="00FE59C9" w14:paraId="490783E6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165BCC41" w14:textId="44A6D277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B792DB" w14:textId="51783825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89D312" w14:textId="2F20E69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5732883" w14:textId="7C707D73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E614A9" w14:textId="2C9F129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B386F6" w14:textId="336CED8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4D76F7" w14:textId="584037B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D9B547" w14:textId="06738D24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10C2C93" w14:textId="766B38D7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B16DDB2" w14:textId="565FFB27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743A46C" w14:textId="237AAE88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7025A4" w:rsidRPr="00FE59C9" w14:paraId="5C86A44A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405BDF07" w14:textId="432262F8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87EC88" w14:textId="1A297D4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89E0D8" w14:textId="6C0CA5C5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083843B" w14:textId="0D02B8CE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748308" w14:textId="34BB336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D39B34" w14:textId="759E4DAF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F5F6CD" w14:textId="295780FB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09F94E" w14:textId="04D3E5CF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4ADEF38" w14:textId="0E944ED5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FBEEE90" w14:textId="3B32E62D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AD30580" w14:textId="1C9E603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7025A4" w:rsidRPr="00FE59C9" w14:paraId="11D6FA1A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34598BD7" w14:textId="1C580BD4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569297" w14:textId="754EB61C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42A2BE" w14:textId="7D89F4DC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56A1E7B" w14:textId="42C4781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32004CA" w14:textId="30F5B518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648463" w14:textId="3AB9146C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379CFD" w14:textId="6EB6273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8E5347" w14:textId="774ACF5E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81D9B90" w14:textId="4B3B5C1B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2E5DC2D" w14:textId="2AB5327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73C5D5F" w14:textId="4C0C1487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7025A4" w:rsidRPr="00FE59C9" w14:paraId="60022BB9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7F458332" w14:textId="0F30B694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C70782" w14:textId="43B924F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77C0E4" w14:textId="76280807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B2FF3A5" w14:textId="4D291A2D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9A2F4DB" w14:textId="2C313102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B984F65" w14:textId="749C1BE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2ACDBA" w14:textId="79CE4A7C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23321B" w14:textId="48AFA1CC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7463856" w14:textId="457C10E2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BEBFEE7" w14:textId="045E3BE7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79EBE95" w14:textId="3B8AD21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7025A4" w:rsidRPr="00FE59C9" w14:paraId="7F175009" w14:textId="77777777" w:rsidTr="00B91AA0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4E5450FE" w14:textId="55231866" w:rsidR="007025A4" w:rsidRPr="00FE59C9" w:rsidRDefault="005E410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B3F29F" w14:textId="5E46981F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6F8923" w14:textId="19F01850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6ECF994" w14:textId="244929BF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C2F71F8" w14:textId="3685634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333EA59" w14:textId="729D292A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9B21519" w14:textId="66C53507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FE045D6" w14:textId="565A28B5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9E3EFD7" w14:textId="7EFF4C11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87507C9" w14:textId="2E2CCEA2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CB88D72" w14:textId="1BA3FD13" w:rsidR="007025A4" w:rsidRPr="00FE59C9" w:rsidRDefault="007025A4" w:rsidP="007025A4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7025A4" w:rsidRPr="00FE59C9" w14:paraId="2B5228C9" w14:textId="77777777" w:rsidTr="00B91AA0">
        <w:tc>
          <w:tcPr>
            <w:tcW w:w="5000" w:type="pct"/>
            <w:gridSpan w:val="11"/>
          </w:tcPr>
          <w:p w14:paraId="495AA4A4" w14:textId="77777777" w:rsidR="005E4104" w:rsidRPr="00FE59C9" w:rsidRDefault="007025A4" w:rsidP="00B91AA0">
            <w:pPr>
              <w:spacing w:before="120"/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We assessed data on various scenarios to determine when the following serological tests for CeD were conducted in real-life settings: TGA-IgA, TGA-IgG, DPG-IgA, DPG-IgG, AGA-IgA, AGA-IgG, EMA-IgG/IgA. </w:t>
            </w:r>
          </w:p>
          <w:p w14:paraId="65AC3155" w14:textId="72A85CDE" w:rsidR="005E4104" w:rsidRPr="00FE59C9" w:rsidRDefault="007025A4" w:rsidP="007025A4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● indicates the test was performed/</w:t>
            </w:r>
            <w:r w:rsidR="005E4104"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ordered.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 </w:t>
            </w:r>
          </w:p>
          <w:p w14:paraId="47DFE46C" w14:textId="5027A1D2" w:rsidR="005E4104" w:rsidRPr="00FE59C9" w:rsidRDefault="005E4104" w:rsidP="007025A4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- </w:t>
            </w:r>
            <w:r w:rsidR="007025A4"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 indicates 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the test was not performed/ordered in this specific scenario </w:t>
            </w:r>
            <w:r w:rsidRPr="00FE59C9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u w:val="single"/>
                <w:lang w:eastAsia="en-US"/>
              </w:rPr>
              <w:t>or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 not used at all at hospital.</w:t>
            </w:r>
          </w:p>
          <w:p w14:paraId="2F49C29F" w14:textId="77777777" w:rsidR="003D23A1" w:rsidRPr="00FE59C9" w:rsidRDefault="007025A4" w:rsidP="003D23A1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Data were sorted by test frequency in descending order. We compared physicians' responses to the diagnostic work-up recommended by ESPGHAN.</w:t>
            </w:r>
            <w:bookmarkStart w:id="4" w:name="_Hlk179804993"/>
          </w:p>
          <w:p w14:paraId="3BBC140C" w14:textId="77777777" w:rsidR="003D23A1" w:rsidRPr="00FE59C9" w:rsidRDefault="003D23A1" w:rsidP="003D23A1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D9F2D0" w:themeFill="accent6" w:themeFillTint="33"/>
                <w:lang w:eastAsia="en-US"/>
              </w:rPr>
              <w:t>Green bars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: Correct combination according to ESPGHAN Guidelines (most effective and efficient)</w:t>
            </w:r>
          </w:p>
          <w:p w14:paraId="3959E960" w14:textId="77777777" w:rsidR="003D23A1" w:rsidRPr="00FE59C9" w:rsidRDefault="003D23A1" w:rsidP="003D23A1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FAE2D5" w:themeFill="accent2" w:themeFillTint="33"/>
                <w:lang w:eastAsia="en-US"/>
              </w:rPr>
              <w:t>Red bars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:  Unnecessary tests according to ESPGHAN Guidelines (not efficient)</w:t>
            </w:r>
          </w:p>
          <w:p w14:paraId="495AD99F" w14:textId="77777777" w:rsidR="003D23A1" w:rsidRPr="00FE59C9" w:rsidRDefault="003D23A1" w:rsidP="003D23A1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DAE9F7" w:themeFill="text2" w:themeFillTint="1A"/>
                <w:lang w:eastAsia="en-US"/>
              </w:rPr>
              <w:t>Blue bars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: Insufficient tests according to ESPGHAN Guidelines (not effective))</w:t>
            </w:r>
          </w:p>
          <w:p w14:paraId="78673B12" w14:textId="6C7109D5" w:rsidR="00795FF4" w:rsidRPr="00FE59C9" w:rsidRDefault="003D23A1" w:rsidP="00B91AA0">
            <w:pPr>
              <w:spacing w:after="120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F2CEED" w:themeFill="accent5" w:themeFillTint="33"/>
                <w:lang w:eastAsia="en-US"/>
              </w:rPr>
              <w:t>Purple bars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: Possible for initial screening, but total IgA needs to be tested in a second step, since TGA-IgG positivity in the absence of IgA deficiency has a very </w:t>
            </w:r>
            <w:r w:rsidR="002218F9"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low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 positive predictive value for CeD.</w:t>
            </w:r>
            <w:bookmarkEnd w:id="4"/>
          </w:p>
        </w:tc>
      </w:tr>
    </w:tbl>
    <w:p w14:paraId="41DB4B73" w14:textId="05D541D4" w:rsidR="000726E6" w:rsidRDefault="000726E6" w:rsidP="00637F0B">
      <w:pPr>
        <w:rPr>
          <w:rFonts w:ascii="Calibri" w:hAnsi="Calibri" w:cs="Calibri"/>
          <w:b/>
          <w:bCs/>
          <w:color w:val="000000"/>
          <w:sz w:val="22"/>
          <w:szCs w:val="22"/>
        </w:rPr>
      </w:pPr>
    </w:p>
    <w:p w14:paraId="614B096D" w14:textId="77777777" w:rsidR="000726E6" w:rsidRDefault="000726E6">
      <w:pPr>
        <w:rPr>
          <w:rFonts w:ascii="Calibri" w:hAnsi="Calibri" w:cs="Calibri"/>
          <w:b/>
          <w:bCs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br w:type="page"/>
      </w:r>
    </w:p>
    <w:p w14:paraId="27871FA2" w14:textId="77777777" w:rsidR="00CF313E" w:rsidRPr="00FE59C9" w:rsidRDefault="00CF313E" w:rsidP="00637F0B">
      <w:pPr>
        <w:rPr>
          <w:rFonts w:ascii="Calibri" w:hAnsi="Calibri" w:cs="Calibri"/>
          <w:b/>
          <w:bCs/>
          <w:color w:val="000000"/>
          <w:sz w:val="22"/>
          <w:szCs w:val="22"/>
        </w:rPr>
      </w:pPr>
    </w:p>
    <w:tbl>
      <w:tblPr>
        <w:tblStyle w:val="Tabellenraster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66"/>
        <w:gridCol w:w="696"/>
        <w:gridCol w:w="685"/>
        <w:gridCol w:w="566"/>
        <w:gridCol w:w="709"/>
        <w:gridCol w:w="709"/>
        <w:gridCol w:w="709"/>
        <w:gridCol w:w="710"/>
        <w:gridCol w:w="1107"/>
        <w:gridCol w:w="965"/>
        <w:gridCol w:w="994"/>
      </w:tblGrid>
      <w:tr w:rsidR="00C76D90" w:rsidRPr="00FE59C9" w14:paraId="274BECA0" w14:textId="77777777" w:rsidTr="003C529B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1300F88D" w14:textId="7C3A58A6" w:rsidR="00C76D90" w:rsidRPr="00FE59C9" w:rsidRDefault="00C76D90" w:rsidP="00C76D90">
            <w:pPr>
              <w:spacing w:before="120" w:after="120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 xml:space="preserve">B) Which serological tests would you order for </w:t>
            </w:r>
            <w:r w:rsidR="00250D66"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first line</w:t>
            </w: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 xml:space="preserve"> testing because the child is belonging to a high-risk group (e.g.  child with Down-Syndrome, other autoimmune disorders like Type 1 Diabetes, thyroiditis, or having a first degree relative with CeD)</w:t>
            </w:r>
          </w:p>
        </w:tc>
      </w:tr>
      <w:tr w:rsidR="00AF623A" w:rsidRPr="00FE59C9" w14:paraId="7AF4EBF6" w14:textId="77777777" w:rsidTr="003C529B">
        <w:tc>
          <w:tcPr>
            <w:tcW w:w="647" w:type="pct"/>
            <w:tcBorders>
              <w:tl2br w:val="single" w:sz="4" w:space="0" w:color="000000" w:themeColor="text1"/>
            </w:tcBorders>
          </w:tcPr>
          <w:p w14:paraId="26C180D5" w14:textId="77777777" w:rsidR="00C76D90" w:rsidRPr="00FE59C9" w:rsidRDefault="00C76D90" w:rsidP="00F43989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Test</w:t>
            </w:r>
          </w:p>
          <w:p w14:paraId="68782286" w14:textId="77777777" w:rsidR="00C76D90" w:rsidRPr="00FE59C9" w:rsidRDefault="00C76D90" w:rsidP="00F43989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Scenario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C1F0C7" w:themeFill="accent3" w:themeFillTint="33"/>
          </w:tcPr>
          <w:p w14:paraId="63D162E4" w14:textId="77777777" w:rsidR="00C76D90" w:rsidRPr="00FE59C9" w:rsidRDefault="00C76D90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Total IgA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C1F0C7" w:themeFill="accent3" w:themeFillTint="33"/>
          </w:tcPr>
          <w:p w14:paraId="72CBBA76" w14:textId="77777777" w:rsidR="00C76D90" w:rsidRPr="00FE59C9" w:rsidRDefault="00C76D90" w:rsidP="00F4398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TGA-</w:t>
            </w:r>
          </w:p>
          <w:p w14:paraId="0CBD47D1" w14:textId="77777777" w:rsidR="00C76D90" w:rsidRPr="00FE59C9" w:rsidRDefault="00C76D90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gA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5478D5A5" w14:textId="77777777" w:rsidR="00C76D90" w:rsidRPr="00FE59C9" w:rsidRDefault="00C76D90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TGA-IgG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3AA9080A" w14:textId="77777777" w:rsidR="00C76D90" w:rsidRPr="00FE59C9" w:rsidRDefault="00C76D90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GP-IgA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01A62D18" w14:textId="77777777" w:rsidR="00C76D90" w:rsidRPr="00FE59C9" w:rsidRDefault="00C76D90" w:rsidP="00F4398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GP-IgG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5F1CB3CE" w14:textId="77777777" w:rsidR="00C76D90" w:rsidRPr="00FE59C9" w:rsidRDefault="00C76D90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A-IgA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6B2AC79E" w14:textId="77777777" w:rsidR="00C76D90" w:rsidRPr="00FE59C9" w:rsidRDefault="00C76D90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A-IgG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6338DF46" w14:textId="77777777" w:rsidR="00C76D90" w:rsidRPr="00FE59C9" w:rsidRDefault="00C76D90" w:rsidP="00F43989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EMA-IgA or EMA-IgG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17DA6968" w14:textId="77777777" w:rsidR="00C76D90" w:rsidRPr="00FE59C9" w:rsidRDefault="00C76D90" w:rsidP="00F4398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Frequency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310A809E" w14:textId="77777777" w:rsidR="00C76D90" w:rsidRPr="00FE59C9" w:rsidRDefault="00C76D90" w:rsidP="00F4398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Proportion</w:t>
            </w:r>
          </w:p>
        </w:tc>
      </w:tr>
      <w:tr w:rsidR="00AF623A" w:rsidRPr="00FE59C9" w14:paraId="37C00DD9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210D2FE9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11F3B4B8" w14:textId="7E0D6E5F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4D68BDBA" w14:textId="72CD92C6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46435BF7" w14:textId="550DDEF5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212BF2F1" w14:textId="7DD673F5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2E13C3B8" w14:textId="498FF4B2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47483E36" w14:textId="6A2E982E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39878BB0" w14:textId="11FAEF97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2006B243" w14:textId="65616AC0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3BF16737" w14:textId="3F656052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87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37118FA2" w14:textId="0F5F0980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67</w:t>
            </w:r>
            <w:r w:rsidR="00B04435"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%</w:t>
            </w:r>
          </w:p>
        </w:tc>
      </w:tr>
      <w:tr w:rsidR="00AF623A" w:rsidRPr="00FE59C9" w14:paraId="3C93CD5B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5DE0090F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86C5F" w14:textId="2599A4AF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2763F" w14:textId="11AEA386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EFA92" w14:textId="432FBD4B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F88E9" w14:textId="07560825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42344" w14:textId="62AFCB9B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9D2A1" w14:textId="0C6FC5F4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225AF" w14:textId="1092027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14C7116" w14:textId="422047B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C9B098C" w14:textId="2F2CF04C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2CA0E50" w14:textId="4BFC3596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1</w:t>
            </w:r>
            <w:r w:rsidR="00B04435"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%</w:t>
            </w:r>
          </w:p>
        </w:tc>
      </w:tr>
      <w:tr w:rsidR="00AF623A" w:rsidRPr="00FE59C9" w14:paraId="7745D529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0D3A020A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CF548" w14:textId="0BDB394D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A6EBF" w14:textId="3D3FDFA7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B4779F0" w14:textId="383934E6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DE340" w14:textId="29787CE9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3D9DB" w14:textId="1918DDD6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96499" w14:textId="11ACF2DF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52AB6" w14:textId="74B3A7F2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43599" w14:textId="258564F5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889123C" w14:textId="6A0B6A86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D8D781D" w14:textId="25A09D4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8</w:t>
            </w:r>
            <w:r w:rsidR="00B04435"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%</w:t>
            </w:r>
          </w:p>
        </w:tc>
      </w:tr>
      <w:tr w:rsidR="00AF623A" w:rsidRPr="00FE59C9" w14:paraId="37CC1E2B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4D0F83EC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4E2A7" w14:textId="63E1A6DB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80C6A" w14:textId="2135DF90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11FFE" w14:textId="4A50F3F0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512D0" w14:textId="25AE6BBE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F9099" w14:textId="47348C29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B3206" w14:textId="6B8382E8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ACE24" w14:textId="0CD905E8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34398" w14:textId="0F92BE63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51C9F" w14:textId="53028B7E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7EA17" w14:textId="1DBE61D8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3</w:t>
            </w:r>
            <w:r w:rsidR="00B04435"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%</w:t>
            </w:r>
          </w:p>
        </w:tc>
      </w:tr>
      <w:tr w:rsidR="00AF623A" w:rsidRPr="00FE59C9" w14:paraId="31AB08B5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2CAE18BC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7B838" w14:textId="2AE894A9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1363009B" w14:textId="5DBAEAAB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AFFFE" w14:textId="5D573F00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B8A44" w14:textId="0C420812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4281F" w14:textId="13FF194C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409CD" w14:textId="356A6022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8BD77" w14:textId="303B9DE5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1599365B" w14:textId="7BD1DC0C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31C6F669" w14:textId="23AE416F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38E7DA35" w14:textId="2BBC6606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2</w:t>
            </w:r>
            <w:r w:rsidR="00B04435"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%</w:t>
            </w:r>
          </w:p>
        </w:tc>
      </w:tr>
      <w:tr w:rsidR="00AF623A" w:rsidRPr="00FE59C9" w14:paraId="508AEEF5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0979DF59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A19C6" w14:textId="746B5D80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B7C80" w14:textId="4AC15039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B23FD7C" w14:textId="3BBEAC3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066B8" w14:textId="6B80CF2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1979C" w14:textId="08BD65B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1EB54" w14:textId="56DABDD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DBD13" w14:textId="3C240643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84B4749" w14:textId="7152CB2E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AFA9D00" w14:textId="6F10FEF0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B65EEE7" w14:textId="75A2C3C0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2</w:t>
            </w:r>
            <w:r w:rsidR="00B04435"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%</w:t>
            </w:r>
          </w:p>
        </w:tc>
      </w:tr>
      <w:tr w:rsidR="00AF623A" w:rsidRPr="00FE59C9" w14:paraId="0AD11698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7CFDFB13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36961272" w14:textId="2215EA58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364E73B6" w14:textId="53AC66E2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7AB9CDDA" w14:textId="72956B99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B2200" w14:textId="020571CC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432F1" w14:textId="523BDA1A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31253" w14:textId="550F7CD3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304FF" w14:textId="540476D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76137470" w14:textId="58A60E4D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6366E9AB" w14:textId="7A111F31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7E1F1E0F" w14:textId="4875BA8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AF623A" w:rsidRPr="00FE59C9" w14:paraId="31014BF0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125C837D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022D03B8" w14:textId="371D6A7A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13F44AE4" w14:textId="68AD6D14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9C448" w14:textId="252DA892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BB228" w14:textId="5BCA8919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E849E" w14:textId="3B0E0913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2844E" w14:textId="34101B6C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A752E" w14:textId="2DB9E03F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2B0E658A" w14:textId="02DEEFA0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625A3479" w14:textId="7DE68B1D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399C01E4" w14:textId="520BA3F3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AF623A" w:rsidRPr="00FE59C9" w14:paraId="28CA4E8B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19CB144D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686D8" w14:textId="587552EB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FE124" w14:textId="5D315E5E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CDF4B" w14:textId="1184A6EA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F2973" w14:textId="201464E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8A5D527" w14:textId="33D4FA20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F11BB" w14:textId="3BF4ACC3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82798" w14:textId="3F66BB16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463EB60" w14:textId="78BBF282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849B724" w14:textId="1073E288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F039DD1" w14:textId="6BFEDA44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AF623A" w:rsidRPr="00FE59C9" w14:paraId="1B4CE419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7433E862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6F928" w14:textId="03824566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12941" w14:textId="04491374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88586" w14:textId="6078C089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8371029" w14:textId="6A3AE3B2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373F4B8" w14:textId="1175359C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0328D" w14:textId="1DD11C00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020DE" w14:textId="0242A4D0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A99AFBA" w14:textId="1A2C8D40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4F74C8F" w14:textId="48C62CC9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E40E98E" w14:textId="7962EBA5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AF623A" w:rsidRPr="00FE59C9" w14:paraId="7F1230B9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6FD76221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C7E08" w14:textId="6642BD60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BBE12" w14:textId="17706F45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75EC1" w14:textId="51EF5EC6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19ADE03" w14:textId="17C37458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D44195E" w14:textId="4DF51F34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E03CB" w14:textId="787518F3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431A7" w14:textId="41DDEA3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C61A245" w14:textId="52192E6E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89AF94D" w14:textId="75B0E964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C5AB658" w14:textId="3DE282E0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AF623A" w:rsidRPr="00FE59C9" w14:paraId="663F3D3A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77E4127A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5DA78" w14:textId="2F7FB9E3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AE2B9" w14:textId="09FC9689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8987E5D" w14:textId="1FD544C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4A79B" w14:textId="1139295A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80E957D" w14:textId="54321D26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9AE62" w14:textId="27C8C00E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3B481" w14:textId="5531B616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E60769B" w14:textId="37894D1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5B2E58F" w14:textId="1EF6A162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B1D8333" w14:textId="2B2ABD3C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AF623A" w:rsidRPr="00FE59C9" w14:paraId="3A079A73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231CC419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BA762" w14:textId="6F400FDF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12C32" w14:textId="2F9DEA7E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FB972F2" w14:textId="3A2921D6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87BA6A0" w14:textId="4C8B4777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41393" w14:textId="2583E1B6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FEB3B" w14:textId="1C2A4A25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027F4" w14:textId="3691F2BA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F99763D" w14:textId="29E10D5B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D59B74A" w14:textId="7699F069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5D93D0B" w14:textId="238630DD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AF623A" w:rsidRPr="00FE59C9" w14:paraId="4B8ECABC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50BD043E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8AFE3" w14:textId="675F8872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090DA" w14:textId="10A0815D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2A1B890" w14:textId="378855DD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1323D17" w14:textId="755B6098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F5E477C" w14:textId="7E1450B5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95FB9" w14:textId="1835C745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A355E" w14:textId="111A1964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4AE25F9" w14:textId="68ED6718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7F39E98" w14:textId="0AA8D4BF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817FE96" w14:textId="12EA8A9A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AF623A" w:rsidRPr="00FE59C9" w14:paraId="07122A3E" w14:textId="77777777" w:rsidTr="003C529B">
        <w:tc>
          <w:tcPr>
            <w:tcW w:w="647" w:type="pct"/>
            <w:tcBorders>
              <w:right w:val="single" w:sz="4" w:space="0" w:color="auto"/>
            </w:tcBorders>
            <w:shd w:val="clear" w:color="auto" w:fill="auto"/>
          </w:tcPr>
          <w:p w14:paraId="40046D15" w14:textId="77777777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98FDB" w14:textId="1887512B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07424" w14:textId="61019594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A2449AA" w14:textId="2E202633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D2AEEA0" w14:textId="49530668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311513C" w14:textId="0559E562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A662DDC" w14:textId="740C75E5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CFA1A33" w14:textId="1DABF0BB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1CC0918" w14:textId="6241BF91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B85AD38" w14:textId="09F66CBF" w:rsidR="00C76D90" w:rsidRPr="00FE59C9" w:rsidRDefault="00C76D90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2530C78" w14:textId="40F34BC8" w:rsidR="00C76D90" w:rsidRPr="00FE59C9" w:rsidRDefault="00B04435" w:rsidP="00C76D90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C76D90" w:rsidRPr="00FE59C9" w14:paraId="1807B8B9" w14:textId="77777777" w:rsidTr="003C529B">
        <w:tc>
          <w:tcPr>
            <w:tcW w:w="5000" w:type="pct"/>
            <w:gridSpan w:val="11"/>
          </w:tcPr>
          <w:p w14:paraId="5576DCA2" w14:textId="77777777" w:rsidR="00C76D90" w:rsidRPr="00FE59C9" w:rsidRDefault="00C76D90" w:rsidP="00B91AA0">
            <w:pPr>
              <w:spacing w:before="120"/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We assessed data on various scenarios to determine when the following serological tests for CeD were conducted in real-life settings: TGA-IgA, TGA-IgG, DPG-IgA, DPG-IgG, AGA-IgA, AGA-IgG, EMA-IgG/IgA. </w:t>
            </w:r>
          </w:p>
          <w:p w14:paraId="4BFB1A8D" w14:textId="77777777" w:rsidR="00C76D90" w:rsidRPr="00FE59C9" w:rsidRDefault="00C76D90" w:rsidP="00C76D90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● indicates the test was performed/ordered. </w:t>
            </w:r>
          </w:p>
          <w:p w14:paraId="7B367C0B" w14:textId="77777777" w:rsidR="00C76D90" w:rsidRPr="00FE59C9" w:rsidRDefault="00C76D90" w:rsidP="00C76D90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3C529B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-  indicates the test was not performed/ordered in this specific scenario </w:t>
            </w:r>
            <w:r w:rsidRPr="003C529B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u w:val="single"/>
                <w:lang w:eastAsia="en-US"/>
              </w:rPr>
              <w:t>or</w:t>
            </w:r>
            <w:r w:rsidRPr="003C529B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 not used at all at hospital.</w:t>
            </w:r>
          </w:p>
          <w:p w14:paraId="586C924F" w14:textId="77777777" w:rsidR="00C76D90" w:rsidRPr="00FE59C9" w:rsidRDefault="00C76D90" w:rsidP="00C76D90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CA62E8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Data were sorted by test frequency in descending order. We compared physicians' responses to the diagnostic work-up recommended by ESPGHAN. </w:t>
            </w:r>
            <w:r w:rsidRPr="003C529B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Unnecessary tests (in grey bar) were identified as those routinely ordered by physicians but not mentioned in ESPGHAN guidelines.</w:t>
            </w:r>
          </w:p>
          <w:p w14:paraId="40137863" w14:textId="77777777" w:rsidR="003D23A1" w:rsidRPr="00FE59C9" w:rsidRDefault="003D23A1" w:rsidP="003D23A1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D9F2D0" w:themeFill="accent6" w:themeFillTint="33"/>
                <w:lang w:eastAsia="en-US"/>
              </w:rPr>
              <w:t>Green bars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: Correct combination according to ESPGHAN Guidelines (most effective and efficient)</w:t>
            </w:r>
          </w:p>
          <w:p w14:paraId="45FE4FF9" w14:textId="77777777" w:rsidR="003D23A1" w:rsidRPr="00FE59C9" w:rsidRDefault="003D23A1" w:rsidP="003D23A1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FAE2D5" w:themeFill="accent2" w:themeFillTint="33"/>
                <w:lang w:eastAsia="en-US"/>
              </w:rPr>
              <w:t>Red bars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:  Unnecessary tests according to ESPGHAN Guidelines (not efficient)</w:t>
            </w:r>
          </w:p>
          <w:p w14:paraId="7441B69E" w14:textId="7265B0C6" w:rsidR="003D23A1" w:rsidRPr="00FE59C9" w:rsidRDefault="003D23A1" w:rsidP="00B91AA0">
            <w:pPr>
              <w:spacing w:after="120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DAE9F7" w:themeFill="text2" w:themeFillTint="1A"/>
                <w:lang w:eastAsia="en-US"/>
              </w:rPr>
              <w:t>Blue bars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: Insufficient tests according to ESPGHAN Guidelines (not effective)</w:t>
            </w:r>
          </w:p>
        </w:tc>
      </w:tr>
    </w:tbl>
    <w:p w14:paraId="34B8E5EA" w14:textId="77777777" w:rsidR="00C76D90" w:rsidRPr="00FE59C9" w:rsidRDefault="00C76D90" w:rsidP="0057032B">
      <w:pPr>
        <w:rPr>
          <w:lang w:eastAsia="en-US"/>
        </w:rPr>
      </w:pPr>
    </w:p>
    <w:p w14:paraId="526FC50A" w14:textId="423B897A" w:rsidR="003D23A1" w:rsidRPr="00B91AA0" w:rsidRDefault="003D23A1"/>
    <w:tbl>
      <w:tblPr>
        <w:tblStyle w:val="Tabellenraster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67"/>
        <w:gridCol w:w="728"/>
        <w:gridCol w:w="727"/>
        <w:gridCol w:w="656"/>
        <w:gridCol w:w="615"/>
        <w:gridCol w:w="730"/>
        <w:gridCol w:w="739"/>
        <w:gridCol w:w="1435"/>
        <w:gridCol w:w="1046"/>
        <w:gridCol w:w="1073"/>
      </w:tblGrid>
      <w:tr w:rsidR="00D52F54" w:rsidRPr="00FE59C9" w14:paraId="419149FB" w14:textId="77777777" w:rsidTr="003C529B">
        <w:tc>
          <w:tcPr>
            <w:tcW w:w="5000" w:type="pct"/>
            <w:gridSpan w:val="10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2FB6653" w14:textId="77777777" w:rsidR="00D52F54" w:rsidRPr="00B91AA0" w:rsidRDefault="00D52F54" w:rsidP="003C529B">
            <w:pPr>
              <w:spacing w:before="120" w:after="120"/>
              <w:rPr>
                <w:rFonts w:ascii="Calibri" w:hAnsi="Calibri" w:cs="Calibri"/>
                <w:sz w:val="18"/>
                <w:szCs w:val="18"/>
                <w:highlight w:val="magenta"/>
                <w:lang w:eastAsia="en-US"/>
              </w:rPr>
            </w:pPr>
            <w:r w:rsidRPr="003C529B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C) Second-line test for confirmatory serology for the non-biopsy diagnosis if first TGA-IgA was &gt;10 times upper the limit of normal</w:t>
            </w:r>
          </w:p>
        </w:tc>
      </w:tr>
      <w:tr w:rsidR="00A20E77" w:rsidRPr="00FE59C9" w14:paraId="00697E10" w14:textId="77777777" w:rsidTr="003C529B">
        <w:tc>
          <w:tcPr>
            <w:tcW w:w="702" w:type="pct"/>
            <w:tcBorders>
              <w:tl2br w:val="single" w:sz="4" w:space="0" w:color="000000" w:themeColor="text1"/>
            </w:tcBorders>
            <w:shd w:val="clear" w:color="auto" w:fill="auto"/>
          </w:tcPr>
          <w:p w14:paraId="7DCFF520" w14:textId="77777777" w:rsidR="00D52F54" w:rsidRPr="00FE59C9" w:rsidRDefault="00D52F54" w:rsidP="00C92FF7">
            <w:pPr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Test</w:t>
            </w:r>
          </w:p>
          <w:p w14:paraId="2DFBCFC0" w14:textId="77777777" w:rsidR="00D52F54" w:rsidRPr="00FE59C9" w:rsidRDefault="00D52F54" w:rsidP="00C92FF7">
            <w:pPr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Scenario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14:paraId="305DCDCB" w14:textId="77777777" w:rsidR="00D52F54" w:rsidRPr="00FE59C9" w:rsidRDefault="00D52F54" w:rsidP="00C92FF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TGA-</w:t>
            </w:r>
          </w:p>
          <w:p w14:paraId="19ACC4CF" w14:textId="77777777" w:rsidR="00D52F54" w:rsidRPr="00FE59C9" w:rsidRDefault="00D52F54" w:rsidP="00C92FF7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gA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14:paraId="1406E76F" w14:textId="77777777" w:rsidR="00D52F54" w:rsidRPr="00FE59C9" w:rsidRDefault="00D52F54" w:rsidP="00C92FF7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TGA-IgG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67E94392" w14:textId="77777777" w:rsidR="00D52F54" w:rsidRPr="00FE59C9" w:rsidRDefault="00D52F54" w:rsidP="00C92FF7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GP-IgA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7AD2255B" w14:textId="77777777" w:rsidR="00D52F54" w:rsidRPr="00FE59C9" w:rsidRDefault="00D52F54" w:rsidP="00C92FF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GP-IgG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6AF014C8" w14:textId="77777777" w:rsidR="00D52F54" w:rsidRPr="00FE59C9" w:rsidRDefault="00D52F54" w:rsidP="00C92FF7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A-IgA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14:paraId="175A3F42" w14:textId="77777777" w:rsidR="00D52F54" w:rsidRPr="00FE59C9" w:rsidRDefault="00D52F54" w:rsidP="00C92FF7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A-IgG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14:paraId="7C399187" w14:textId="77777777" w:rsidR="00D52F54" w:rsidRPr="00B91AA0" w:rsidRDefault="00D52F54" w:rsidP="00C92FF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EMA-IgA or EMA-IgG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</w:tcPr>
          <w:p w14:paraId="4790DDFB" w14:textId="77777777" w:rsidR="00D52F54" w:rsidRPr="00FE59C9" w:rsidRDefault="00D52F54" w:rsidP="00C92FF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Frequency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1BA0BC6E" w14:textId="77777777" w:rsidR="00D52F54" w:rsidRPr="00FE59C9" w:rsidRDefault="00D52F54" w:rsidP="00C92FF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Proportion</w:t>
            </w:r>
          </w:p>
        </w:tc>
      </w:tr>
      <w:tr w:rsidR="00A20E77" w:rsidRPr="00FE59C9" w14:paraId="7F6974BB" w14:textId="77777777" w:rsidTr="005C0BC6">
        <w:tc>
          <w:tcPr>
            <w:tcW w:w="702" w:type="pct"/>
            <w:tcBorders>
              <w:right w:val="single" w:sz="4" w:space="0" w:color="auto"/>
            </w:tcBorders>
            <w:shd w:val="clear" w:color="auto" w:fill="auto"/>
          </w:tcPr>
          <w:p w14:paraId="6A15E4D5" w14:textId="77777777" w:rsidR="009B236C" w:rsidRPr="00FE59C9" w:rsidRDefault="009B236C" w:rsidP="009B23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64F8A1FC" w14:textId="38CA0B1F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316B2A46" w14:textId="3E229FCB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77417E37" w14:textId="60324E16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26940C6D" w14:textId="32445010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18AD8299" w14:textId="45D15879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5377E89E" w14:textId="18C5021A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3A23E8B7" w14:textId="7EFBFDA2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0EA37CDD" w14:textId="2390BE9E" w:rsidR="009B236C" w:rsidRPr="00B91AA0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30F9EF98" w14:textId="719FE952" w:rsidR="009B236C" w:rsidRPr="00B91AA0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47</w:t>
            </w:r>
            <w:r w:rsidR="005E001C"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%</w:t>
            </w:r>
          </w:p>
        </w:tc>
      </w:tr>
      <w:tr w:rsidR="00A20E77" w:rsidRPr="00FE59C9" w14:paraId="44CC36F3" w14:textId="77777777" w:rsidTr="005C0BC6">
        <w:tc>
          <w:tcPr>
            <w:tcW w:w="702" w:type="pct"/>
            <w:tcBorders>
              <w:right w:val="single" w:sz="4" w:space="0" w:color="auto"/>
            </w:tcBorders>
            <w:shd w:val="clear" w:color="auto" w:fill="auto"/>
          </w:tcPr>
          <w:p w14:paraId="0BB013F6" w14:textId="77777777" w:rsidR="009B236C" w:rsidRPr="00FE59C9" w:rsidRDefault="009B236C" w:rsidP="009B236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7CFA78BD" w14:textId="4C6E1CB2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2FF6E997" w14:textId="084EC73A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2E6C144F" w14:textId="47FA0EB8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0353D4FF" w14:textId="0AABC3B3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421EFA40" w14:textId="01784375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39734B42" w14:textId="5D2197E5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171B03F0" w14:textId="7D6DC15E" w:rsidR="009B236C" w:rsidRPr="00B91AA0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0272C351" w14:textId="6D95573C" w:rsidR="009B236C" w:rsidRPr="00B91AA0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07BBA597" w14:textId="21118ECB" w:rsidR="009B236C" w:rsidRPr="00B91AA0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25</w:t>
            </w:r>
            <w:r w:rsidR="005E001C"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%</w:t>
            </w:r>
          </w:p>
        </w:tc>
      </w:tr>
      <w:tr w:rsidR="00A20E77" w:rsidRPr="00FE59C9" w14:paraId="42F8BFCD" w14:textId="77777777" w:rsidTr="00FA5A0F">
        <w:tc>
          <w:tcPr>
            <w:tcW w:w="702" w:type="pct"/>
            <w:tcBorders>
              <w:right w:val="single" w:sz="4" w:space="0" w:color="auto"/>
            </w:tcBorders>
            <w:shd w:val="clear" w:color="auto" w:fill="auto"/>
          </w:tcPr>
          <w:p w14:paraId="6964CF5F" w14:textId="77777777" w:rsidR="009B236C" w:rsidRPr="00FE59C9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746EE3" w14:textId="10D4ADED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CEF294" w14:textId="723DA0CB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3CD1C3" w14:textId="7E027385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47EFF2" w14:textId="64E564FF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CCE30A" w14:textId="41CFF8EA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2EE573" w14:textId="53B39308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49255F6B" w14:textId="016B2BB4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39CA6244" w14:textId="6A0F5FB0" w:rsidR="009B236C" w:rsidRPr="00FE59C9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24288EBD" w14:textId="7F363F1C" w:rsidR="009B236C" w:rsidRPr="00FE59C9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13</w:t>
            </w:r>
            <w:r w:rsidR="005E001C"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%</w:t>
            </w:r>
          </w:p>
        </w:tc>
      </w:tr>
      <w:tr w:rsidR="00A20E77" w:rsidRPr="00FE59C9" w14:paraId="458E006E" w14:textId="77777777" w:rsidTr="00FA5A0F">
        <w:tc>
          <w:tcPr>
            <w:tcW w:w="702" w:type="pct"/>
            <w:tcBorders>
              <w:right w:val="single" w:sz="4" w:space="0" w:color="auto"/>
            </w:tcBorders>
            <w:shd w:val="clear" w:color="auto" w:fill="auto"/>
          </w:tcPr>
          <w:p w14:paraId="5BE2FED4" w14:textId="77777777" w:rsidR="009B236C" w:rsidRPr="00FE59C9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56DF50" w14:textId="7BEA2956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C1C0CD" w14:textId="2DD52BE2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0E4FEB" w14:textId="594241E3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1C9CE0" w14:textId="6DC1D4C1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BB0130" w14:textId="25A77E3F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2950AC" w14:textId="77B7CFED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2208C634" w14:textId="521EC609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45A88C10" w14:textId="4E36EBE2" w:rsidR="009B236C" w:rsidRPr="00FE59C9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6E120D1D" w14:textId="262CDF17" w:rsidR="009B236C" w:rsidRPr="00FE59C9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5</w:t>
            </w:r>
            <w:r w:rsidR="005E001C"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%</w:t>
            </w:r>
          </w:p>
        </w:tc>
      </w:tr>
      <w:tr w:rsidR="00A20E77" w:rsidRPr="00FE59C9" w14:paraId="3F6E45F9" w14:textId="77777777" w:rsidTr="00FA5A0F">
        <w:tc>
          <w:tcPr>
            <w:tcW w:w="702" w:type="pct"/>
            <w:tcBorders>
              <w:right w:val="single" w:sz="4" w:space="0" w:color="auto"/>
            </w:tcBorders>
            <w:shd w:val="clear" w:color="auto" w:fill="auto"/>
          </w:tcPr>
          <w:p w14:paraId="73B34F34" w14:textId="77777777" w:rsidR="009B236C" w:rsidRPr="00FE59C9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F27687" w14:textId="0D568F2A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0B9DD9B" w14:textId="55469FB7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773E80" w14:textId="75D2AFF9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A5A15F" w14:textId="105F24F7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2C906E" w14:textId="53924B09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AD9A69" w14:textId="1EE20F87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098ECE" w14:textId="2FA615EA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FB83473" w14:textId="340DABEE" w:rsidR="009B236C" w:rsidRPr="00FE59C9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8C101C9" w14:textId="13278789" w:rsidR="009B236C" w:rsidRPr="00FE59C9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4</w:t>
            </w:r>
            <w:r w:rsidR="005E001C"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%</w:t>
            </w:r>
          </w:p>
        </w:tc>
      </w:tr>
      <w:tr w:rsidR="00A20E77" w:rsidRPr="00FE59C9" w14:paraId="0821872C" w14:textId="77777777" w:rsidTr="00FA5A0F">
        <w:tc>
          <w:tcPr>
            <w:tcW w:w="702" w:type="pct"/>
            <w:tcBorders>
              <w:right w:val="single" w:sz="4" w:space="0" w:color="auto"/>
            </w:tcBorders>
            <w:shd w:val="clear" w:color="auto" w:fill="auto"/>
          </w:tcPr>
          <w:p w14:paraId="047F4604" w14:textId="77777777" w:rsidR="009B236C" w:rsidRPr="00FE59C9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ADB1CA" w14:textId="31324383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8A5DEA" w14:textId="0019C326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1A419115" w14:textId="48308CE9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679982" w14:textId="3F604593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7909FD" w14:textId="74FF8292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80E8C2" w14:textId="21A7EC4F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3B6E16A5" w14:textId="11B91C15" w:rsidR="009B236C" w:rsidRPr="00FE59C9" w:rsidRDefault="00DC7A98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096797D1" w14:textId="39CC1856" w:rsidR="009B236C" w:rsidRPr="00FE59C9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6637DCE1" w14:textId="17D313AB" w:rsidR="009B236C" w:rsidRPr="00FE59C9" w:rsidRDefault="009B236C" w:rsidP="009B236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2</w:t>
            </w:r>
            <w:r w:rsidR="005E001C"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%</w:t>
            </w:r>
          </w:p>
        </w:tc>
      </w:tr>
      <w:tr w:rsidR="00A20E77" w:rsidRPr="00FE59C9" w14:paraId="487B5E6D" w14:textId="77777777" w:rsidTr="00FA5A0F">
        <w:tc>
          <w:tcPr>
            <w:tcW w:w="702" w:type="pct"/>
            <w:tcBorders>
              <w:right w:val="single" w:sz="4" w:space="0" w:color="auto"/>
            </w:tcBorders>
            <w:shd w:val="clear" w:color="auto" w:fill="auto"/>
          </w:tcPr>
          <w:p w14:paraId="094B57E3" w14:textId="77777777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775C15" w14:textId="44367585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0146972" w14:textId="0E86CA24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1E0FC1" w14:textId="6346E442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4F5B0C" w14:textId="3CC0D3D1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649F78" w14:textId="01E49BFD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469CB4" w14:textId="64C84585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F684A1" w14:textId="42A87AD5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F4AC2CA" w14:textId="3ACACB2F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21FC953" w14:textId="731CEC29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A20E77" w:rsidRPr="00FE59C9" w14:paraId="3C5B9AB3" w14:textId="77777777" w:rsidTr="00FA5A0F">
        <w:tc>
          <w:tcPr>
            <w:tcW w:w="702" w:type="pct"/>
            <w:tcBorders>
              <w:right w:val="single" w:sz="4" w:space="0" w:color="auto"/>
            </w:tcBorders>
            <w:shd w:val="clear" w:color="auto" w:fill="auto"/>
          </w:tcPr>
          <w:p w14:paraId="3FE25D61" w14:textId="77777777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252DA6" w14:textId="5FED5A20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552A39" w14:textId="4F1094B5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419C47" w14:textId="2338154B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D154C3F" w14:textId="41ADE395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1B01DA" w14:textId="3A99B128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22D080" w14:textId="42ECE6C2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A5A335" w14:textId="00FBD64B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F72E086" w14:textId="39772F68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51C5E54" w14:textId="1504B568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A20E77" w:rsidRPr="00FE59C9" w14:paraId="78E21862" w14:textId="77777777" w:rsidTr="00FA5A0F">
        <w:tc>
          <w:tcPr>
            <w:tcW w:w="702" w:type="pct"/>
            <w:tcBorders>
              <w:right w:val="single" w:sz="4" w:space="0" w:color="auto"/>
            </w:tcBorders>
            <w:shd w:val="clear" w:color="auto" w:fill="auto"/>
          </w:tcPr>
          <w:p w14:paraId="214AAB3B" w14:textId="77777777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97C6FB" w14:textId="5C33EC63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B96F24" w14:textId="3D5B5069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1E97765" w14:textId="63141761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9623D4" w14:textId="77DC5894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E94717" w14:textId="2204DCCE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593DB5" w14:textId="66B7FC7A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A12870" w14:textId="4F923EA0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99928CE" w14:textId="5A6D9D1B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3BF31B1" w14:textId="2CC2B4EF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A20E77" w:rsidRPr="00FE59C9" w14:paraId="70219EE8" w14:textId="77777777" w:rsidTr="00FA5A0F">
        <w:tc>
          <w:tcPr>
            <w:tcW w:w="702" w:type="pct"/>
            <w:tcBorders>
              <w:right w:val="single" w:sz="4" w:space="0" w:color="auto"/>
            </w:tcBorders>
            <w:shd w:val="clear" w:color="auto" w:fill="auto"/>
          </w:tcPr>
          <w:p w14:paraId="14CE5394" w14:textId="77777777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68FE80" w14:textId="214C781D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F85502" w14:textId="156D7B5E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9E205C5" w14:textId="1BD0BFEF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041A73" w14:textId="5D82555E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B779D59" w14:textId="264FEE97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DC2490" w14:textId="04FB0F86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73A238" w14:textId="64AA2DD1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D232C90" w14:textId="0290A45C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97171A5" w14:textId="634C7304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A20E77" w:rsidRPr="00FE59C9" w14:paraId="268203CD" w14:textId="77777777" w:rsidTr="00FA5A0F">
        <w:tc>
          <w:tcPr>
            <w:tcW w:w="702" w:type="pct"/>
            <w:tcBorders>
              <w:right w:val="single" w:sz="4" w:space="0" w:color="auto"/>
            </w:tcBorders>
            <w:shd w:val="clear" w:color="auto" w:fill="auto"/>
          </w:tcPr>
          <w:p w14:paraId="54DA0D8F" w14:textId="77777777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471AB7" w14:textId="4BA43FE3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ED8AA4E" w14:textId="19128D6C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90A6BA5" w14:textId="550F4D71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D075B3" w14:textId="68311DA3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404F48" w14:textId="4605D46A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2E75A4" w14:textId="2A454221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63F16B" w14:textId="368F1E91" w:rsidR="005E001C" w:rsidRPr="00FE59C9" w:rsidRDefault="00DC7A98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●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7314B5F" w14:textId="0ABE5A87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9254982" w14:textId="2669B959" w:rsidR="005E001C" w:rsidRPr="00FE59C9" w:rsidRDefault="005E001C" w:rsidP="005E001C">
            <w:pPr>
              <w:jc w:val="center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eastAsia="en-US"/>
              </w:rPr>
              <w:t>&lt;1%</w:t>
            </w:r>
          </w:p>
        </w:tc>
      </w:tr>
      <w:tr w:rsidR="009B236C" w:rsidRPr="00FE59C9" w14:paraId="3E9EE976" w14:textId="77777777" w:rsidTr="003C529B">
        <w:tc>
          <w:tcPr>
            <w:tcW w:w="5000" w:type="pct"/>
            <w:gridSpan w:val="10"/>
            <w:tcBorders>
              <w:right w:val="single" w:sz="4" w:space="0" w:color="auto"/>
            </w:tcBorders>
            <w:shd w:val="clear" w:color="auto" w:fill="auto"/>
          </w:tcPr>
          <w:p w14:paraId="7C655212" w14:textId="77777777" w:rsidR="009B236C" w:rsidRPr="00FE59C9" w:rsidRDefault="009B236C" w:rsidP="00B91AA0">
            <w:pPr>
              <w:spacing w:before="120"/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We assessed data on various scenarios to determine when the following serological tests for CeD were conducted in real-life settings: TGA-IgA, TGA-IgG, DPG-IgA, DPG-IgG, AGA-IgA, AGA-IgG, EMA-IgG/IgA. </w:t>
            </w:r>
          </w:p>
          <w:p w14:paraId="560A87C1" w14:textId="77777777" w:rsidR="009B236C" w:rsidRPr="00FE59C9" w:rsidRDefault="009B236C" w:rsidP="009B236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● indicates the test was performed/ordered. </w:t>
            </w:r>
          </w:p>
          <w:p w14:paraId="6D06E3D5" w14:textId="77777777" w:rsidR="009B236C" w:rsidRPr="00FE59C9" w:rsidRDefault="009B236C" w:rsidP="009B236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-  indicates the test was not performed/ordered in this specific scenario </w:t>
            </w:r>
            <w:r w:rsidRPr="00FE59C9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u w:val="single"/>
                <w:lang w:eastAsia="en-US"/>
              </w:rPr>
              <w:t>or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 not used at all at hospital.</w:t>
            </w:r>
          </w:p>
          <w:p w14:paraId="3C5F51B9" w14:textId="77777777" w:rsidR="009B236C" w:rsidRPr="00FE59C9" w:rsidRDefault="009B236C" w:rsidP="009B236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Data were sorted by test frequency in descending order. We compared physicians' responses to the diagnostic work-up recommended by ESPGHAN. Unnecessary tests (in grey bar) were identified as those routinely ordered by physicians but not mentioned in ESPGHAN guidelines.</w:t>
            </w:r>
          </w:p>
          <w:p w14:paraId="2FCEFD0D" w14:textId="77777777" w:rsidR="009B236C" w:rsidRPr="00FE59C9" w:rsidRDefault="009B236C" w:rsidP="009B236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D9F2D0" w:themeFill="accent6" w:themeFillTint="33"/>
                <w:lang w:eastAsia="en-US"/>
              </w:rPr>
              <w:t>Green bars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: Correct combination according to ESPGHAN Guidelines (most effective and efficient)</w:t>
            </w:r>
          </w:p>
          <w:p w14:paraId="32CEA335" w14:textId="77777777" w:rsidR="009B236C" w:rsidRPr="00FE59C9" w:rsidRDefault="009B236C" w:rsidP="009B236C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FAE2D5" w:themeFill="accent2" w:themeFillTint="33"/>
                <w:lang w:eastAsia="en-US"/>
              </w:rPr>
              <w:t>Red bars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:  Unnecessary tests according to ESPGHAN Guidelines (effective, but not efficient)</w:t>
            </w:r>
          </w:p>
          <w:p w14:paraId="616D7142" w14:textId="1EE96882" w:rsidR="009B236C" w:rsidRPr="00B91AA0" w:rsidRDefault="009B236C" w:rsidP="00B91AA0">
            <w:pPr>
              <w:spacing w:after="120"/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A5A0F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CAEDFB" w:themeFill="accent4" w:themeFillTint="33"/>
                <w:lang w:eastAsia="en-US"/>
              </w:rPr>
              <w:t>Blue bars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: Insufficient tests according to ESPGHAN Guidelines (not effective)</w:t>
            </w:r>
          </w:p>
        </w:tc>
      </w:tr>
    </w:tbl>
    <w:p w14:paraId="61B47290" w14:textId="63104408" w:rsidR="00BC3DD9" w:rsidRPr="00FE59C9" w:rsidRDefault="00BC3DD9" w:rsidP="00B91AA0">
      <w:pPr>
        <w:jc w:val="both"/>
        <w:rPr>
          <w:rFonts w:ascii="Calibri" w:hAnsi="Calibri" w:cs="Calibri"/>
          <w:b/>
          <w:bCs/>
          <w:color w:val="000000"/>
          <w:sz w:val="22"/>
          <w:szCs w:val="22"/>
        </w:rPr>
      </w:pPr>
      <w:bookmarkStart w:id="5" w:name="_Toc192622904"/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lastRenderedPageBreak/>
        <w:t xml:space="preserve">Supplementary Table </w:t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fldChar w:fldCharType="begin"/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instrText xml:space="preserve"> SEQ Supplementary_Table \* ARABIC </w:instrText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fldChar w:fldCharType="separate"/>
      </w:r>
      <w:r w:rsidR="007737A4" w:rsidRPr="00B91AA0">
        <w:rPr>
          <w:rFonts w:ascii="Calibri" w:hAnsi="Calibri" w:cs="Calibri"/>
          <w:b/>
          <w:bCs/>
          <w:color w:val="000000"/>
          <w:sz w:val="22"/>
          <w:szCs w:val="22"/>
        </w:rPr>
        <w:t>2</w:t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fldChar w:fldCharType="end"/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t xml:space="preserve">: No-biopsy-diagnostic approach for CeD according to ESPGHAN </w:t>
      </w:r>
      <w:r w:rsidR="00CD065B">
        <w:rPr>
          <w:rFonts w:ascii="Calibri" w:hAnsi="Calibri" w:cs="Calibri"/>
          <w:b/>
          <w:bCs/>
          <w:color w:val="000000"/>
          <w:sz w:val="22"/>
          <w:szCs w:val="22"/>
        </w:rPr>
        <w:t>g</w:t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t xml:space="preserve">uidelines’ suggestions </w:t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fldChar w:fldCharType="begin">
          <w:fldData xml:space="preserve">PEVuZE5vdGU+PENpdGU+PEF1dGhvcj5IdXNieTwvQXV0aG9yPjxZZWFyPjIwMjA8L1llYXI+PFJl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</w:fldData>
        </w:fldChar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instrText xml:space="preserve"> ADDIN EN.CITE </w:instrText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fldChar w:fldCharType="begin">
          <w:fldData xml:space="preserve">PEVuZE5vdGU+PENpdGU+PEF1dGhvcj5IdXNieTwvQXV0aG9yPjxZZWFyPjIwMjA8L1llYXI+PFJl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</w:fldData>
        </w:fldChar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instrText xml:space="preserve"> ADDIN EN.CITE.DATA </w:instrText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fldChar w:fldCharType="end"/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fldChar w:fldCharType="separate"/>
      </w: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t>(1)</w:t>
      </w:r>
      <w:bookmarkEnd w:id="5"/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fldChar w:fldCharType="end"/>
      </w:r>
    </w:p>
    <w:p w14:paraId="1BE9B61E" w14:textId="77777777" w:rsidR="007737A4" w:rsidRPr="00B91AA0" w:rsidRDefault="007737A4" w:rsidP="00B91AA0">
      <w:pPr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564"/>
        <w:gridCol w:w="925"/>
        <w:gridCol w:w="943"/>
        <w:gridCol w:w="925"/>
        <w:gridCol w:w="659"/>
      </w:tblGrid>
      <w:tr w:rsidR="00BC3DD9" w:rsidRPr="00FE59C9" w14:paraId="3BDC295E" w14:textId="77777777" w:rsidTr="003C529B">
        <w:trPr>
          <w:tblHeader/>
        </w:trPr>
        <w:tc>
          <w:tcPr>
            <w:tcW w:w="3088" w:type="pct"/>
            <w:shd w:val="clear" w:color="auto" w:fill="D9D9D9" w:themeFill="background1" w:themeFillShade="D9"/>
          </w:tcPr>
          <w:p w14:paraId="629BDB26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Factors n (%)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10331CAC" w14:textId="77777777" w:rsidR="00BC3DD9" w:rsidRPr="00FE59C9" w:rsidRDefault="00BC3DD9" w:rsidP="00C92FF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13DF9A20" w14:textId="77777777" w:rsidR="00BC3DD9" w:rsidRPr="00FE59C9" w:rsidRDefault="00BC3DD9" w:rsidP="00C92FF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</w:rPr>
              <w:t>Academic hospitals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0428747A" w14:textId="77777777" w:rsidR="00BC3DD9" w:rsidRPr="00FE59C9" w:rsidRDefault="00BC3DD9" w:rsidP="00C92FF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</w:rPr>
              <w:t>Non-academic hospitals</w:t>
            </w:r>
          </w:p>
        </w:tc>
        <w:tc>
          <w:tcPr>
            <w:tcW w:w="367" w:type="pct"/>
            <w:shd w:val="clear" w:color="auto" w:fill="D9D9D9" w:themeFill="background1" w:themeFillShade="D9"/>
          </w:tcPr>
          <w:p w14:paraId="1F091E4D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P-</w:t>
            </w:r>
            <w:r w:rsidRPr="00B91AA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v</w:t>
            </w: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alue </w:t>
            </w:r>
            <w:r w:rsidRPr="00FE59C9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GB"/>
              </w:rPr>
              <w:t>b)</w:t>
            </w:r>
          </w:p>
        </w:tc>
      </w:tr>
      <w:tr w:rsidR="00BC3DD9" w:rsidRPr="00FE59C9" w14:paraId="6B463AAD" w14:textId="77777777" w:rsidTr="003C529B">
        <w:tc>
          <w:tcPr>
            <w:tcW w:w="3088" w:type="pct"/>
            <w:shd w:val="clear" w:color="auto" w:fill="auto"/>
          </w:tcPr>
          <w:p w14:paraId="082BDA3C" w14:textId="77777777" w:rsidR="00BC3DD9" w:rsidRPr="00FE59C9" w:rsidRDefault="00BC3DD9" w:rsidP="00C92FF7">
            <w:pPr>
              <w:pStyle w:val="KeinLeerraum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Non</w:t>
            </w:r>
            <w:r w:rsidRPr="00B91AA0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  <w:t>-</w:t>
            </w:r>
            <w:r w:rsidRPr="00B91AA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biopsy-diagnosis for CeD is </w:t>
            </w:r>
            <w:r w:rsidRPr="00B91AA0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u w:val="single"/>
                <w:lang w:val="en-GB"/>
              </w:rPr>
              <w:t>not</w:t>
            </w:r>
            <w:r w:rsidRPr="00B91AA0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used, N=129</w:t>
            </w:r>
          </w:p>
        </w:tc>
        <w:tc>
          <w:tcPr>
            <w:tcW w:w="515" w:type="pct"/>
            <w:shd w:val="clear" w:color="auto" w:fill="auto"/>
          </w:tcPr>
          <w:p w14:paraId="155FF688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val="en-GB"/>
              </w:rPr>
              <w:t>15 (12%)</w:t>
            </w:r>
          </w:p>
        </w:tc>
        <w:tc>
          <w:tcPr>
            <w:tcW w:w="515" w:type="pct"/>
            <w:shd w:val="clear" w:color="auto" w:fill="auto"/>
          </w:tcPr>
          <w:p w14:paraId="1D8184DE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val="en-GB"/>
              </w:rPr>
              <w:t>9 (11%)</w:t>
            </w:r>
          </w:p>
        </w:tc>
        <w:tc>
          <w:tcPr>
            <w:tcW w:w="515" w:type="pct"/>
            <w:shd w:val="clear" w:color="auto" w:fill="auto"/>
          </w:tcPr>
          <w:p w14:paraId="0CD2FABD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sz w:val="18"/>
                <w:szCs w:val="18"/>
                <w:lang w:val="en-GB"/>
              </w:rPr>
              <w:t>6 (14%)</w:t>
            </w:r>
          </w:p>
        </w:tc>
        <w:tc>
          <w:tcPr>
            <w:tcW w:w="367" w:type="pct"/>
            <w:shd w:val="clear" w:color="auto" w:fill="auto"/>
          </w:tcPr>
          <w:p w14:paraId="14E9E015" w14:textId="77777777" w:rsidR="00BC3DD9" w:rsidRPr="00FE59C9" w:rsidRDefault="00BC3DD9" w:rsidP="00C92FF7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E59C9">
              <w:rPr>
                <w:rFonts w:ascii="Calibri" w:hAnsi="Calibri" w:cs="Calibri"/>
                <w:sz w:val="18"/>
                <w:szCs w:val="18"/>
              </w:rPr>
              <w:t>0.61</w:t>
            </w:r>
          </w:p>
        </w:tc>
      </w:tr>
      <w:tr w:rsidR="00BC3DD9" w:rsidRPr="00FE59C9" w14:paraId="160C01DB" w14:textId="77777777" w:rsidTr="003C529B">
        <w:tc>
          <w:tcPr>
            <w:tcW w:w="5000" w:type="pct"/>
            <w:gridSpan w:val="5"/>
            <w:shd w:val="clear" w:color="auto" w:fill="auto"/>
          </w:tcPr>
          <w:p w14:paraId="0045EFC5" w14:textId="77777777" w:rsidR="00BC3DD9" w:rsidRPr="00FE59C9" w:rsidRDefault="00BC3DD9" w:rsidP="00C92FF7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E59C9">
              <w:rPr>
                <w:rFonts w:ascii="Calibri" w:hAnsi="Calibri" w:cs="Calibri"/>
                <w:b/>
                <w:bCs/>
                <w:sz w:val="18"/>
                <w:szCs w:val="18"/>
              </w:rPr>
              <w:t>What is the main reason for not choosing the non-biopsy diagnosis in selected patients? N=15</w:t>
            </w:r>
          </w:p>
        </w:tc>
      </w:tr>
      <w:tr w:rsidR="00BC3DD9" w:rsidRPr="00FE59C9" w14:paraId="051184EC" w14:textId="77777777" w:rsidTr="003C529B">
        <w:tc>
          <w:tcPr>
            <w:tcW w:w="3088" w:type="pct"/>
            <w:shd w:val="clear" w:color="auto" w:fill="auto"/>
          </w:tcPr>
          <w:p w14:paraId="65AFE541" w14:textId="77777777" w:rsidR="00BC3DD9" w:rsidRPr="00FE59C9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I find the data not convincing, and I am afraid to make a false</w:t>
            </w:r>
          </w:p>
          <w:p w14:paraId="27FAEDC0" w14:textId="77777777" w:rsidR="00BC3DD9" w:rsidRPr="00FE59C9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ositive diagnosis</w:t>
            </w:r>
          </w:p>
        </w:tc>
        <w:tc>
          <w:tcPr>
            <w:tcW w:w="515" w:type="pct"/>
            <w:shd w:val="clear" w:color="auto" w:fill="auto"/>
          </w:tcPr>
          <w:p w14:paraId="607FA375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5" w:type="pct"/>
            <w:shd w:val="clear" w:color="auto" w:fill="auto"/>
          </w:tcPr>
          <w:p w14:paraId="1BAEAF00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5" w:type="pct"/>
            <w:shd w:val="clear" w:color="auto" w:fill="auto"/>
          </w:tcPr>
          <w:p w14:paraId="177C5145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67" w:type="pct"/>
            <w:shd w:val="clear" w:color="auto" w:fill="auto"/>
          </w:tcPr>
          <w:p w14:paraId="1746755F" w14:textId="77777777" w:rsidR="00BC3DD9" w:rsidRPr="00FE59C9" w:rsidRDefault="00BC3DD9" w:rsidP="00C92FF7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59C9"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</w:tr>
      <w:tr w:rsidR="00BC3DD9" w:rsidRPr="00FE59C9" w14:paraId="095829EA" w14:textId="77777777" w:rsidTr="003C529B">
        <w:tc>
          <w:tcPr>
            <w:tcW w:w="3088" w:type="pct"/>
            <w:shd w:val="clear" w:color="auto" w:fill="auto"/>
          </w:tcPr>
          <w:p w14:paraId="0C25092F" w14:textId="77777777" w:rsidR="00BC3DD9" w:rsidRPr="00FE59C9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I find it more difficult to convince the parents, that their child has CeD at time of diagnosis or after it started the GFD</w:t>
            </w:r>
          </w:p>
        </w:tc>
        <w:tc>
          <w:tcPr>
            <w:tcW w:w="515" w:type="pct"/>
            <w:shd w:val="clear" w:color="auto" w:fill="auto"/>
          </w:tcPr>
          <w:p w14:paraId="03DE1370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15" w:type="pct"/>
            <w:shd w:val="clear" w:color="auto" w:fill="auto"/>
          </w:tcPr>
          <w:p w14:paraId="799C6E79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15" w:type="pct"/>
            <w:shd w:val="clear" w:color="auto" w:fill="auto"/>
          </w:tcPr>
          <w:p w14:paraId="01472068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67" w:type="pct"/>
            <w:shd w:val="clear" w:color="auto" w:fill="auto"/>
          </w:tcPr>
          <w:p w14:paraId="20B2E06B" w14:textId="77777777" w:rsidR="00BC3DD9" w:rsidRPr="00FE59C9" w:rsidRDefault="00BC3DD9" w:rsidP="00C92FF7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59C9"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</w:tr>
      <w:tr w:rsidR="00BC3DD9" w:rsidRPr="00FE59C9" w14:paraId="41AEA719" w14:textId="77777777" w:rsidTr="003C529B">
        <w:tc>
          <w:tcPr>
            <w:tcW w:w="3088" w:type="pct"/>
            <w:shd w:val="clear" w:color="auto" w:fill="auto"/>
          </w:tcPr>
          <w:p w14:paraId="164CA81A" w14:textId="77777777" w:rsidR="00BC3DD9" w:rsidRPr="00FE59C9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For research purposes it is valuable to have the biopsies</w:t>
            </w:r>
          </w:p>
        </w:tc>
        <w:tc>
          <w:tcPr>
            <w:tcW w:w="515" w:type="pct"/>
            <w:shd w:val="clear" w:color="auto" w:fill="auto"/>
          </w:tcPr>
          <w:p w14:paraId="15D99E1D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15" w:type="pct"/>
            <w:shd w:val="clear" w:color="auto" w:fill="auto"/>
          </w:tcPr>
          <w:p w14:paraId="58938441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15" w:type="pct"/>
            <w:shd w:val="clear" w:color="auto" w:fill="auto"/>
          </w:tcPr>
          <w:p w14:paraId="2E459F46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67" w:type="pct"/>
            <w:shd w:val="clear" w:color="auto" w:fill="auto"/>
          </w:tcPr>
          <w:p w14:paraId="3FFC0092" w14:textId="77777777" w:rsidR="00BC3DD9" w:rsidRPr="00FE59C9" w:rsidRDefault="00BC3DD9" w:rsidP="00C92FF7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59C9"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</w:tr>
      <w:tr w:rsidR="00BC3DD9" w:rsidRPr="00FE59C9" w14:paraId="06AB67BE" w14:textId="77777777" w:rsidTr="003C529B">
        <w:tc>
          <w:tcPr>
            <w:tcW w:w="3088" w:type="pct"/>
            <w:shd w:val="clear" w:color="auto" w:fill="auto"/>
          </w:tcPr>
          <w:p w14:paraId="644D3D8D" w14:textId="77777777" w:rsidR="00BC3DD9" w:rsidRPr="00FE59C9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Our hospital/institution is not able to perform EMA testing and sending it to an outside lab is too costly or not covered by insurance</w:t>
            </w:r>
          </w:p>
        </w:tc>
        <w:tc>
          <w:tcPr>
            <w:tcW w:w="515" w:type="pct"/>
            <w:shd w:val="clear" w:color="auto" w:fill="auto"/>
          </w:tcPr>
          <w:p w14:paraId="023F3167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15" w:type="pct"/>
            <w:shd w:val="clear" w:color="auto" w:fill="auto"/>
          </w:tcPr>
          <w:p w14:paraId="4D56F477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5" w:type="pct"/>
            <w:shd w:val="clear" w:color="auto" w:fill="auto"/>
          </w:tcPr>
          <w:p w14:paraId="1BED4DFB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67" w:type="pct"/>
            <w:shd w:val="clear" w:color="auto" w:fill="auto"/>
          </w:tcPr>
          <w:p w14:paraId="79D54B01" w14:textId="77777777" w:rsidR="00BC3DD9" w:rsidRPr="00FE59C9" w:rsidRDefault="00BC3DD9" w:rsidP="00C92FF7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59C9"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</w:tr>
      <w:tr w:rsidR="00BC3DD9" w:rsidRPr="00FE59C9" w14:paraId="5D5D284A" w14:textId="77777777" w:rsidTr="003C529B">
        <w:tc>
          <w:tcPr>
            <w:tcW w:w="3088" w:type="pct"/>
            <w:shd w:val="clear" w:color="auto" w:fill="auto"/>
          </w:tcPr>
          <w:p w14:paraId="78B79998" w14:textId="77777777" w:rsidR="00BC3DD9" w:rsidRPr="00FE59C9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EMA testing is not available in our country</w:t>
            </w:r>
          </w:p>
        </w:tc>
        <w:tc>
          <w:tcPr>
            <w:tcW w:w="515" w:type="pct"/>
            <w:shd w:val="clear" w:color="auto" w:fill="auto"/>
          </w:tcPr>
          <w:p w14:paraId="368C578D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5" w:type="pct"/>
            <w:shd w:val="clear" w:color="auto" w:fill="auto"/>
          </w:tcPr>
          <w:p w14:paraId="41079576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5" w:type="pct"/>
            <w:shd w:val="clear" w:color="auto" w:fill="auto"/>
          </w:tcPr>
          <w:p w14:paraId="5AFDB685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67" w:type="pct"/>
            <w:shd w:val="clear" w:color="auto" w:fill="auto"/>
          </w:tcPr>
          <w:p w14:paraId="524FE04F" w14:textId="77777777" w:rsidR="00BC3DD9" w:rsidRPr="00FE59C9" w:rsidRDefault="00BC3DD9" w:rsidP="00C92FF7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59C9"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</w:tr>
      <w:tr w:rsidR="00BC3DD9" w:rsidRPr="00FE59C9" w14:paraId="4E042093" w14:textId="77777777" w:rsidTr="003C529B">
        <w:tc>
          <w:tcPr>
            <w:tcW w:w="3088" w:type="pct"/>
            <w:shd w:val="clear" w:color="auto" w:fill="auto"/>
          </w:tcPr>
          <w:p w14:paraId="59DF86CF" w14:textId="77777777" w:rsidR="00BC3DD9" w:rsidRPr="00FE59C9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Reimbursement difficulties / Insurance requires biopsy</w:t>
            </w:r>
          </w:p>
        </w:tc>
        <w:tc>
          <w:tcPr>
            <w:tcW w:w="515" w:type="pct"/>
            <w:shd w:val="clear" w:color="auto" w:fill="auto"/>
          </w:tcPr>
          <w:p w14:paraId="6F438A90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5" w:type="pct"/>
            <w:shd w:val="clear" w:color="auto" w:fill="auto"/>
          </w:tcPr>
          <w:p w14:paraId="0D27AE93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5" w:type="pct"/>
            <w:shd w:val="clear" w:color="auto" w:fill="auto"/>
          </w:tcPr>
          <w:p w14:paraId="46610569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67" w:type="pct"/>
            <w:shd w:val="clear" w:color="auto" w:fill="auto"/>
          </w:tcPr>
          <w:p w14:paraId="131955FA" w14:textId="77777777" w:rsidR="00BC3DD9" w:rsidRPr="00FE59C9" w:rsidRDefault="00BC3DD9" w:rsidP="00C92FF7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59C9">
              <w:rPr>
                <w:rFonts w:ascii="Calibri" w:hAnsi="Calibri" w:cs="Calibri"/>
                <w:color w:val="000000"/>
                <w:sz w:val="18"/>
                <w:szCs w:val="18"/>
              </w:rPr>
              <w:t>n.a.</w:t>
            </w:r>
          </w:p>
        </w:tc>
      </w:tr>
      <w:tr w:rsidR="00BC3DD9" w:rsidRPr="00FE59C9" w14:paraId="0CE70EB0" w14:textId="77777777" w:rsidTr="003C529B">
        <w:tc>
          <w:tcPr>
            <w:tcW w:w="3088" w:type="pct"/>
            <w:shd w:val="clear" w:color="auto" w:fill="auto"/>
          </w:tcPr>
          <w:p w14:paraId="0F628F8E" w14:textId="77777777" w:rsidR="00BC3DD9" w:rsidRPr="00FE59C9" w:rsidRDefault="00BC3DD9" w:rsidP="00C92FF7">
            <w:pPr>
              <w:pStyle w:val="KeinLeerraum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Non-biopsy-diagnosis for CeD in selected patients as suggested by the ESPGHAN guidelines </w:t>
            </w: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IdXNieTwvQXV0aG9yPjxZZWFyPjIwMjA8L1llYXI+PFJl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</w:fldData>
              </w:fldChar>
            </w: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IdXNieTwvQXV0aG9yPjxZZWFyPjIwMjA8L1llYXI+PFJl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</w:fldData>
              </w:fldChar>
            </w: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B91AA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(1)</w:t>
            </w: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FE59C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is used, N=129</w:t>
            </w:r>
          </w:p>
        </w:tc>
        <w:tc>
          <w:tcPr>
            <w:tcW w:w="515" w:type="pct"/>
            <w:shd w:val="clear" w:color="auto" w:fill="auto"/>
          </w:tcPr>
          <w:p w14:paraId="532A007E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114 (88%)</w:t>
            </w:r>
          </w:p>
        </w:tc>
        <w:tc>
          <w:tcPr>
            <w:tcW w:w="515" w:type="pct"/>
            <w:shd w:val="clear" w:color="auto" w:fill="auto"/>
          </w:tcPr>
          <w:p w14:paraId="0D61CDAC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76 (89%)</w:t>
            </w:r>
          </w:p>
        </w:tc>
        <w:tc>
          <w:tcPr>
            <w:tcW w:w="515" w:type="pct"/>
            <w:shd w:val="clear" w:color="auto" w:fill="auto"/>
          </w:tcPr>
          <w:p w14:paraId="7C1C0889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38 (86%)</w:t>
            </w:r>
          </w:p>
        </w:tc>
        <w:tc>
          <w:tcPr>
            <w:tcW w:w="367" w:type="pct"/>
            <w:shd w:val="clear" w:color="auto" w:fill="auto"/>
          </w:tcPr>
          <w:p w14:paraId="5A8073CB" w14:textId="77777777" w:rsidR="00BC3DD9" w:rsidRPr="00FE59C9" w:rsidRDefault="00BC3DD9" w:rsidP="00C92FF7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59C9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</w:tr>
      <w:tr w:rsidR="00BC3DD9" w:rsidRPr="00FE59C9" w14:paraId="6D25C195" w14:textId="77777777" w:rsidTr="003C529B">
        <w:tc>
          <w:tcPr>
            <w:tcW w:w="5000" w:type="pct"/>
            <w:gridSpan w:val="5"/>
            <w:shd w:val="clear" w:color="auto" w:fill="auto"/>
          </w:tcPr>
          <w:p w14:paraId="172B248C" w14:textId="0BABE990" w:rsidR="00BC3DD9" w:rsidRPr="00FE59C9" w:rsidRDefault="00BC3DD9" w:rsidP="00C92FF7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</w:rPr>
            </w:pPr>
            <w:r w:rsidRPr="00FE59C9">
              <w:rPr>
                <w:rFonts w:ascii="Calibri" w:eastAsiaTheme="minorEastAsia" w:hAnsi="Calibri" w:cs="Calibr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 xml:space="preserve">In your current practice, which of the following conditions/findings should be present for CeD diagnosis without biopsies? N=114  </w:t>
            </w:r>
          </w:p>
        </w:tc>
      </w:tr>
      <w:tr w:rsidR="00BC3DD9" w:rsidRPr="00FE59C9" w14:paraId="3247611A" w14:textId="77777777" w:rsidTr="003C529B">
        <w:tc>
          <w:tcPr>
            <w:tcW w:w="3088" w:type="pct"/>
            <w:shd w:val="clear" w:color="auto" w:fill="auto"/>
          </w:tcPr>
          <w:p w14:paraId="5C807035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Symptoms</w:t>
            </w:r>
            <w:r w:rsidRPr="00B91AA0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of malabsorption</w:t>
            </w:r>
          </w:p>
        </w:tc>
        <w:tc>
          <w:tcPr>
            <w:tcW w:w="515" w:type="pct"/>
            <w:shd w:val="clear" w:color="auto" w:fill="auto"/>
          </w:tcPr>
          <w:p w14:paraId="465D7D7E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7 (50%)</w:t>
            </w:r>
          </w:p>
        </w:tc>
        <w:tc>
          <w:tcPr>
            <w:tcW w:w="515" w:type="pct"/>
            <w:shd w:val="clear" w:color="auto" w:fill="auto"/>
          </w:tcPr>
          <w:p w14:paraId="0BA41541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8 (50%)</w:t>
            </w:r>
          </w:p>
        </w:tc>
        <w:tc>
          <w:tcPr>
            <w:tcW w:w="515" w:type="pct"/>
            <w:shd w:val="clear" w:color="auto" w:fill="auto"/>
          </w:tcPr>
          <w:p w14:paraId="30D02738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 (50%)</w:t>
            </w:r>
          </w:p>
        </w:tc>
        <w:tc>
          <w:tcPr>
            <w:tcW w:w="367" w:type="pct"/>
            <w:shd w:val="clear" w:color="auto" w:fill="auto"/>
          </w:tcPr>
          <w:p w14:paraId="3C7D698F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1.0</w:t>
            </w:r>
          </w:p>
        </w:tc>
      </w:tr>
      <w:tr w:rsidR="00BC3DD9" w:rsidRPr="00FE59C9" w14:paraId="0B1069F9" w14:textId="77777777" w:rsidTr="003C529B">
        <w:trPr>
          <w:trHeight w:val="201"/>
        </w:trPr>
        <w:tc>
          <w:tcPr>
            <w:tcW w:w="3088" w:type="pct"/>
            <w:shd w:val="clear" w:color="auto" w:fill="auto"/>
          </w:tcPr>
          <w:p w14:paraId="7764E73A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ny symptoms</w:t>
            </w:r>
          </w:p>
        </w:tc>
        <w:tc>
          <w:tcPr>
            <w:tcW w:w="515" w:type="pct"/>
            <w:shd w:val="clear" w:color="auto" w:fill="auto"/>
          </w:tcPr>
          <w:p w14:paraId="75079287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2 (46%)</w:t>
            </w:r>
          </w:p>
        </w:tc>
        <w:tc>
          <w:tcPr>
            <w:tcW w:w="515" w:type="pct"/>
            <w:shd w:val="clear" w:color="auto" w:fill="auto"/>
          </w:tcPr>
          <w:p w14:paraId="3E8D4BFD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7 (49%)</w:t>
            </w:r>
          </w:p>
        </w:tc>
        <w:tc>
          <w:tcPr>
            <w:tcW w:w="515" w:type="pct"/>
            <w:shd w:val="clear" w:color="auto" w:fill="auto"/>
          </w:tcPr>
          <w:p w14:paraId="4DA907FE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 (39%)</w:t>
            </w:r>
          </w:p>
        </w:tc>
        <w:tc>
          <w:tcPr>
            <w:tcW w:w="367" w:type="pct"/>
            <w:shd w:val="clear" w:color="auto" w:fill="auto"/>
          </w:tcPr>
          <w:p w14:paraId="68A4885E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0.07</w:t>
            </w:r>
          </w:p>
        </w:tc>
      </w:tr>
      <w:tr w:rsidR="00BC3DD9" w:rsidRPr="00FE59C9" w14:paraId="3DCE5506" w14:textId="77777777" w:rsidTr="003B0C03">
        <w:trPr>
          <w:trHeight w:val="201"/>
        </w:trPr>
        <w:tc>
          <w:tcPr>
            <w:tcW w:w="3088" w:type="pct"/>
            <w:shd w:val="clear" w:color="auto" w:fill="CAEDFB" w:themeFill="accent4" w:themeFillTint="33"/>
          </w:tcPr>
          <w:p w14:paraId="0FBE378C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Absence of type-1 diabetes mellitus </w:t>
            </w:r>
          </w:p>
        </w:tc>
        <w:tc>
          <w:tcPr>
            <w:tcW w:w="515" w:type="pct"/>
            <w:shd w:val="clear" w:color="auto" w:fill="CAEDFB" w:themeFill="accent4" w:themeFillTint="33"/>
          </w:tcPr>
          <w:p w14:paraId="0F65B148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8 (42%)</w:t>
            </w:r>
          </w:p>
        </w:tc>
        <w:tc>
          <w:tcPr>
            <w:tcW w:w="515" w:type="pct"/>
            <w:shd w:val="clear" w:color="auto" w:fill="CAEDFB" w:themeFill="accent4" w:themeFillTint="33"/>
          </w:tcPr>
          <w:p w14:paraId="4B4ECC35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1 (41%)</w:t>
            </w:r>
          </w:p>
        </w:tc>
        <w:tc>
          <w:tcPr>
            <w:tcW w:w="515" w:type="pct"/>
            <w:shd w:val="clear" w:color="auto" w:fill="CAEDFB" w:themeFill="accent4" w:themeFillTint="33"/>
          </w:tcPr>
          <w:p w14:paraId="28FCD7CF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 (45%)</w:t>
            </w:r>
          </w:p>
        </w:tc>
        <w:tc>
          <w:tcPr>
            <w:tcW w:w="367" w:type="pct"/>
            <w:shd w:val="clear" w:color="auto" w:fill="CAEDFB" w:themeFill="accent4" w:themeFillTint="33"/>
          </w:tcPr>
          <w:p w14:paraId="06EFEFC7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0.15</w:t>
            </w:r>
          </w:p>
        </w:tc>
      </w:tr>
      <w:tr w:rsidR="00BC3DD9" w:rsidRPr="00FE59C9" w14:paraId="6D6552C3" w14:textId="77777777" w:rsidTr="003C529B">
        <w:trPr>
          <w:trHeight w:val="201"/>
        </w:trPr>
        <w:tc>
          <w:tcPr>
            <w:tcW w:w="3088" w:type="pct"/>
            <w:shd w:val="clear" w:color="auto" w:fill="D9F2D0" w:themeFill="accent6" w:themeFillTint="33"/>
          </w:tcPr>
          <w:p w14:paraId="2FA095B5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bsence of IgA deficiency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3E9C0204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 (68%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02063550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0 (66%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4337FA15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 (71%)</w:t>
            </w:r>
          </w:p>
        </w:tc>
        <w:tc>
          <w:tcPr>
            <w:tcW w:w="367" w:type="pct"/>
            <w:shd w:val="clear" w:color="auto" w:fill="D9F2D0" w:themeFill="accent6" w:themeFillTint="33"/>
          </w:tcPr>
          <w:p w14:paraId="5581BE10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0.03</w:t>
            </w:r>
          </w:p>
        </w:tc>
      </w:tr>
      <w:tr w:rsidR="00BC3DD9" w:rsidRPr="00FE59C9" w14:paraId="10E1B7F5" w14:textId="77777777" w:rsidTr="003C529B">
        <w:trPr>
          <w:trHeight w:val="201"/>
        </w:trPr>
        <w:tc>
          <w:tcPr>
            <w:tcW w:w="3088" w:type="pct"/>
            <w:shd w:val="clear" w:color="auto" w:fill="D9F2D0" w:themeFill="accent6" w:themeFillTint="33"/>
          </w:tcPr>
          <w:p w14:paraId="6324F2B5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TGA-IgA &gt;10xULN performed in- or outside our hospital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1B7FEAF0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0 (96%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1564C338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3 (96%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55A20080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7 (97%)</w:t>
            </w:r>
          </w:p>
        </w:tc>
        <w:tc>
          <w:tcPr>
            <w:tcW w:w="367" w:type="pct"/>
            <w:shd w:val="clear" w:color="auto" w:fill="D9F2D0" w:themeFill="accent6" w:themeFillTint="33"/>
          </w:tcPr>
          <w:p w14:paraId="42FA2171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0.17</w:t>
            </w:r>
          </w:p>
        </w:tc>
      </w:tr>
      <w:tr w:rsidR="00BC3DD9" w:rsidRPr="00FE59C9" w14:paraId="550BDEBA" w14:textId="77777777" w:rsidTr="003C529B">
        <w:trPr>
          <w:trHeight w:val="201"/>
        </w:trPr>
        <w:tc>
          <w:tcPr>
            <w:tcW w:w="3088" w:type="pct"/>
            <w:shd w:val="clear" w:color="auto" w:fill="auto"/>
          </w:tcPr>
          <w:p w14:paraId="3E5AE58E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TGA-IgA even &lt;10xULN (</w:t>
            </w:r>
            <w:proofErr w:type="gramStart"/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e.g.</w:t>
            </w:r>
            <w:proofErr w:type="gramEnd"/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8xULN) because we use a very specific test </w:t>
            </w:r>
          </w:p>
        </w:tc>
        <w:tc>
          <w:tcPr>
            <w:tcW w:w="515" w:type="pct"/>
            <w:shd w:val="clear" w:color="auto" w:fill="auto"/>
          </w:tcPr>
          <w:p w14:paraId="4025513A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 (3%)</w:t>
            </w:r>
          </w:p>
        </w:tc>
        <w:tc>
          <w:tcPr>
            <w:tcW w:w="515" w:type="pct"/>
            <w:shd w:val="clear" w:color="auto" w:fill="auto"/>
          </w:tcPr>
          <w:p w14:paraId="72A9F356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 (4%)</w:t>
            </w:r>
          </w:p>
        </w:tc>
        <w:tc>
          <w:tcPr>
            <w:tcW w:w="515" w:type="pct"/>
            <w:shd w:val="clear" w:color="auto" w:fill="auto"/>
          </w:tcPr>
          <w:p w14:paraId="7CE91F34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67" w:type="pct"/>
            <w:shd w:val="clear" w:color="auto" w:fill="auto"/>
          </w:tcPr>
          <w:p w14:paraId="165EFC90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0.06</w:t>
            </w:r>
          </w:p>
        </w:tc>
      </w:tr>
      <w:tr w:rsidR="00BC3DD9" w:rsidRPr="00FE59C9" w14:paraId="47D66D86" w14:textId="77777777" w:rsidTr="003C529B">
        <w:trPr>
          <w:trHeight w:val="201"/>
        </w:trPr>
        <w:tc>
          <w:tcPr>
            <w:tcW w:w="3088" w:type="pct"/>
            <w:shd w:val="clear" w:color="auto" w:fill="D9F2D0" w:themeFill="accent6" w:themeFillTint="33"/>
          </w:tcPr>
          <w:p w14:paraId="436C6B2C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Use of a TGA-IgA test which has been validated and published for the use of non-biopsy CeD diagnosis  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31585C83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6 (49%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25E1EC27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2 (55%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672D507C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 (37%)</w:t>
            </w:r>
          </w:p>
        </w:tc>
        <w:tc>
          <w:tcPr>
            <w:tcW w:w="367" w:type="pct"/>
            <w:shd w:val="clear" w:color="auto" w:fill="D9F2D0" w:themeFill="accent6" w:themeFillTint="33"/>
          </w:tcPr>
          <w:p w14:paraId="5075875A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0.15</w:t>
            </w:r>
          </w:p>
        </w:tc>
      </w:tr>
      <w:tr w:rsidR="00BC3DD9" w:rsidRPr="00FE59C9" w14:paraId="2426F77D" w14:textId="77777777" w:rsidTr="003C529B">
        <w:trPr>
          <w:trHeight w:val="201"/>
        </w:trPr>
        <w:tc>
          <w:tcPr>
            <w:tcW w:w="3088" w:type="pct"/>
            <w:shd w:val="clear" w:color="auto" w:fill="D9F2D0" w:themeFill="accent6" w:themeFillTint="33"/>
          </w:tcPr>
          <w:p w14:paraId="083481C1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eD autoimmunity confirmed in a second blood sample by positive EMA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616274F2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 (88%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192D4BB9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5 (86%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79BEA995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 (92%)</w:t>
            </w:r>
          </w:p>
        </w:tc>
        <w:tc>
          <w:tcPr>
            <w:tcW w:w="367" w:type="pct"/>
            <w:shd w:val="clear" w:color="auto" w:fill="D9F2D0" w:themeFill="accent6" w:themeFillTint="33"/>
          </w:tcPr>
          <w:p w14:paraId="227CADDF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0.10</w:t>
            </w:r>
          </w:p>
        </w:tc>
      </w:tr>
      <w:tr w:rsidR="00BC3DD9" w:rsidRPr="00FE59C9" w14:paraId="0CA7C375" w14:textId="77777777" w:rsidTr="003C529B">
        <w:trPr>
          <w:trHeight w:val="201"/>
        </w:trPr>
        <w:tc>
          <w:tcPr>
            <w:tcW w:w="3088" w:type="pct"/>
            <w:shd w:val="clear" w:color="auto" w:fill="auto"/>
          </w:tcPr>
          <w:p w14:paraId="05F14816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eD autoimmunity confirmed in a second blood sample by positive TGA-IgA or DGP-IgG (as substitute for EMA)</w:t>
            </w:r>
          </w:p>
        </w:tc>
        <w:tc>
          <w:tcPr>
            <w:tcW w:w="515" w:type="pct"/>
            <w:shd w:val="clear" w:color="auto" w:fill="auto"/>
          </w:tcPr>
          <w:p w14:paraId="14672705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4 (30%)</w:t>
            </w:r>
          </w:p>
        </w:tc>
        <w:tc>
          <w:tcPr>
            <w:tcW w:w="515" w:type="pct"/>
            <w:shd w:val="clear" w:color="auto" w:fill="auto"/>
          </w:tcPr>
          <w:p w14:paraId="5450B90A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 (24%)</w:t>
            </w:r>
          </w:p>
        </w:tc>
        <w:tc>
          <w:tcPr>
            <w:tcW w:w="515" w:type="pct"/>
            <w:shd w:val="clear" w:color="auto" w:fill="auto"/>
          </w:tcPr>
          <w:p w14:paraId="37D7A6C0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 (42%)</w:t>
            </w:r>
          </w:p>
        </w:tc>
        <w:tc>
          <w:tcPr>
            <w:tcW w:w="367" w:type="pct"/>
            <w:shd w:val="clear" w:color="auto" w:fill="auto"/>
          </w:tcPr>
          <w:p w14:paraId="6724DFBA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0.01</w:t>
            </w:r>
          </w:p>
        </w:tc>
      </w:tr>
      <w:tr w:rsidR="00BC3DD9" w:rsidRPr="00FE59C9" w14:paraId="71754D04" w14:textId="77777777" w:rsidTr="003C529B">
        <w:trPr>
          <w:trHeight w:val="201"/>
        </w:trPr>
        <w:tc>
          <w:tcPr>
            <w:tcW w:w="3088" w:type="pct"/>
            <w:shd w:val="clear" w:color="auto" w:fill="auto"/>
          </w:tcPr>
          <w:p w14:paraId="1B020DAA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Tests showing HLA DQ2 and/or DQ8 positivity</w:t>
            </w:r>
          </w:p>
        </w:tc>
        <w:tc>
          <w:tcPr>
            <w:tcW w:w="515" w:type="pct"/>
            <w:shd w:val="clear" w:color="auto" w:fill="auto"/>
          </w:tcPr>
          <w:p w14:paraId="38D2E20A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 (11%)</w:t>
            </w:r>
          </w:p>
        </w:tc>
        <w:tc>
          <w:tcPr>
            <w:tcW w:w="515" w:type="pct"/>
            <w:shd w:val="clear" w:color="auto" w:fill="auto"/>
          </w:tcPr>
          <w:p w14:paraId="0D3664B7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 (13%)</w:t>
            </w:r>
          </w:p>
        </w:tc>
        <w:tc>
          <w:tcPr>
            <w:tcW w:w="515" w:type="pct"/>
            <w:shd w:val="clear" w:color="auto" w:fill="auto"/>
          </w:tcPr>
          <w:p w14:paraId="7AC2741A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 (8%)</w:t>
            </w:r>
          </w:p>
        </w:tc>
        <w:tc>
          <w:tcPr>
            <w:tcW w:w="367" w:type="pct"/>
            <w:shd w:val="clear" w:color="auto" w:fill="auto"/>
          </w:tcPr>
          <w:p w14:paraId="10ED0F6C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0.27</w:t>
            </w:r>
          </w:p>
        </w:tc>
      </w:tr>
      <w:tr w:rsidR="00BC3DD9" w:rsidRPr="00FE59C9" w14:paraId="6D54E3D6" w14:textId="77777777" w:rsidTr="003C529B">
        <w:trPr>
          <w:trHeight w:val="201"/>
        </w:trPr>
        <w:tc>
          <w:tcPr>
            <w:tcW w:w="3088" w:type="pct"/>
            <w:shd w:val="clear" w:color="auto" w:fill="D9F2D0" w:themeFill="accent6" w:themeFillTint="33"/>
          </w:tcPr>
          <w:p w14:paraId="3C1887CB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In children with TGA-IgA &gt;10xULN, caregiver/patients are always informed prior to taking the second blood sample (if not done outside) on the PROs and CONs of the diagnosis with or without biopsies by a paediatric gastroenterologist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141E3B9C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8 (86%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66E18060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6 (87%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7406BF42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2 (84%)</w:t>
            </w:r>
          </w:p>
        </w:tc>
        <w:tc>
          <w:tcPr>
            <w:tcW w:w="367" w:type="pct"/>
            <w:shd w:val="clear" w:color="auto" w:fill="D9F2D0" w:themeFill="accent6" w:themeFillTint="33"/>
          </w:tcPr>
          <w:p w14:paraId="41E445C1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0.36</w:t>
            </w:r>
          </w:p>
        </w:tc>
      </w:tr>
      <w:tr w:rsidR="00BC3DD9" w:rsidRPr="00FE59C9" w14:paraId="27055F95" w14:textId="77777777" w:rsidTr="003C529B">
        <w:trPr>
          <w:trHeight w:val="201"/>
        </w:trPr>
        <w:tc>
          <w:tcPr>
            <w:tcW w:w="3088" w:type="pct"/>
            <w:shd w:val="clear" w:color="auto" w:fill="D9F2D0" w:themeFill="accent6" w:themeFillTint="33"/>
          </w:tcPr>
          <w:p w14:paraId="6CB58A11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In certain situations, we try to convince caregiver to perform biopsies (although all prerequisites for the no-biopsy approach are fulfilled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0B7E9BCD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8 (33%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132BB110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 (32%)</w:t>
            </w:r>
          </w:p>
        </w:tc>
        <w:tc>
          <w:tcPr>
            <w:tcW w:w="515" w:type="pct"/>
            <w:shd w:val="clear" w:color="auto" w:fill="D9F2D0" w:themeFill="accent6" w:themeFillTint="33"/>
          </w:tcPr>
          <w:p w14:paraId="0E345F06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 (37%)</w:t>
            </w:r>
          </w:p>
        </w:tc>
        <w:tc>
          <w:tcPr>
            <w:tcW w:w="367" w:type="pct"/>
            <w:shd w:val="clear" w:color="auto" w:fill="D9F2D0" w:themeFill="accent6" w:themeFillTint="33"/>
          </w:tcPr>
          <w:p w14:paraId="0A2E231A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0.10</w:t>
            </w:r>
          </w:p>
        </w:tc>
      </w:tr>
      <w:tr w:rsidR="00BC3DD9" w:rsidRPr="00FE59C9" w14:paraId="5DD47693" w14:textId="77777777" w:rsidTr="003C529B">
        <w:trPr>
          <w:trHeight w:val="201"/>
        </w:trPr>
        <w:tc>
          <w:tcPr>
            <w:tcW w:w="3088" w:type="pct"/>
            <w:shd w:val="clear" w:color="auto" w:fill="auto"/>
          </w:tcPr>
          <w:p w14:paraId="1430A761" w14:textId="77777777" w:rsidR="00BC3DD9" w:rsidRPr="00FE59C9" w:rsidRDefault="00BC3DD9" w:rsidP="00C92FF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</w:pPr>
            <w:r w:rsidRPr="00FE59C9">
              <w:rPr>
                <w:rFonts w:ascii="Calibri" w:eastAsiaTheme="minorHAnsi" w:hAnsi="Calibri" w:cs="Calibri"/>
                <w:b/>
                <w:bCs/>
                <w:color w:val="000000" w:themeColor="text1"/>
                <w:sz w:val="18"/>
                <w:szCs w:val="18"/>
                <w:lang w:eastAsia="en-US"/>
                <w14:ligatures w14:val="standardContextual"/>
              </w:rPr>
              <w:t>How often did you use the no-biopsy diagnosis during the last 12 months in children having TGA-IgA &gt;10xULN? N=114</w:t>
            </w:r>
          </w:p>
        </w:tc>
        <w:tc>
          <w:tcPr>
            <w:tcW w:w="515" w:type="pct"/>
            <w:shd w:val="clear" w:color="auto" w:fill="auto"/>
          </w:tcPr>
          <w:p w14:paraId="2991FC52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5" w:type="pct"/>
            <w:shd w:val="clear" w:color="auto" w:fill="auto"/>
          </w:tcPr>
          <w:p w14:paraId="6089A596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5" w:type="pct"/>
            <w:shd w:val="clear" w:color="auto" w:fill="auto"/>
          </w:tcPr>
          <w:p w14:paraId="1BA2567E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7" w:type="pct"/>
            <w:shd w:val="clear" w:color="auto" w:fill="auto"/>
          </w:tcPr>
          <w:p w14:paraId="3DDCE1F0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FE59C9">
              <w:rPr>
                <w:rFonts w:ascii="Calibri" w:hAnsi="Calibri" w:cs="Calibri"/>
                <w:sz w:val="18"/>
                <w:szCs w:val="18"/>
                <w:lang w:val="en-GB"/>
              </w:rPr>
              <w:t>0.72</w:t>
            </w:r>
          </w:p>
        </w:tc>
      </w:tr>
      <w:tr w:rsidR="00BC3DD9" w:rsidRPr="00FE59C9" w14:paraId="6A3EA695" w14:textId="77777777" w:rsidTr="003C529B">
        <w:trPr>
          <w:trHeight w:val="201"/>
        </w:trPr>
        <w:tc>
          <w:tcPr>
            <w:tcW w:w="3088" w:type="pct"/>
            <w:shd w:val="clear" w:color="auto" w:fill="auto"/>
          </w:tcPr>
          <w:p w14:paraId="3AD5BCB2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gt;80%</w:t>
            </w:r>
          </w:p>
        </w:tc>
        <w:tc>
          <w:tcPr>
            <w:tcW w:w="515" w:type="pct"/>
            <w:shd w:val="clear" w:color="auto" w:fill="auto"/>
          </w:tcPr>
          <w:p w14:paraId="34B4C398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0 (44%)</w:t>
            </w:r>
          </w:p>
        </w:tc>
        <w:tc>
          <w:tcPr>
            <w:tcW w:w="515" w:type="pct"/>
            <w:shd w:val="clear" w:color="auto" w:fill="auto"/>
          </w:tcPr>
          <w:p w14:paraId="15C06A46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3 (43%)</w:t>
            </w:r>
          </w:p>
        </w:tc>
        <w:tc>
          <w:tcPr>
            <w:tcW w:w="515" w:type="pct"/>
            <w:shd w:val="clear" w:color="auto" w:fill="auto"/>
          </w:tcPr>
          <w:p w14:paraId="11B9C0EC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 (45%)</w:t>
            </w:r>
          </w:p>
        </w:tc>
        <w:tc>
          <w:tcPr>
            <w:tcW w:w="367" w:type="pct"/>
            <w:shd w:val="clear" w:color="auto" w:fill="auto"/>
          </w:tcPr>
          <w:p w14:paraId="1E2AC7C6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C3DD9" w:rsidRPr="00FE59C9" w14:paraId="41612DCC" w14:textId="77777777" w:rsidTr="003C529B">
        <w:trPr>
          <w:trHeight w:val="201"/>
        </w:trPr>
        <w:tc>
          <w:tcPr>
            <w:tcW w:w="3088" w:type="pct"/>
            <w:shd w:val="clear" w:color="auto" w:fill="auto"/>
          </w:tcPr>
          <w:p w14:paraId="0089900E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0-80%</w:t>
            </w:r>
          </w:p>
        </w:tc>
        <w:tc>
          <w:tcPr>
            <w:tcW w:w="515" w:type="pct"/>
            <w:shd w:val="clear" w:color="auto" w:fill="auto"/>
          </w:tcPr>
          <w:p w14:paraId="3868081B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1 (27%)</w:t>
            </w:r>
          </w:p>
        </w:tc>
        <w:tc>
          <w:tcPr>
            <w:tcW w:w="515" w:type="pct"/>
            <w:shd w:val="clear" w:color="auto" w:fill="auto"/>
          </w:tcPr>
          <w:p w14:paraId="0A0BD54C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 (30%)</w:t>
            </w:r>
          </w:p>
        </w:tc>
        <w:tc>
          <w:tcPr>
            <w:tcW w:w="515" w:type="pct"/>
            <w:shd w:val="clear" w:color="auto" w:fill="auto"/>
          </w:tcPr>
          <w:p w14:paraId="03026941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 (21%)</w:t>
            </w:r>
          </w:p>
        </w:tc>
        <w:tc>
          <w:tcPr>
            <w:tcW w:w="367" w:type="pct"/>
            <w:shd w:val="clear" w:color="auto" w:fill="auto"/>
          </w:tcPr>
          <w:p w14:paraId="0E8C8F46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C3DD9" w:rsidRPr="00FE59C9" w14:paraId="4C5F1A4F" w14:textId="77777777" w:rsidTr="003C529B">
        <w:trPr>
          <w:trHeight w:val="201"/>
        </w:trPr>
        <w:tc>
          <w:tcPr>
            <w:tcW w:w="3088" w:type="pct"/>
            <w:shd w:val="clear" w:color="auto" w:fill="auto"/>
          </w:tcPr>
          <w:p w14:paraId="4826D2E3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-50%</w:t>
            </w:r>
          </w:p>
        </w:tc>
        <w:tc>
          <w:tcPr>
            <w:tcW w:w="515" w:type="pct"/>
            <w:shd w:val="clear" w:color="auto" w:fill="auto"/>
          </w:tcPr>
          <w:p w14:paraId="147517E6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 (20%)</w:t>
            </w:r>
          </w:p>
        </w:tc>
        <w:tc>
          <w:tcPr>
            <w:tcW w:w="515" w:type="pct"/>
            <w:shd w:val="clear" w:color="auto" w:fill="auto"/>
          </w:tcPr>
          <w:p w14:paraId="6B228654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 (20%)</w:t>
            </w:r>
          </w:p>
        </w:tc>
        <w:tc>
          <w:tcPr>
            <w:tcW w:w="515" w:type="pct"/>
            <w:shd w:val="clear" w:color="auto" w:fill="auto"/>
          </w:tcPr>
          <w:p w14:paraId="26883210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 (21%)</w:t>
            </w:r>
          </w:p>
        </w:tc>
        <w:tc>
          <w:tcPr>
            <w:tcW w:w="367" w:type="pct"/>
            <w:shd w:val="clear" w:color="auto" w:fill="auto"/>
          </w:tcPr>
          <w:p w14:paraId="51F558DE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C3DD9" w:rsidRPr="00FE59C9" w14:paraId="33751255" w14:textId="77777777" w:rsidTr="003C529B">
        <w:trPr>
          <w:trHeight w:val="201"/>
        </w:trPr>
        <w:tc>
          <w:tcPr>
            <w:tcW w:w="3088" w:type="pct"/>
            <w:shd w:val="clear" w:color="auto" w:fill="auto"/>
          </w:tcPr>
          <w:p w14:paraId="7781247C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&lt;</w:t>
            </w:r>
            <w:r w:rsidRPr="00FE59C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0</w:t>
            </w: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515" w:type="pct"/>
            <w:shd w:val="clear" w:color="auto" w:fill="auto"/>
          </w:tcPr>
          <w:p w14:paraId="30619672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 (5%)</w:t>
            </w:r>
          </w:p>
        </w:tc>
        <w:tc>
          <w:tcPr>
            <w:tcW w:w="515" w:type="pct"/>
            <w:shd w:val="clear" w:color="auto" w:fill="auto"/>
          </w:tcPr>
          <w:p w14:paraId="2AD54E62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 (4%)</w:t>
            </w:r>
          </w:p>
        </w:tc>
        <w:tc>
          <w:tcPr>
            <w:tcW w:w="515" w:type="pct"/>
            <w:shd w:val="clear" w:color="auto" w:fill="auto"/>
          </w:tcPr>
          <w:p w14:paraId="542CDD91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 (8%)</w:t>
            </w:r>
          </w:p>
        </w:tc>
        <w:tc>
          <w:tcPr>
            <w:tcW w:w="367" w:type="pct"/>
            <w:shd w:val="clear" w:color="auto" w:fill="auto"/>
          </w:tcPr>
          <w:p w14:paraId="583CE6F4" w14:textId="77777777" w:rsidR="00BC3DD9" w:rsidRPr="00FE59C9" w:rsidRDefault="00BC3DD9" w:rsidP="00C92FF7">
            <w:pPr>
              <w:pStyle w:val="KeinLeerraum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C3DD9" w:rsidRPr="00FE59C9" w14:paraId="25479B70" w14:textId="77777777" w:rsidTr="003C529B">
        <w:trPr>
          <w:trHeight w:val="201"/>
        </w:trPr>
        <w:tc>
          <w:tcPr>
            <w:tcW w:w="3088" w:type="pct"/>
            <w:shd w:val="clear" w:color="auto" w:fill="auto"/>
          </w:tcPr>
          <w:p w14:paraId="2D4D0BBD" w14:textId="77777777" w:rsidR="00BC3DD9" w:rsidRPr="00B91AA0" w:rsidRDefault="00BC3DD9" w:rsidP="00C92FF7">
            <w:pPr>
              <w:pStyle w:val="KeinLeerraum"/>
              <w:ind w:left="322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 do not know</w:t>
            </w:r>
          </w:p>
        </w:tc>
        <w:tc>
          <w:tcPr>
            <w:tcW w:w="515" w:type="pct"/>
            <w:shd w:val="clear" w:color="auto" w:fill="auto"/>
          </w:tcPr>
          <w:p w14:paraId="7FC828B9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 (4%)</w:t>
            </w:r>
          </w:p>
        </w:tc>
        <w:tc>
          <w:tcPr>
            <w:tcW w:w="515" w:type="pct"/>
            <w:shd w:val="clear" w:color="auto" w:fill="auto"/>
          </w:tcPr>
          <w:p w14:paraId="3CCF43F5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 (3%)</w:t>
            </w:r>
          </w:p>
        </w:tc>
        <w:tc>
          <w:tcPr>
            <w:tcW w:w="515" w:type="pct"/>
            <w:shd w:val="clear" w:color="auto" w:fill="auto"/>
          </w:tcPr>
          <w:p w14:paraId="766EE67E" w14:textId="77777777" w:rsidR="00BC3DD9" w:rsidRPr="00B91AA0" w:rsidRDefault="00BC3DD9" w:rsidP="00C92FF7">
            <w:pPr>
              <w:pStyle w:val="KeinLeerraum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91AA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 (5%)</w:t>
            </w:r>
          </w:p>
        </w:tc>
        <w:tc>
          <w:tcPr>
            <w:tcW w:w="367" w:type="pct"/>
            <w:shd w:val="clear" w:color="auto" w:fill="auto"/>
          </w:tcPr>
          <w:p w14:paraId="178D5D79" w14:textId="77777777" w:rsidR="00BC3DD9" w:rsidRPr="00FE59C9" w:rsidRDefault="00BC3DD9" w:rsidP="00C92FF7">
            <w:pPr>
              <w:pStyle w:val="KeinLeerraum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BC3DD9" w:rsidRPr="00FE59C9" w14:paraId="077AB183" w14:textId="77777777" w:rsidTr="003C529B">
        <w:trPr>
          <w:trHeight w:val="201"/>
        </w:trPr>
        <w:tc>
          <w:tcPr>
            <w:tcW w:w="5000" w:type="pct"/>
            <w:gridSpan w:val="5"/>
            <w:shd w:val="clear" w:color="auto" w:fill="auto"/>
          </w:tcPr>
          <w:p w14:paraId="4722DF2B" w14:textId="77777777" w:rsidR="00BC3DD9" w:rsidRPr="00FE59C9" w:rsidRDefault="00BC3DD9" w:rsidP="00B91AA0">
            <w:pPr>
              <w:pStyle w:val="StandardWeb"/>
              <w:spacing w:before="120" w:beforeAutospacing="0" w:after="0" w:afterAutospacing="0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FE59C9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a) Academic hospitals include university hospitals, while non-academic hospitals encompass non-university public paediatric hospitals, non-academic public general hospitals with paediatric departments or divisions, church or charity‐owned hospitals and other similar non-university institutions.</w:t>
            </w:r>
          </w:p>
          <w:p w14:paraId="1FD85967" w14:textId="77777777" w:rsidR="00BC3DD9" w:rsidRPr="00FE59C9" w:rsidRDefault="00BC3DD9" w:rsidP="00C92FF7">
            <w:pPr>
              <w:pStyle w:val="StandardWeb"/>
              <w:spacing w:before="0" w:beforeAutospacing="0" w:after="0" w:afterAutospacing="0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FE59C9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b) P-value obtained by Pearson’s Chi-square test to determine a significant difference in pre-conditions in academic and non-academic hospitals. Bold p-values indicate significant differences in the proportion of respective factors between comorbidity groups with a p-value ≤0.05.</w:t>
            </w:r>
          </w:p>
          <w:p w14:paraId="49EA83A8" w14:textId="77777777" w:rsidR="00BC3DD9" w:rsidRPr="00FE59C9" w:rsidRDefault="00BC3DD9" w:rsidP="00C92FF7">
            <w:pPr>
              <w:pStyle w:val="StandardWeb"/>
              <w:spacing w:before="0" w:beforeAutospacing="0" w:after="0" w:afterAutospacing="0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FE59C9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c) The test is performed outside of the hospital or institution, i.e., in another hospital or commercial lab.</w:t>
            </w:r>
          </w:p>
          <w:p w14:paraId="212F6B52" w14:textId="77777777" w:rsidR="00BC3DD9" w:rsidRDefault="00BC3DD9" w:rsidP="00B91AA0">
            <w:pPr>
              <w:pStyle w:val="KeinLeerraum"/>
              <w:spacing w:after="120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B91AA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Abbreviations:</w:t>
            </w:r>
            <w:r w:rsidRPr="00B91AA0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CeD - celiac disease, GI- gastrointestinal, IgA - Immunoglobulin A, IgG - Immunoglobulin G, TGA- transglutaminase antibodies, DGP- deaminated gliadin peptides, EMA- endomysia antibodies, ULN - Upper limit of normal</w:t>
            </w:r>
          </w:p>
          <w:p w14:paraId="2B7FA8E6" w14:textId="6C55B75D" w:rsidR="003B0C03" w:rsidRDefault="003B0C03" w:rsidP="003B0C03">
            <w:pPr>
              <w:jc w:val="both"/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</w:pP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D9F2D0" w:themeFill="accent6" w:themeFillTint="33"/>
                <w:lang w:eastAsia="en-US"/>
              </w:rPr>
              <w:t>Green bars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: </w:t>
            </w:r>
            <w:r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>These items should be present to for the option to diagnose CeD without biopsies according t</w:t>
            </w:r>
            <w:r w:rsidRPr="00FE59C9"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o ESPGHAN Guidelines </w:t>
            </w:r>
          </w:p>
          <w:p w14:paraId="44C9A98F" w14:textId="558DD3B7" w:rsidR="003B0C03" w:rsidRPr="00FE59C9" w:rsidRDefault="003B0C03" w:rsidP="0028333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3B0C03">
              <w:rPr>
                <w:rFonts w:ascii="Calibri" w:hAnsi="Calibri" w:cs="Calibri"/>
                <w:i/>
                <w:iCs/>
                <w:sz w:val="16"/>
                <w:szCs w:val="16"/>
                <w:shd w:val="clear" w:color="auto" w:fill="CAEDFB" w:themeFill="accent4" w:themeFillTint="33"/>
                <w:lang w:eastAsia="en-US"/>
              </w:rPr>
              <w:t>Blue bar:</w:t>
            </w:r>
            <w:r>
              <w:rPr>
                <w:rFonts w:ascii="Calibri" w:hAnsi="Calibri" w:cs="Calibri"/>
                <w:i/>
                <w:iCs/>
                <w:sz w:val="16"/>
                <w:szCs w:val="16"/>
                <w:lang w:eastAsia="en-US"/>
              </w:rPr>
              <w:t xml:space="preserve"> There are insufficient data in children having type 1 diabetes, therefore no clear ESPGHAN recommendations</w:t>
            </w:r>
          </w:p>
        </w:tc>
      </w:tr>
    </w:tbl>
    <w:p w14:paraId="705529C4" w14:textId="3CFFF20A" w:rsidR="0057032B" w:rsidRPr="00B91AA0" w:rsidRDefault="00BC3DD9" w:rsidP="003C529B">
      <w:pPr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</w:pPr>
      <w:r w:rsidRPr="00FE59C9">
        <w:rPr>
          <w:rFonts w:ascii="Calibri" w:eastAsiaTheme="minorEastAsia" w:hAnsi="Calibri" w:cs="Calibri"/>
          <w:b/>
          <w:bCs/>
          <w:color w:val="000000" w:themeColor="text1"/>
          <w:lang w:eastAsia="en-US"/>
          <w14:ligatures w14:val="standardContextual"/>
        </w:rPr>
        <w:lastRenderedPageBreak/>
        <w:t xml:space="preserve"> </w:t>
      </w:r>
      <w:bookmarkStart w:id="6" w:name="_Toc192622905"/>
      <w:r w:rsidR="0057032B" w:rsidRPr="00B91AA0">
        <w:rPr>
          <w:rFonts w:ascii="Calibri" w:hAnsi="Calibri" w:cs="Calibri"/>
          <w:b/>
          <w:bCs/>
          <w:color w:val="000000"/>
          <w:sz w:val="22"/>
          <w:szCs w:val="22"/>
        </w:rPr>
        <w:t xml:space="preserve">Supplementary Table </w:t>
      </w:r>
      <w:r w:rsidR="0057032B" w:rsidRPr="00B91AA0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fldChar w:fldCharType="begin"/>
      </w:r>
      <w:r w:rsidR="0057032B" w:rsidRPr="00B91AA0">
        <w:rPr>
          <w:rFonts w:ascii="Calibri" w:hAnsi="Calibri" w:cs="Calibri"/>
          <w:b/>
          <w:bCs/>
          <w:color w:val="000000"/>
          <w:sz w:val="22"/>
          <w:szCs w:val="22"/>
        </w:rPr>
        <w:instrText xml:space="preserve"> SEQ Supplementary_Table \* ARABIC </w:instrText>
      </w:r>
      <w:r w:rsidR="0057032B" w:rsidRPr="00B91AA0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fldChar w:fldCharType="separate"/>
      </w:r>
      <w:r w:rsidR="007737A4" w:rsidRPr="00B91AA0">
        <w:rPr>
          <w:rFonts w:ascii="Calibri" w:hAnsi="Calibri" w:cs="Calibri"/>
          <w:b/>
          <w:bCs/>
          <w:color w:val="000000"/>
          <w:sz w:val="22"/>
          <w:szCs w:val="22"/>
        </w:rPr>
        <w:t>3</w:t>
      </w:r>
      <w:r w:rsidR="0057032B" w:rsidRPr="00B91AA0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fldChar w:fldCharType="end"/>
      </w:r>
      <w:r w:rsidR="0057032B" w:rsidRPr="00B91AA0">
        <w:rPr>
          <w:rFonts w:ascii="Calibri" w:hAnsi="Calibri" w:cs="Calibri"/>
          <w:b/>
          <w:bCs/>
          <w:color w:val="000000"/>
          <w:sz w:val="22"/>
          <w:szCs w:val="22"/>
        </w:rPr>
        <w:t xml:space="preserve">: HLA-testing for diagnosis of CeD in academic and non-academic hospitals, </w:t>
      </w:r>
      <w:r w:rsidR="003D779E" w:rsidRPr="00B91AA0">
        <w:rPr>
          <w:rFonts w:ascii="Calibri" w:hAnsi="Calibri" w:cs="Calibri"/>
          <w:b/>
          <w:bCs/>
          <w:color w:val="000000"/>
          <w:sz w:val="22"/>
          <w:szCs w:val="22"/>
        </w:rPr>
        <w:t>N</w:t>
      </w:r>
      <w:r w:rsidR="0057032B" w:rsidRPr="00B91AA0">
        <w:rPr>
          <w:rFonts w:ascii="Calibri" w:hAnsi="Calibri" w:cs="Calibri"/>
          <w:b/>
          <w:bCs/>
          <w:color w:val="000000"/>
          <w:sz w:val="22"/>
          <w:szCs w:val="22"/>
        </w:rPr>
        <w:t>=129</w:t>
      </w:r>
      <w:bookmarkEnd w:id="6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013"/>
        <w:gridCol w:w="932"/>
        <w:gridCol w:w="1156"/>
        <w:gridCol w:w="1232"/>
        <w:gridCol w:w="683"/>
      </w:tblGrid>
      <w:tr w:rsidR="00166695" w:rsidRPr="00FE59C9" w14:paraId="7FC5245A" w14:textId="77777777" w:rsidTr="003C529B">
        <w:tc>
          <w:tcPr>
            <w:tcW w:w="2780" w:type="pct"/>
            <w:shd w:val="clear" w:color="auto" w:fill="D9D9D9" w:themeFill="background1" w:themeFillShade="D9"/>
          </w:tcPr>
          <w:p w14:paraId="0E302E01" w14:textId="77777777" w:rsidR="0057032B" w:rsidRPr="00B91AA0" w:rsidRDefault="0057032B" w:rsidP="00537D32">
            <w:pPr>
              <w:pStyle w:val="KeinLeerraum"/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B91AA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Factors n (%)</w:t>
            </w:r>
          </w:p>
        </w:tc>
        <w:tc>
          <w:tcPr>
            <w:tcW w:w="517" w:type="pct"/>
            <w:shd w:val="clear" w:color="auto" w:fill="D9D9D9" w:themeFill="background1" w:themeFillShade="D9"/>
          </w:tcPr>
          <w:p w14:paraId="6961A21F" w14:textId="2CE0A3FB" w:rsidR="0057032B" w:rsidRPr="00FE59C9" w:rsidRDefault="0057032B" w:rsidP="0016669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C9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  <w:p w14:paraId="61955D38" w14:textId="77777777" w:rsidR="0057032B" w:rsidRPr="00B91AA0" w:rsidRDefault="0057032B" w:rsidP="00637F0B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AA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=129</w:t>
            </w:r>
          </w:p>
        </w:tc>
        <w:tc>
          <w:tcPr>
            <w:tcW w:w="641" w:type="pct"/>
            <w:shd w:val="clear" w:color="auto" w:fill="D9D9D9" w:themeFill="background1" w:themeFillShade="D9"/>
          </w:tcPr>
          <w:p w14:paraId="3A262501" w14:textId="77777777" w:rsidR="0057032B" w:rsidRPr="00FE59C9" w:rsidRDefault="0057032B" w:rsidP="0016669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C9">
              <w:rPr>
                <w:rFonts w:ascii="Calibri" w:hAnsi="Calibri" w:cs="Calibri"/>
                <w:b/>
                <w:bCs/>
                <w:sz w:val="20"/>
                <w:szCs w:val="20"/>
              </w:rPr>
              <w:t>Academic hospitals</w:t>
            </w:r>
          </w:p>
          <w:p w14:paraId="64667446" w14:textId="77777777" w:rsidR="0057032B" w:rsidRPr="00B91AA0" w:rsidRDefault="0057032B" w:rsidP="00166695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AA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=85 (66%)</w:t>
            </w:r>
          </w:p>
        </w:tc>
        <w:tc>
          <w:tcPr>
            <w:tcW w:w="683" w:type="pct"/>
            <w:shd w:val="clear" w:color="auto" w:fill="D9D9D9" w:themeFill="background1" w:themeFillShade="D9"/>
          </w:tcPr>
          <w:p w14:paraId="49878443" w14:textId="77777777" w:rsidR="0057032B" w:rsidRPr="00FE59C9" w:rsidRDefault="0057032B" w:rsidP="0016669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E59C9">
              <w:rPr>
                <w:rFonts w:ascii="Calibri" w:hAnsi="Calibri" w:cs="Calibri"/>
                <w:b/>
                <w:bCs/>
                <w:sz w:val="20"/>
                <w:szCs w:val="20"/>
              </w:rPr>
              <w:t>Non-academic hospitals</w:t>
            </w:r>
          </w:p>
          <w:p w14:paraId="6EE9C837" w14:textId="77777777" w:rsidR="0057032B" w:rsidRPr="00B91AA0" w:rsidRDefault="0057032B" w:rsidP="00637F0B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AA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=44 (34%)</w:t>
            </w:r>
          </w:p>
        </w:tc>
        <w:tc>
          <w:tcPr>
            <w:tcW w:w="379" w:type="pct"/>
            <w:shd w:val="clear" w:color="auto" w:fill="D9D9D9" w:themeFill="background1" w:themeFillShade="D9"/>
          </w:tcPr>
          <w:p w14:paraId="19B2E9EF" w14:textId="77777777" w:rsidR="0057032B" w:rsidRPr="00B91AA0" w:rsidRDefault="0057032B" w:rsidP="00166695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91AA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P-value </w:t>
            </w:r>
            <w:r w:rsidRPr="00B91AA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)</w:t>
            </w:r>
          </w:p>
        </w:tc>
      </w:tr>
      <w:tr w:rsidR="00166695" w:rsidRPr="00FE59C9" w14:paraId="2A1584B9" w14:textId="77777777" w:rsidTr="003C529B">
        <w:tc>
          <w:tcPr>
            <w:tcW w:w="4621" w:type="pct"/>
            <w:gridSpan w:val="4"/>
          </w:tcPr>
          <w:p w14:paraId="4910892E" w14:textId="77777777" w:rsidR="0057032B" w:rsidRPr="00FE59C9" w:rsidRDefault="0057032B" w:rsidP="00537D32">
            <w:pPr>
              <w:pStyle w:val="KeinLeerraum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91AA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o you have access to determination of HLA CeD risk alleles (HLA DQ2 and DQ8)</w:t>
            </w:r>
          </w:p>
        </w:tc>
        <w:tc>
          <w:tcPr>
            <w:tcW w:w="379" w:type="pct"/>
          </w:tcPr>
          <w:p w14:paraId="1A6B868D" w14:textId="1684A9BA" w:rsidR="0057032B" w:rsidRPr="00B91AA0" w:rsidRDefault="0057032B" w:rsidP="00537D32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E59C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B246FE" w:rsidRPr="00FE59C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</w:t>
            </w:r>
            <w:r w:rsidRPr="00FE59C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166695" w:rsidRPr="00FE59C9" w14:paraId="48533FA3" w14:textId="77777777" w:rsidTr="003C529B">
        <w:tc>
          <w:tcPr>
            <w:tcW w:w="2780" w:type="pct"/>
          </w:tcPr>
          <w:p w14:paraId="16917B36" w14:textId="77777777" w:rsidR="0057032B" w:rsidRPr="00B91AA0" w:rsidRDefault="0057032B" w:rsidP="00537D32">
            <w:pPr>
              <w:pStyle w:val="StandardWeb"/>
              <w:spacing w:before="48" w:beforeAutospacing="0" w:after="48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, I can order it without any justification</w:t>
            </w:r>
          </w:p>
        </w:tc>
        <w:tc>
          <w:tcPr>
            <w:tcW w:w="517" w:type="pct"/>
          </w:tcPr>
          <w:p w14:paraId="66307D76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87 (68%)</w:t>
            </w:r>
          </w:p>
        </w:tc>
        <w:tc>
          <w:tcPr>
            <w:tcW w:w="641" w:type="pct"/>
          </w:tcPr>
          <w:p w14:paraId="6D4A1692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62 (73%)</w:t>
            </w:r>
          </w:p>
        </w:tc>
        <w:tc>
          <w:tcPr>
            <w:tcW w:w="683" w:type="pct"/>
          </w:tcPr>
          <w:p w14:paraId="4E50BECC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25 (57%)</w:t>
            </w:r>
          </w:p>
        </w:tc>
        <w:tc>
          <w:tcPr>
            <w:tcW w:w="379" w:type="pct"/>
          </w:tcPr>
          <w:p w14:paraId="0AB47759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66695" w:rsidRPr="00FE59C9" w14:paraId="6AD025CD" w14:textId="77777777" w:rsidTr="003C529B">
        <w:tc>
          <w:tcPr>
            <w:tcW w:w="2780" w:type="pct"/>
          </w:tcPr>
          <w:p w14:paraId="3CBD33CC" w14:textId="77777777" w:rsidR="0057032B" w:rsidRPr="00B91AA0" w:rsidRDefault="0057032B" w:rsidP="00537D32">
            <w:pPr>
              <w:pStyle w:val="StandardWeb"/>
              <w:spacing w:before="48" w:beforeAutospacing="0" w:after="48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, I can order for any patient, but not in healthy persons</w:t>
            </w:r>
          </w:p>
        </w:tc>
        <w:tc>
          <w:tcPr>
            <w:tcW w:w="517" w:type="pct"/>
          </w:tcPr>
          <w:p w14:paraId="4178DBF2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5 (4%)</w:t>
            </w:r>
          </w:p>
        </w:tc>
        <w:tc>
          <w:tcPr>
            <w:tcW w:w="641" w:type="pct"/>
          </w:tcPr>
          <w:p w14:paraId="549AADA7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683" w:type="pct"/>
          </w:tcPr>
          <w:p w14:paraId="4D04B83C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4 (9%)</w:t>
            </w:r>
          </w:p>
        </w:tc>
        <w:tc>
          <w:tcPr>
            <w:tcW w:w="379" w:type="pct"/>
          </w:tcPr>
          <w:p w14:paraId="491CA419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66695" w:rsidRPr="00FE59C9" w14:paraId="7F3393DB" w14:textId="77777777" w:rsidTr="003C529B">
        <w:tc>
          <w:tcPr>
            <w:tcW w:w="2780" w:type="pct"/>
          </w:tcPr>
          <w:p w14:paraId="4E4717B1" w14:textId="77777777" w:rsidR="0057032B" w:rsidRPr="00B91AA0" w:rsidRDefault="0057032B" w:rsidP="00537D32">
            <w:pPr>
              <w:pStyle w:val="StandardWeb"/>
              <w:spacing w:before="48" w:beforeAutospacing="0" w:after="48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, I can order it but only for patients in certain situation</w:t>
            </w:r>
          </w:p>
        </w:tc>
        <w:tc>
          <w:tcPr>
            <w:tcW w:w="517" w:type="pct"/>
          </w:tcPr>
          <w:p w14:paraId="1864C2A3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19 (15%)</w:t>
            </w:r>
          </w:p>
        </w:tc>
        <w:tc>
          <w:tcPr>
            <w:tcW w:w="641" w:type="pct"/>
          </w:tcPr>
          <w:p w14:paraId="6C8B98D1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12 (14%)</w:t>
            </w:r>
          </w:p>
        </w:tc>
        <w:tc>
          <w:tcPr>
            <w:tcW w:w="683" w:type="pct"/>
          </w:tcPr>
          <w:p w14:paraId="42726D35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7 (16%)</w:t>
            </w:r>
          </w:p>
        </w:tc>
        <w:tc>
          <w:tcPr>
            <w:tcW w:w="379" w:type="pct"/>
          </w:tcPr>
          <w:p w14:paraId="3AD457A8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66695" w:rsidRPr="00FE59C9" w14:paraId="7A02D1B5" w14:textId="77777777" w:rsidTr="003C529B">
        <w:tc>
          <w:tcPr>
            <w:tcW w:w="2780" w:type="pct"/>
          </w:tcPr>
          <w:p w14:paraId="78BC31DD" w14:textId="77777777" w:rsidR="0057032B" w:rsidRPr="00B91AA0" w:rsidRDefault="0057032B" w:rsidP="00537D32">
            <w:pPr>
              <w:pStyle w:val="StandardWeb"/>
              <w:spacing w:before="48" w:beforeAutospacing="0" w:after="48" w:afterAutospacing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, but I have to refer the patient to a geneticist for testing</w:t>
            </w:r>
          </w:p>
        </w:tc>
        <w:tc>
          <w:tcPr>
            <w:tcW w:w="517" w:type="pct"/>
          </w:tcPr>
          <w:p w14:paraId="66D1EE7C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641" w:type="pct"/>
          </w:tcPr>
          <w:p w14:paraId="1EB6E6FC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3 (4%)</w:t>
            </w:r>
          </w:p>
        </w:tc>
        <w:tc>
          <w:tcPr>
            <w:tcW w:w="683" w:type="pct"/>
          </w:tcPr>
          <w:p w14:paraId="69C82683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379" w:type="pct"/>
          </w:tcPr>
          <w:p w14:paraId="3E7A6F0B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66695" w:rsidRPr="00FE59C9" w14:paraId="42FF1432" w14:textId="77777777" w:rsidTr="003C529B">
        <w:tc>
          <w:tcPr>
            <w:tcW w:w="2780" w:type="pct"/>
          </w:tcPr>
          <w:p w14:paraId="59340F5A" w14:textId="77777777" w:rsidR="0057032B" w:rsidRPr="00B91AA0" w:rsidRDefault="0057032B" w:rsidP="00537D32">
            <w:pPr>
              <w:pStyle w:val="StandardWeb"/>
              <w:spacing w:before="48" w:beforeAutospacing="0" w:after="48" w:afterAutospacing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, but patient has to generate the results in a private lab</w:t>
            </w:r>
          </w:p>
        </w:tc>
        <w:tc>
          <w:tcPr>
            <w:tcW w:w="517" w:type="pct"/>
          </w:tcPr>
          <w:p w14:paraId="3D3DE09D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8 (6%)</w:t>
            </w:r>
          </w:p>
        </w:tc>
        <w:tc>
          <w:tcPr>
            <w:tcW w:w="641" w:type="pct"/>
          </w:tcPr>
          <w:p w14:paraId="09DEB69D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6 (7%)</w:t>
            </w:r>
          </w:p>
        </w:tc>
        <w:tc>
          <w:tcPr>
            <w:tcW w:w="683" w:type="pct"/>
          </w:tcPr>
          <w:p w14:paraId="401054C4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2 (5%) </w:t>
            </w:r>
          </w:p>
        </w:tc>
        <w:tc>
          <w:tcPr>
            <w:tcW w:w="379" w:type="pct"/>
          </w:tcPr>
          <w:p w14:paraId="4D90B1BA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66695" w:rsidRPr="00FE59C9" w14:paraId="6369F4CA" w14:textId="77777777" w:rsidTr="003C529B">
        <w:tc>
          <w:tcPr>
            <w:tcW w:w="2780" w:type="pct"/>
          </w:tcPr>
          <w:p w14:paraId="4EB6A405" w14:textId="77777777" w:rsidR="0057032B" w:rsidRPr="00FE59C9" w:rsidRDefault="0057032B" w:rsidP="00537D32">
            <w:pPr>
              <w:pStyle w:val="StandardWeb"/>
              <w:spacing w:before="48" w:beforeAutospacing="0" w:after="48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access at all</w:t>
            </w:r>
          </w:p>
        </w:tc>
        <w:tc>
          <w:tcPr>
            <w:tcW w:w="517" w:type="pct"/>
          </w:tcPr>
          <w:p w14:paraId="4FBF3632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7 (5%)</w:t>
            </w:r>
          </w:p>
        </w:tc>
        <w:tc>
          <w:tcPr>
            <w:tcW w:w="641" w:type="pct"/>
          </w:tcPr>
          <w:p w14:paraId="758F08F5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683" w:type="pct"/>
          </w:tcPr>
          <w:p w14:paraId="0B579552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6 (13%)</w:t>
            </w:r>
          </w:p>
        </w:tc>
        <w:tc>
          <w:tcPr>
            <w:tcW w:w="379" w:type="pct"/>
          </w:tcPr>
          <w:p w14:paraId="3A081713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66695" w:rsidRPr="00FE59C9" w14:paraId="13519CCB" w14:textId="77777777" w:rsidTr="003C529B">
        <w:tc>
          <w:tcPr>
            <w:tcW w:w="4621" w:type="pct"/>
            <w:gridSpan w:val="4"/>
          </w:tcPr>
          <w:p w14:paraId="72E0CEC2" w14:textId="51004EB4" w:rsidR="0057032B" w:rsidRPr="00FE59C9" w:rsidRDefault="0057032B" w:rsidP="00537D32">
            <w:pPr>
              <w:pStyle w:val="KeinLeerraum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91AA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o you know what method the lab</w:t>
            </w:r>
            <w:r w:rsidR="00B02EE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oratory</w:t>
            </w:r>
            <w:r w:rsidRPr="00B91AA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you collaborate uses for HLA DQ2 and DQ8, </w:t>
            </w:r>
            <w:r w:rsidR="00813A46" w:rsidRPr="00B91AA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</w:t>
            </w:r>
            <w:r w:rsidRPr="00B91AA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=121</w:t>
            </w:r>
          </w:p>
        </w:tc>
        <w:tc>
          <w:tcPr>
            <w:tcW w:w="379" w:type="pct"/>
          </w:tcPr>
          <w:p w14:paraId="3568DF77" w14:textId="77777777" w:rsidR="0057032B" w:rsidRPr="00B91AA0" w:rsidRDefault="0057032B" w:rsidP="00537D32">
            <w:pPr>
              <w:pStyle w:val="Standard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59C9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166695" w:rsidRPr="00FE59C9" w14:paraId="3FD3C002" w14:textId="77777777" w:rsidTr="003C529B">
        <w:tc>
          <w:tcPr>
            <w:tcW w:w="2780" w:type="pct"/>
          </w:tcPr>
          <w:p w14:paraId="3CF8D2F1" w14:textId="392FEADE" w:rsidR="0057032B" w:rsidRPr="00B91AA0" w:rsidRDefault="0057032B" w:rsidP="00537D32">
            <w:pPr>
              <w:pStyle w:val="StandardWeb"/>
              <w:spacing w:before="48" w:beforeAutospacing="0" w:after="48" w:afterAutospacing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, a commercial test covering the frequent risk alleles (</w:t>
            </w:r>
            <w:r w:rsidR="00CE4B06"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e.g., </w:t>
            </w:r>
            <w:r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Q 2.5, DQ 2.2, DQ8, DQ7.5)</w:t>
            </w:r>
          </w:p>
        </w:tc>
        <w:tc>
          <w:tcPr>
            <w:tcW w:w="517" w:type="pct"/>
          </w:tcPr>
          <w:p w14:paraId="30C12E0F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43 (35%)</w:t>
            </w:r>
          </w:p>
        </w:tc>
        <w:tc>
          <w:tcPr>
            <w:tcW w:w="641" w:type="pct"/>
          </w:tcPr>
          <w:p w14:paraId="7E10CC5D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26 (33%)</w:t>
            </w:r>
          </w:p>
        </w:tc>
        <w:tc>
          <w:tcPr>
            <w:tcW w:w="683" w:type="pct"/>
          </w:tcPr>
          <w:p w14:paraId="657D0099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17 (41%)</w:t>
            </w:r>
          </w:p>
        </w:tc>
        <w:tc>
          <w:tcPr>
            <w:tcW w:w="379" w:type="pct"/>
          </w:tcPr>
          <w:p w14:paraId="078CCE51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66695" w:rsidRPr="00FE59C9" w14:paraId="65A90230" w14:textId="77777777" w:rsidTr="003C529B">
        <w:tc>
          <w:tcPr>
            <w:tcW w:w="2780" w:type="pct"/>
          </w:tcPr>
          <w:p w14:paraId="3979EA9D" w14:textId="287B1F98" w:rsidR="0057032B" w:rsidRPr="00B91AA0" w:rsidRDefault="0057032B" w:rsidP="00537D32">
            <w:pPr>
              <w:pStyle w:val="StandardWeb"/>
              <w:spacing w:before="48" w:beforeAutospacing="0" w:after="48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, a commercial test covering also rare risk alleles (e.g.</w:t>
            </w:r>
            <w:r w:rsidR="006614D4"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Q9, DQ2.3)</w:t>
            </w:r>
          </w:p>
        </w:tc>
        <w:tc>
          <w:tcPr>
            <w:tcW w:w="517" w:type="pct"/>
          </w:tcPr>
          <w:p w14:paraId="152A535E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7 (6%)</w:t>
            </w:r>
          </w:p>
        </w:tc>
        <w:tc>
          <w:tcPr>
            <w:tcW w:w="641" w:type="pct"/>
          </w:tcPr>
          <w:p w14:paraId="13CCF7D2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7 (9%)</w:t>
            </w:r>
          </w:p>
        </w:tc>
        <w:tc>
          <w:tcPr>
            <w:tcW w:w="683" w:type="pct"/>
          </w:tcPr>
          <w:p w14:paraId="394BEF62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379" w:type="pct"/>
          </w:tcPr>
          <w:p w14:paraId="312B5001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66695" w:rsidRPr="00FE59C9" w14:paraId="695B8070" w14:textId="77777777" w:rsidTr="003C529B">
        <w:tc>
          <w:tcPr>
            <w:tcW w:w="2780" w:type="pct"/>
          </w:tcPr>
          <w:p w14:paraId="1FC5E4C0" w14:textId="77777777" w:rsidR="0057032B" w:rsidRPr="00B91AA0" w:rsidRDefault="0057032B" w:rsidP="00537D32">
            <w:pPr>
              <w:pStyle w:val="StandardWeb"/>
              <w:spacing w:before="48" w:beforeAutospacing="0" w:after="48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, an in house made test covering the frequent risk</w:t>
            </w:r>
          </w:p>
        </w:tc>
        <w:tc>
          <w:tcPr>
            <w:tcW w:w="517" w:type="pct"/>
          </w:tcPr>
          <w:p w14:paraId="05E55027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7 (6%)</w:t>
            </w:r>
          </w:p>
        </w:tc>
        <w:tc>
          <w:tcPr>
            <w:tcW w:w="641" w:type="pct"/>
          </w:tcPr>
          <w:p w14:paraId="494096B3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4 (5%)</w:t>
            </w:r>
          </w:p>
        </w:tc>
        <w:tc>
          <w:tcPr>
            <w:tcW w:w="683" w:type="pct"/>
          </w:tcPr>
          <w:p w14:paraId="4DE22326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3 (7%)</w:t>
            </w:r>
          </w:p>
        </w:tc>
        <w:tc>
          <w:tcPr>
            <w:tcW w:w="379" w:type="pct"/>
          </w:tcPr>
          <w:p w14:paraId="776B45A3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66695" w:rsidRPr="00FE59C9" w14:paraId="50A5BB15" w14:textId="77777777" w:rsidTr="003C529B">
        <w:tc>
          <w:tcPr>
            <w:tcW w:w="2780" w:type="pct"/>
          </w:tcPr>
          <w:p w14:paraId="765B3D33" w14:textId="77777777" w:rsidR="0057032B" w:rsidRPr="00B91AA0" w:rsidRDefault="0057032B" w:rsidP="00537D32">
            <w:pPr>
              <w:pStyle w:val="StandardWeb"/>
              <w:spacing w:before="48" w:beforeAutospacing="0" w:after="48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91AA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, an in house made test covering also rare risk alleles</w:t>
            </w:r>
          </w:p>
        </w:tc>
        <w:tc>
          <w:tcPr>
            <w:tcW w:w="517" w:type="pct"/>
          </w:tcPr>
          <w:p w14:paraId="2547B8AD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6 (5%)</w:t>
            </w:r>
          </w:p>
        </w:tc>
        <w:tc>
          <w:tcPr>
            <w:tcW w:w="641" w:type="pct"/>
          </w:tcPr>
          <w:p w14:paraId="4B849518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5 (6%) </w:t>
            </w:r>
          </w:p>
        </w:tc>
        <w:tc>
          <w:tcPr>
            <w:tcW w:w="683" w:type="pct"/>
          </w:tcPr>
          <w:p w14:paraId="3858A82A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1 (2%)</w:t>
            </w:r>
          </w:p>
        </w:tc>
        <w:tc>
          <w:tcPr>
            <w:tcW w:w="379" w:type="pct"/>
          </w:tcPr>
          <w:p w14:paraId="3C38230F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66695" w:rsidRPr="00FE59C9" w14:paraId="7C171164" w14:textId="77777777" w:rsidTr="003C529B">
        <w:tc>
          <w:tcPr>
            <w:tcW w:w="2780" w:type="pct"/>
          </w:tcPr>
          <w:p w14:paraId="0106FD28" w14:textId="77777777" w:rsidR="0057032B" w:rsidRPr="00FE59C9" w:rsidRDefault="0057032B" w:rsidP="00537D32">
            <w:pPr>
              <w:pStyle w:val="StandardWeb"/>
              <w:spacing w:before="48" w:beforeAutospacing="0" w:after="48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E59C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, always sequencing</w:t>
            </w:r>
          </w:p>
        </w:tc>
        <w:tc>
          <w:tcPr>
            <w:tcW w:w="517" w:type="pct"/>
          </w:tcPr>
          <w:p w14:paraId="042AA9EC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3 (3%)</w:t>
            </w:r>
          </w:p>
        </w:tc>
        <w:tc>
          <w:tcPr>
            <w:tcW w:w="641" w:type="pct"/>
          </w:tcPr>
          <w:p w14:paraId="73C573A9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2 (3%)</w:t>
            </w:r>
          </w:p>
        </w:tc>
        <w:tc>
          <w:tcPr>
            <w:tcW w:w="683" w:type="pct"/>
          </w:tcPr>
          <w:p w14:paraId="78F3172E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1 (2%)</w:t>
            </w:r>
          </w:p>
        </w:tc>
        <w:tc>
          <w:tcPr>
            <w:tcW w:w="379" w:type="pct"/>
          </w:tcPr>
          <w:p w14:paraId="20CD392C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66695" w:rsidRPr="00FE59C9" w14:paraId="681196AD" w14:textId="77777777" w:rsidTr="003C529B">
        <w:tc>
          <w:tcPr>
            <w:tcW w:w="2780" w:type="pct"/>
          </w:tcPr>
          <w:p w14:paraId="1C032350" w14:textId="77777777" w:rsidR="0057032B" w:rsidRPr="00FE59C9" w:rsidRDefault="0057032B" w:rsidP="00537D32">
            <w:pPr>
              <w:pStyle w:val="KeinLeerraum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17" w:type="pct"/>
          </w:tcPr>
          <w:p w14:paraId="3F6E82D0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641" w:type="pct"/>
          </w:tcPr>
          <w:p w14:paraId="0D9D3BBC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683" w:type="pct"/>
          </w:tcPr>
          <w:p w14:paraId="64094A6D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379" w:type="pct"/>
          </w:tcPr>
          <w:p w14:paraId="53791B1A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166695" w:rsidRPr="00FE59C9" w14:paraId="0A264EAD" w14:textId="77777777" w:rsidTr="003C529B">
        <w:tc>
          <w:tcPr>
            <w:tcW w:w="2780" w:type="pct"/>
          </w:tcPr>
          <w:p w14:paraId="05CE49B6" w14:textId="77777777" w:rsidR="0057032B" w:rsidRPr="00FE59C9" w:rsidRDefault="0057032B" w:rsidP="00537D32">
            <w:pPr>
              <w:pStyle w:val="KeinLeerraum"/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I do not know</w:t>
            </w:r>
          </w:p>
        </w:tc>
        <w:tc>
          <w:tcPr>
            <w:tcW w:w="517" w:type="pct"/>
          </w:tcPr>
          <w:p w14:paraId="55EE7CF2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53 (44%)</w:t>
            </w:r>
          </w:p>
        </w:tc>
        <w:tc>
          <w:tcPr>
            <w:tcW w:w="641" w:type="pct"/>
          </w:tcPr>
          <w:p w14:paraId="393C21BD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35 (44%)</w:t>
            </w:r>
          </w:p>
        </w:tc>
        <w:tc>
          <w:tcPr>
            <w:tcW w:w="683" w:type="pct"/>
          </w:tcPr>
          <w:p w14:paraId="52E7109F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59C9">
              <w:rPr>
                <w:rFonts w:ascii="Calibri" w:hAnsi="Calibri" w:cs="Calibri"/>
                <w:sz w:val="20"/>
                <w:szCs w:val="20"/>
                <w:lang w:val="en-GB"/>
              </w:rPr>
              <w:t>18 (43%)</w:t>
            </w:r>
          </w:p>
        </w:tc>
        <w:tc>
          <w:tcPr>
            <w:tcW w:w="379" w:type="pct"/>
          </w:tcPr>
          <w:p w14:paraId="0575901D" w14:textId="77777777" w:rsidR="0057032B" w:rsidRPr="00FE59C9" w:rsidRDefault="0057032B" w:rsidP="00537D32">
            <w:pPr>
              <w:pStyle w:val="KeinLeerraum"/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7032B" w:rsidRPr="00FE59C9" w14:paraId="06B7C257" w14:textId="77777777" w:rsidTr="003C529B">
        <w:tc>
          <w:tcPr>
            <w:tcW w:w="5000" w:type="pct"/>
            <w:gridSpan w:val="5"/>
          </w:tcPr>
          <w:p w14:paraId="7AA507C7" w14:textId="77777777" w:rsidR="0057032B" w:rsidRPr="00FE59C9" w:rsidRDefault="0057032B" w:rsidP="00537D32">
            <w:pPr>
              <w:pStyle w:val="StandardWeb"/>
              <w:spacing w:before="120" w:beforeAutospacing="0" w:after="0" w:afterAutospacing="0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FE59C9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a) Academic hospitals include university hospitals, while non-academic hospitals encompass non-university public paediatric hospitals, non-academic public general hospitals with paediatric departments or divisions, church or charity‐owned hospitals and other similar non-university institutions.</w:t>
            </w:r>
          </w:p>
          <w:p w14:paraId="282861B1" w14:textId="77777777" w:rsidR="0057032B" w:rsidRPr="00FE59C9" w:rsidRDefault="0057032B" w:rsidP="00537D32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FE59C9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b) P-value obtained by Pearson’s Chi-square test to determine a significant difference in pre-conditions in academic and non-academic hospitals. Bold p-values indicate significant differences in the proportion of respective factors between comorbidity groups with a p-value ≤0.05.</w:t>
            </w:r>
          </w:p>
          <w:p w14:paraId="30389BA4" w14:textId="6DB7D0E8" w:rsidR="0057032B" w:rsidRPr="00FE59C9" w:rsidRDefault="0057032B" w:rsidP="00B91AA0">
            <w:pPr>
              <w:pStyle w:val="KeinLeerraum"/>
              <w:spacing w:after="12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91AA0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GB"/>
              </w:rPr>
              <w:t>Abbreviations: CeD, Celiac disease</w:t>
            </w:r>
          </w:p>
        </w:tc>
      </w:tr>
    </w:tbl>
    <w:p w14:paraId="52A73C53" w14:textId="77777777" w:rsidR="0057032B" w:rsidRPr="00FE59C9" w:rsidRDefault="0057032B" w:rsidP="0057032B">
      <w:pPr>
        <w:rPr>
          <w:lang w:eastAsia="en-US"/>
        </w:rPr>
      </w:pPr>
    </w:p>
    <w:p w14:paraId="74C2293F" w14:textId="77777777" w:rsidR="0057032B" w:rsidRPr="00FE59C9" w:rsidRDefault="0057032B" w:rsidP="0057032B">
      <w:pPr>
        <w:rPr>
          <w:lang w:eastAsia="en-US"/>
        </w:rPr>
      </w:pPr>
    </w:p>
    <w:p w14:paraId="57B541B5" w14:textId="77777777" w:rsidR="0057032B" w:rsidRPr="00FE59C9" w:rsidRDefault="0057032B" w:rsidP="0057032B">
      <w:pPr>
        <w:rPr>
          <w:rFonts w:ascii="Calibri" w:eastAsiaTheme="minorEastAsia" w:hAnsi="Calibri" w:cs="Calibri"/>
          <w:b/>
          <w:bCs/>
          <w:i/>
          <w:iCs/>
          <w:color w:val="000000"/>
          <w:sz w:val="22"/>
          <w:szCs w:val="22"/>
          <w:lang w:eastAsia="en-US"/>
          <w14:ligatures w14:val="standardContextual"/>
        </w:rPr>
      </w:pP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br w:type="page"/>
      </w:r>
    </w:p>
    <w:p w14:paraId="3E7A94C0" w14:textId="02E20385" w:rsidR="005A1067" w:rsidRPr="00FE59C9" w:rsidRDefault="005A1067" w:rsidP="005A1067">
      <w:pPr>
        <w:rPr>
          <w:b/>
          <w:bCs/>
        </w:rPr>
      </w:pPr>
      <w:r w:rsidRPr="00B91AA0"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1DB2484F" wp14:editId="5B8CC774">
            <wp:extent cx="5971309" cy="4840407"/>
            <wp:effectExtent l="0" t="0" r="0" b="0"/>
            <wp:docPr id="2053806736" name="Picture 1" descr="A map of europe with blue shad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806736" name="Picture 1" descr="A map of europe with blue shades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09" t="11115" r="11526" b="2739"/>
                    <a:stretch/>
                  </pic:blipFill>
                  <pic:spPr bwMode="auto">
                    <a:xfrm>
                      <a:off x="0" y="0"/>
                      <a:ext cx="5990208" cy="4855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15000" w14:textId="77777777" w:rsidR="00F70FCC" w:rsidRPr="00FE59C9" w:rsidRDefault="00F70FCC" w:rsidP="005A1067">
      <w:pPr>
        <w:rPr>
          <w:b/>
          <w:bCs/>
        </w:rPr>
      </w:pPr>
    </w:p>
    <w:p w14:paraId="57B4FF8F" w14:textId="77777777" w:rsidR="00F70FCC" w:rsidRPr="00FE59C9" w:rsidRDefault="00F70FCC" w:rsidP="005A1067">
      <w:pPr>
        <w:rPr>
          <w:b/>
          <w:bCs/>
        </w:rPr>
      </w:pPr>
    </w:p>
    <w:p w14:paraId="5AADDFB6" w14:textId="121A2B95" w:rsidR="00F70FCC" w:rsidRPr="00CF0686" w:rsidRDefault="00F70FCC" w:rsidP="00F70FCC">
      <w:pPr>
        <w:pStyle w:val="Beschriftung"/>
        <w:jc w:val="both"/>
        <w:rPr>
          <w:i w:val="0"/>
          <w:iCs w:val="0"/>
          <w:color w:val="000000" w:themeColor="text1"/>
          <w:sz w:val="24"/>
          <w:szCs w:val="24"/>
        </w:rPr>
      </w:pPr>
      <w:bookmarkStart w:id="7" w:name="_Toc192622906"/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 xml:space="preserve">Supplementary Figure </w:t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fldChar w:fldCharType="begin"/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instrText xml:space="preserve"> SEQ Supplementary_Figure \* ARABIC </w:instrText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fldChar w:fldCharType="separate"/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>1</w:t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fldChar w:fldCharType="end"/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 xml:space="preserve">: Quality of Care Network of 129 hospitals in 28 European countries </w:t>
      </w:r>
      <w:r w:rsidR="007732B7"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 xml:space="preserve">with </w:t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 xml:space="preserve">completed </w:t>
      </w:r>
      <w:r w:rsidR="007732B7"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 xml:space="preserve">data on </w:t>
      </w:r>
      <w:r w:rsidR="00DC1509"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>Celiac disease</w:t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 xml:space="preserve"> survey (18</w:t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  <w:vertAlign w:val="superscript"/>
        </w:rPr>
        <w:t>th</w:t>
      </w:r>
      <w:r w:rsidR="00CF0686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 xml:space="preserve"> </w:t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>February 2024)</w:t>
      </w:r>
      <w:bookmarkEnd w:id="7"/>
    </w:p>
    <w:p w14:paraId="36A7B3EA" w14:textId="77777777" w:rsidR="00F70FCC" w:rsidRPr="00FE59C9" w:rsidRDefault="00F70FCC" w:rsidP="005A1067">
      <w:pPr>
        <w:rPr>
          <w:b/>
          <w:bCs/>
        </w:rPr>
      </w:pPr>
    </w:p>
    <w:p w14:paraId="7B73F364" w14:textId="77777777" w:rsidR="00993FB0" w:rsidRPr="00FE59C9" w:rsidRDefault="00993FB0" w:rsidP="005A1067">
      <w:pPr>
        <w:rPr>
          <w:b/>
          <w:bCs/>
        </w:rPr>
      </w:pPr>
    </w:p>
    <w:p w14:paraId="4A94B65C" w14:textId="0A355B8B" w:rsidR="005A1067" w:rsidRPr="00FE59C9" w:rsidRDefault="005A1067">
      <w:pPr>
        <w:rPr>
          <w:color w:val="000000"/>
        </w:rPr>
      </w:pPr>
      <w:r w:rsidRPr="00FE59C9">
        <w:rPr>
          <w:color w:val="000000"/>
        </w:rPr>
        <w:br w:type="page"/>
      </w:r>
    </w:p>
    <w:p w14:paraId="0CA3A461" w14:textId="27E801F7" w:rsidR="00DC368C" w:rsidRPr="003C529B" w:rsidRDefault="00136872" w:rsidP="000E0A03">
      <w:pPr>
        <w:pStyle w:val="Beschriftung"/>
        <w:jc w:val="both"/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</w:pPr>
      <w:bookmarkStart w:id="8" w:name="_Toc192622907"/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lastRenderedPageBreak/>
        <w:t xml:space="preserve">Supplementary Figure </w:t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fldChar w:fldCharType="begin"/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instrText xml:space="preserve"> SEQ Supplementary_Figure \* ARABIC </w:instrText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fldChar w:fldCharType="separate"/>
      </w:r>
      <w:r w:rsidR="00FA3D3D"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>2</w:t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fldChar w:fldCharType="end"/>
      </w:r>
      <w:r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 xml:space="preserve">: </w:t>
      </w:r>
      <w:r w:rsidR="00DC368C"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>Application of HLA-testing for diagnosis of CeD in different scenario</w:t>
      </w:r>
      <w:r w:rsidR="001D0DD2"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 xml:space="preserve">s in 122 </w:t>
      </w:r>
      <w:r w:rsidR="00B36F0C"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>hospitals</w:t>
      </w:r>
      <w:r w:rsidR="001D0DD2" w:rsidRPr="003C529B">
        <w:rPr>
          <w:rFonts w:ascii="Calibri" w:hAnsi="Calibri" w:cs="Calibri"/>
          <w:b/>
          <w:bCs/>
          <w:i w:val="0"/>
          <w:iCs w:val="0"/>
          <w:color w:val="000000"/>
          <w:sz w:val="22"/>
          <w:szCs w:val="22"/>
        </w:rPr>
        <w:t xml:space="preserve"> over 28 countries</w:t>
      </w:r>
      <w:bookmarkEnd w:id="8"/>
    </w:p>
    <w:p w14:paraId="01073743" w14:textId="77B318BE" w:rsidR="00E839EC" w:rsidRPr="00FE59C9" w:rsidRDefault="00B76D06" w:rsidP="00E839EC">
      <w:pPr>
        <w:rPr>
          <w:lang w:eastAsia="en-US"/>
        </w:rPr>
      </w:pPr>
      <w:r w:rsidRPr="00FE59C9">
        <w:rPr>
          <w:lang w:eastAsia="en-US"/>
        </w:rPr>
        <w:object w:dxaOrig="12557" w:dyaOrig="9144" w14:anchorId="7F80B9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9pt;height:328.65pt" o:ole="" filled="t">
            <v:imagedata r:id="rId9" o:title=""/>
          </v:shape>
          <o:OLEObject Type="Embed" ProgID="Prism10.Document" ShapeID="_x0000_i1025" DrawAspect="Content" ObjectID="_1809324482" r:id="rId10"/>
        </w:object>
      </w:r>
    </w:p>
    <w:p w14:paraId="49E19C3D" w14:textId="77777777" w:rsidR="00E839EC" w:rsidRPr="00FE59C9" w:rsidRDefault="00E839EC" w:rsidP="00E839EC">
      <w:pPr>
        <w:rPr>
          <w:lang w:eastAsia="en-US"/>
        </w:rPr>
      </w:pPr>
    </w:p>
    <w:p w14:paraId="0D2FC0BC" w14:textId="6CECBBFE" w:rsidR="00DC368C" w:rsidRPr="00FE59C9" w:rsidRDefault="00E3099D" w:rsidP="00637F0B">
      <w:pPr>
        <w:rPr>
          <w:color w:val="000000"/>
        </w:rPr>
      </w:pPr>
      <w:r w:rsidRPr="00FE59C9">
        <w:rPr>
          <w:rFonts w:ascii="Calibri" w:hAnsi="Calibri" w:cs="Calibri"/>
          <w:b/>
          <w:bCs/>
          <w:i/>
          <w:iCs/>
          <w:color w:val="000000" w:themeColor="text1"/>
          <w:sz w:val="16"/>
          <w:szCs w:val="16"/>
        </w:rPr>
        <w:t>Abbreviations:</w:t>
      </w:r>
      <w:r w:rsidRPr="00FE59C9">
        <w:rPr>
          <w:rFonts w:ascii="Calibri" w:hAnsi="Calibri" w:cs="Calibri"/>
          <w:i/>
          <w:iCs/>
          <w:color w:val="000000" w:themeColor="text1"/>
          <w:sz w:val="16"/>
          <w:szCs w:val="16"/>
        </w:rPr>
        <w:t xml:space="preserve"> CeD - celiac disease, GI- gastrointestinal, IgA - Immunoglobulin A, IgG - Immunoglobulin G, TGA- transglutaminase antibodies, </w:t>
      </w:r>
      <w:r>
        <w:rPr>
          <w:rFonts w:ascii="Calibri" w:hAnsi="Calibri" w:cs="Calibri"/>
          <w:i/>
          <w:iCs/>
          <w:color w:val="000000" w:themeColor="text1"/>
          <w:sz w:val="16"/>
          <w:szCs w:val="16"/>
        </w:rPr>
        <w:t>GFD, gluten free diet</w:t>
      </w:r>
    </w:p>
    <w:p w14:paraId="72AC0E50" w14:textId="77777777" w:rsidR="00747814" w:rsidRDefault="00747814">
      <w:pPr>
        <w:rPr>
          <w:rFonts w:ascii="Calibri" w:hAnsi="Calibri" w:cs="Calibri"/>
          <w:b/>
          <w:bCs/>
          <w:color w:val="000000"/>
          <w:sz w:val="32"/>
          <w:szCs w:val="32"/>
        </w:rPr>
      </w:pPr>
    </w:p>
    <w:p w14:paraId="2762C944" w14:textId="77777777" w:rsidR="00747814" w:rsidRDefault="00747814">
      <w:pPr>
        <w:rPr>
          <w:rFonts w:ascii="Calibri" w:hAnsi="Calibri" w:cs="Calibri"/>
          <w:b/>
          <w:bCs/>
          <w:color w:val="000000"/>
          <w:sz w:val="32"/>
          <w:szCs w:val="32"/>
        </w:rPr>
      </w:pPr>
    </w:p>
    <w:p w14:paraId="46D16CA5" w14:textId="2D9E13F1" w:rsidR="00100340" w:rsidRPr="00FE59C9" w:rsidRDefault="00A8484A">
      <w:pPr>
        <w:rPr>
          <w:rFonts w:ascii="Calibri" w:hAnsi="Calibri" w:cs="Calibri"/>
          <w:b/>
          <w:bCs/>
          <w:color w:val="000000"/>
          <w:sz w:val="22"/>
          <w:szCs w:val="22"/>
        </w:rPr>
      </w:pPr>
      <w:r w:rsidRPr="00FE59C9">
        <w:rPr>
          <w:rFonts w:ascii="Calibri" w:hAnsi="Calibri" w:cs="Calibri"/>
          <w:b/>
          <w:bCs/>
          <w:color w:val="000000"/>
          <w:sz w:val="32"/>
          <w:szCs w:val="32"/>
        </w:rPr>
        <w:t>Reference</w:t>
      </w:r>
    </w:p>
    <w:p w14:paraId="56DB5CAE" w14:textId="77777777" w:rsidR="00100340" w:rsidRPr="00FE59C9" w:rsidRDefault="00100340">
      <w:pPr>
        <w:rPr>
          <w:rFonts w:ascii="Calibri" w:hAnsi="Calibri" w:cs="Calibri"/>
          <w:b/>
          <w:bCs/>
          <w:color w:val="000000"/>
          <w:sz w:val="22"/>
          <w:szCs w:val="22"/>
        </w:rPr>
      </w:pPr>
    </w:p>
    <w:p w14:paraId="3B6337E4" w14:textId="77777777" w:rsidR="001F067B" w:rsidRPr="00B91AA0" w:rsidRDefault="00100340" w:rsidP="001F067B">
      <w:pPr>
        <w:pStyle w:val="EndNoteBibliography"/>
        <w:rPr>
          <w:rFonts w:ascii="Calibri" w:hAnsi="Calibri" w:cs="Calibri"/>
          <w:lang w:val="en-GB"/>
        </w:rPr>
      </w:pPr>
      <w:r w:rsidRPr="00FE59C9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fldChar w:fldCharType="begin"/>
      </w:r>
      <w:r w:rsidRPr="00B91AA0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instrText xml:space="preserve"> ADDIN EN.REFLIST </w:instrText>
      </w:r>
      <w:r w:rsidRPr="00FE59C9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fldChar w:fldCharType="separate"/>
      </w:r>
      <w:r w:rsidR="001F067B" w:rsidRPr="00B91AA0">
        <w:rPr>
          <w:rFonts w:ascii="Calibri" w:hAnsi="Calibri" w:cs="Calibri"/>
          <w:lang w:val="en-GB"/>
        </w:rPr>
        <w:t>1.</w:t>
      </w:r>
      <w:r w:rsidR="001F067B" w:rsidRPr="00B91AA0">
        <w:rPr>
          <w:rFonts w:ascii="Calibri" w:hAnsi="Calibri" w:cs="Calibri"/>
          <w:lang w:val="en-GB"/>
        </w:rPr>
        <w:tab/>
        <w:t>Husby S, Koletzko S, Korponay-Szabó I, Kurppa K, Mearin ML, Ribes-Koninckx C, et al. European Society Paediatric Gastroenterology, Hepatology and Nutrition Guidelines for Diagnosing Coeliac Disease 2020. J Pediatr Gastroenterol Nutr. 2020;70(1):141-56.</w:t>
      </w:r>
    </w:p>
    <w:p w14:paraId="46C470B4" w14:textId="6B3A6C8C" w:rsidR="00A8484A" w:rsidRPr="00FE59C9" w:rsidRDefault="00100340">
      <w:pPr>
        <w:rPr>
          <w:rFonts w:ascii="Calibri" w:hAnsi="Calibri" w:cs="Calibri"/>
          <w:b/>
          <w:bCs/>
          <w:color w:val="000000"/>
          <w:sz w:val="22"/>
          <w:szCs w:val="22"/>
        </w:rPr>
      </w:pPr>
      <w:r w:rsidRPr="00FE59C9">
        <w:rPr>
          <w:rFonts w:ascii="Calibri" w:hAnsi="Calibri" w:cs="Calibri"/>
          <w:b/>
          <w:bCs/>
          <w:color w:val="000000"/>
          <w:sz w:val="22"/>
          <w:szCs w:val="22"/>
        </w:rPr>
        <w:fldChar w:fldCharType="end"/>
      </w:r>
    </w:p>
    <w:p w14:paraId="552B80EA" w14:textId="19F79452" w:rsidR="00BA497D" w:rsidRPr="00FE59C9" w:rsidRDefault="00BA497D" w:rsidP="00BA497D">
      <w:pPr>
        <w:rPr>
          <w:b/>
          <w:bCs/>
          <w:color w:val="000000"/>
          <w:sz w:val="22"/>
          <w:szCs w:val="22"/>
        </w:rPr>
      </w:pPr>
    </w:p>
    <w:sectPr w:rsidR="00BA497D" w:rsidRPr="00FE59C9" w:rsidSect="00680BD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2B805" w14:textId="77777777" w:rsidR="00BC4061" w:rsidRPr="00AD2DE5" w:rsidRDefault="00BC4061" w:rsidP="003D43B1">
      <w:r w:rsidRPr="00AD2DE5">
        <w:separator/>
      </w:r>
    </w:p>
  </w:endnote>
  <w:endnote w:type="continuationSeparator" w:id="0">
    <w:p w14:paraId="3CBC9588" w14:textId="77777777" w:rsidR="00BC4061" w:rsidRPr="00AD2DE5" w:rsidRDefault="00BC4061" w:rsidP="003D43B1">
      <w:r w:rsidRPr="00AD2DE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4EEDD" w14:textId="2C1127A9" w:rsidR="00C67587" w:rsidRPr="00B43951" w:rsidRDefault="00EB0730">
    <w:pPr>
      <w:pStyle w:val="Fuzeile"/>
      <w:rPr>
        <w:rFonts w:ascii="Calibri" w:hAnsi="Calibri" w:cs="Calibri"/>
        <w:sz w:val="20"/>
        <w:szCs w:val="20"/>
      </w:rPr>
    </w:pPr>
    <w:r w:rsidRPr="00EB0730">
      <w:rPr>
        <w:rFonts w:ascii="Calibri" w:hAnsi="Calibri" w:cs="Calibri"/>
        <w:b/>
        <w:bCs/>
        <w:i/>
        <w:iCs/>
        <w:sz w:val="20"/>
        <w:szCs w:val="20"/>
      </w:rPr>
      <w:t>Survey on Celiac Disease Diagnosis – Supplementary files</w:t>
    </w:r>
    <w:r w:rsidR="00C67587" w:rsidRPr="00B43951">
      <w:rPr>
        <w:rFonts w:ascii="Calibri" w:hAnsi="Calibri" w:cs="Calibri"/>
        <w:sz w:val="20"/>
        <w:szCs w:val="20"/>
      </w:rPr>
      <w:tab/>
      <w:t xml:space="preserve">Page </w:t>
    </w:r>
    <w:r w:rsidR="00C67587" w:rsidRPr="00B43951">
      <w:rPr>
        <w:rFonts w:ascii="Calibri" w:hAnsi="Calibri" w:cs="Calibri"/>
        <w:sz w:val="20"/>
        <w:szCs w:val="20"/>
      </w:rPr>
      <w:fldChar w:fldCharType="begin"/>
    </w:r>
    <w:r w:rsidR="00C67587" w:rsidRPr="00B43951">
      <w:rPr>
        <w:rFonts w:ascii="Calibri" w:hAnsi="Calibri" w:cs="Calibri"/>
        <w:sz w:val="20"/>
        <w:szCs w:val="20"/>
      </w:rPr>
      <w:instrText xml:space="preserve"> PAGE   \* MERGEFORMAT </w:instrText>
    </w:r>
    <w:r w:rsidR="00C67587" w:rsidRPr="00B43951">
      <w:rPr>
        <w:rFonts w:ascii="Calibri" w:hAnsi="Calibri" w:cs="Calibri"/>
        <w:sz w:val="20"/>
        <w:szCs w:val="20"/>
      </w:rPr>
      <w:fldChar w:fldCharType="separate"/>
    </w:r>
    <w:r w:rsidR="00C67587" w:rsidRPr="00B43951">
      <w:rPr>
        <w:rFonts w:ascii="Calibri" w:hAnsi="Calibri" w:cs="Calibri"/>
        <w:noProof/>
        <w:sz w:val="20"/>
        <w:szCs w:val="20"/>
      </w:rPr>
      <w:t>1</w:t>
    </w:r>
    <w:r w:rsidR="00C67587" w:rsidRPr="00B43951">
      <w:rPr>
        <w:rFonts w:ascii="Calibri" w:hAnsi="Calibri" w:cs="Calibri"/>
        <w:sz w:val="20"/>
        <w:szCs w:val="20"/>
      </w:rPr>
      <w:fldChar w:fldCharType="end"/>
    </w:r>
    <w:r w:rsidR="00C67587" w:rsidRPr="00B43951">
      <w:rPr>
        <w:rFonts w:ascii="Calibri" w:hAnsi="Calibri" w:cs="Calibri"/>
        <w:sz w:val="20"/>
        <w:szCs w:val="20"/>
      </w:rPr>
      <w:t xml:space="preserve"> of </w:t>
    </w:r>
    <w:r w:rsidR="00C67587" w:rsidRPr="00B43951">
      <w:rPr>
        <w:rFonts w:ascii="Calibri" w:hAnsi="Calibri" w:cs="Calibri"/>
        <w:sz w:val="20"/>
        <w:szCs w:val="20"/>
      </w:rPr>
      <w:fldChar w:fldCharType="begin"/>
    </w:r>
    <w:r w:rsidR="00C67587" w:rsidRPr="00B43951">
      <w:rPr>
        <w:rFonts w:ascii="Calibri" w:hAnsi="Calibri" w:cs="Calibri"/>
        <w:sz w:val="20"/>
        <w:szCs w:val="20"/>
      </w:rPr>
      <w:instrText xml:space="preserve"> NUMPAGES   \* MERGEFORMAT </w:instrText>
    </w:r>
    <w:r w:rsidR="00C67587" w:rsidRPr="00B43951">
      <w:rPr>
        <w:rFonts w:ascii="Calibri" w:hAnsi="Calibri" w:cs="Calibri"/>
        <w:sz w:val="20"/>
        <w:szCs w:val="20"/>
      </w:rPr>
      <w:fldChar w:fldCharType="separate"/>
    </w:r>
    <w:r w:rsidR="00C67587" w:rsidRPr="00B43951">
      <w:rPr>
        <w:rFonts w:ascii="Calibri" w:hAnsi="Calibri" w:cs="Calibri"/>
        <w:noProof/>
        <w:sz w:val="20"/>
        <w:szCs w:val="20"/>
      </w:rPr>
      <w:t>13</w:t>
    </w:r>
    <w:r w:rsidR="00C67587" w:rsidRPr="00B43951">
      <w:rPr>
        <w:rFonts w:ascii="Calibri" w:hAnsi="Calibri" w:cs="Calibr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EC205" w14:textId="77777777" w:rsidR="00BC4061" w:rsidRPr="00AD2DE5" w:rsidRDefault="00BC4061" w:rsidP="003D43B1">
      <w:r w:rsidRPr="00AD2DE5">
        <w:separator/>
      </w:r>
    </w:p>
  </w:footnote>
  <w:footnote w:type="continuationSeparator" w:id="0">
    <w:p w14:paraId="0FE327FA" w14:textId="77777777" w:rsidR="00BC4061" w:rsidRPr="00AD2DE5" w:rsidRDefault="00BC4061" w:rsidP="003D43B1">
      <w:r w:rsidRPr="00AD2DE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5C08DA"/>
    <w:multiLevelType w:val="hybridMultilevel"/>
    <w:tmpl w:val="09426C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1C6C20"/>
    <w:multiLevelType w:val="hybridMultilevel"/>
    <w:tmpl w:val="6674D2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AC00B1"/>
    <w:multiLevelType w:val="hybridMultilevel"/>
    <w:tmpl w:val="ACF83238"/>
    <w:lvl w:ilvl="0" w:tplc="8A3EEE90">
      <w:start w:val="1"/>
      <w:numFmt w:val="lowerLetter"/>
      <w:lvlText w:val="%1)"/>
      <w:lvlJc w:val="left"/>
      <w:pPr>
        <w:ind w:left="720" w:hanging="360"/>
      </w:pPr>
      <w:rPr>
        <w:rFonts w:eastAsiaTheme="minorHAnsi" w:cs="AppleSystemUIFont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483775"/>
    <w:multiLevelType w:val="hybridMultilevel"/>
    <w:tmpl w:val="CB18E21C"/>
    <w:lvl w:ilvl="0" w:tplc="8F36875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B93C4C"/>
    <w:multiLevelType w:val="hybridMultilevel"/>
    <w:tmpl w:val="DDD84018"/>
    <w:lvl w:ilvl="0" w:tplc="729A141C">
      <w:start w:val="95"/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EA435C"/>
    <w:multiLevelType w:val="hybridMultilevel"/>
    <w:tmpl w:val="98D0DB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03E00"/>
    <w:multiLevelType w:val="hybridMultilevel"/>
    <w:tmpl w:val="B0066F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4C6D2C"/>
    <w:multiLevelType w:val="hybridMultilevel"/>
    <w:tmpl w:val="E1C4BE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7649D6"/>
    <w:multiLevelType w:val="multilevel"/>
    <w:tmpl w:val="AC5CC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216738"/>
    <w:multiLevelType w:val="hybridMultilevel"/>
    <w:tmpl w:val="D77EB9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F3792C"/>
    <w:multiLevelType w:val="hybridMultilevel"/>
    <w:tmpl w:val="F082458A"/>
    <w:lvl w:ilvl="0" w:tplc="3322016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5C1EFD"/>
    <w:multiLevelType w:val="hybridMultilevel"/>
    <w:tmpl w:val="8EDE5568"/>
    <w:lvl w:ilvl="0" w:tplc="2FF653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9B576B"/>
    <w:multiLevelType w:val="hybridMultilevel"/>
    <w:tmpl w:val="3AD09F78"/>
    <w:lvl w:ilvl="0" w:tplc="E9064FD0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00000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8C7777"/>
    <w:multiLevelType w:val="hybridMultilevel"/>
    <w:tmpl w:val="329E48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E4059B"/>
    <w:multiLevelType w:val="hybridMultilevel"/>
    <w:tmpl w:val="F8FECE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3753F9"/>
    <w:multiLevelType w:val="hybridMultilevel"/>
    <w:tmpl w:val="CB4A6E72"/>
    <w:lvl w:ilvl="0" w:tplc="D7E60C44">
      <w:start w:val="1"/>
      <w:numFmt w:val="upperLetter"/>
      <w:lvlText w:val="%1."/>
      <w:lvlJc w:val="left"/>
      <w:pPr>
        <w:ind w:left="3196" w:hanging="360"/>
      </w:pPr>
      <w:rPr>
        <w:rFonts w:asciiTheme="minorHAnsi" w:hAnsiTheme="minorHAnsi" w:cs="Calibri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3916" w:hanging="360"/>
      </w:pPr>
    </w:lvl>
    <w:lvl w:ilvl="2" w:tplc="0809001B" w:tentative="1">
      <w:start w:val="1"/>
      <w:numFmt w:val="lowerRoman"/>
      <w:lvlText w:val="%3."/>
      <w:lvlJc w:val="right"/>
      <w:pPr>
        <w:ind w:left="4636" w:hanging="180"/>
      </w:pPr>
    </w:lvl>
    <w:lvl w:ilvl="3" w:tplc="0809000F" w:tentative="1">
      <w:start w:val="1"/>
      <w:numFmt w:val="decimal"/>
      <w:lvlText w:val="%4."/>
      <w:lvlJc w:val="left"/>
      <w:pPr>
        <w:ind w:left="5356" w:hanging="360"/>
      </w:pPr>
    </w:lvl>
    <w:lvl w:ilvl="4" w:tplc="08090019" w:tentative="1">
      <w:start w:val="1"/>
      <w:numFmt w:val="lowerLetter"/>
      <w:lvlText w:val="%5."/>
      <w:lvlJc w:val="left"/>
      <w:pPr>
        <w:ind w:left="6076" w:hanging="360"/>
      </w:pPr>
    </w:lvl>
    <w:lvl w:ilvl="5" w:tplc="0809001B" w:tentative="1">
      <w:start w:val="1"/>
      <w:numFmt w:val="lowerRoman"/>
      <w:lvlText w:val="%6."/>
      <w:lvlJc w:val="right"/>
      <w:pPr>
        <w:ind w:left="6796" w:hanging="180"/>
      </w:pPr>
    </w:lvl>
    <w:lvl w:ilvl="6" w:tplc="0809000F" w:tentative="1">
      <w:start w:val="1"/>
      <w:numFmt w:val="decimal"/>
      <w:lvlText w:val="%7."/>
      <w:lvlJc w:val="left"/>
      <w:pPr>
        <w:ind w:left="7516" w:hanging="360"/>
      </w:pPr>
    </w:lvl>
    <w:lvl w:ilvl="7" w:tplc="08090019" w:tentative="1">
      <w:start w:val="1"/>
      <w:numFmt w:val="lowerLetter"/>
      <w:lvlText w:val="%8."/>
      <w:lvlJc w:val="left"/>
      <w:pPr>
        <w:ind w:left="8236" w:hanging="360"/>
      </w:pPr>
    </w:lvl>
    <w:lvl w:ilvl="8" w:tplc="0809001B" w:tentative="1">
      <w:start w:val="1"/>
      <w:numFmt w:val="lowerRoman"/>
      <w:lvlText w:val="%9."/>
      <w:lvlJc w:val="right"/>
      <w:pPr>
        <w:ind w:left="8956" w:hanging="180"/>
      </w:pPr>
    </w:lvl>
  </w:abstractNum>
  <w:abstractNum w:abstractNumId="17" w15:restartNumberingAfterBreak="0">
    <w:nsid w:val="355A6A7B"/>
    <w:multiLevelType w:val="hybridMultilevel"/>
    <w:tmpl w:val="990A7B5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CB3046"/>
    <w:multiLevelType w:val="hybridMultilevel"/>
    <w:tmpl w:val="D62CCF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AA2B8F"/>
    <w:multiLevelType w:val="hybridMultilevel"/>
    <w:tmpl w:val="A79ED0B2"/>
    <w:lvl w:ilvl="0" w:tplc="6F687ED2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0A7BF5"/>
    <w:multiLevelType w:val="hybridMultilevel"/>
    <w:tmpl w:val="5D1EAEA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1F53EE"/>
    <w:multiLevelType w:val="hybridMultilevel"/>
    <w:tmpl w:val="95B844BE"/>
    <w:lvl w:ilvl="0" w:tplc="666A585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CD397E"/>
    <w:multiLevelType w:val="hybridMultilevel"/>
    <w:tmpl w:val="F484339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FE04A1"/>
    <w:multiLevelType w:val="hybridMultilevel"/>
    <w:tmpl w:val="52445EEE"/>
    <w:lvl w:ilvl="0" w:tplc="979491B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CC1AC6"/>
    <w:multiLevelType w:val="hybridMultilevel"/>
    <w:tmpl w:val="98127460"/>
    <w:lvl w:ilvl="0" w:tplc="C76E68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6C7DA4"/>
    <w:multiLevelType w:val="hybridMultilevel"/>
    <w:tmpl w:val="D62CC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8411B8"/>
    <w:multiLevelType w:val="multilevel"/>
    <w:tmpl w:val="C416F31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653143C9"/>
    <w:multiLevelType w:val="hybridMultilevel"/>
    <w:tmpl w:val="741E396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6F6C96"/>
    <w:multiLevelType w:val="hybridMultilevel"/>
    <w:tmpl w:val="80BAD420"/>
    <w:lvl w:ilvl="0" w:tplc="5562215E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572BE0"/>
    <w:multiLevelType w:val="multilevel"/>
    <w:tmpl w:val="BF6E8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1046EEC"/>
    <w:multiLevelType w:val="hybridMultilevel"/>
    <w:tmpl w:val="321CA9BC"/>
    <w:lvl w:ilvl="0" w:tplc="6DDE78F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12106C"/>
    <w:multiLevelType w:val="hybridMultilevel"/>
    <w:tmpl w:val="12908050"/>
    <w:lvl w:ilvl="0" w:tplc="1DE4353E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  <w:sz w:val="1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3634DA"/>
    <w:multiLevelType w:val="hybridMultilevel"/>
    <w:tmpl w:val="CCBAA96C"/>
    <w:lvl w:ilvl="0" w:tplc="C69CF1B8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7B36C34"/>
    <w:multiLevelType w:val="hybridMultilevel"/>
    <w:tmpl w:val="8534A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C2104B"/>
    <w:multiLevelType w:val="hybridMultilevel"/>
    <w:tmpl w:val="F10E2510"/>
    <w:lvl w:ilvl="0" w:tplc="DFA6814E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7E73028"/>
    <w:multiLevelType w:val="hybridMultilevel"/>
    <w:tmpl w:val="884EAA3A"/>
    <w:lvl w:ilvl="0" w:tplc="F86CF91E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910E26"/>
    <w:multiLevelType w:val="hybridMultilevel"/>
    <w:tmpl w:val="B6B4ACBC"/>
    <w:lvl w:ilvl="0" w:tplc="30A232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EB94823"/>
    <w:multiLevelType w:val="hybridMultilevel"/>
    <w:tmpl w:val="E584A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35"/>
  </w:num>
  <w:num w:numId="3">
    <w:abstractNumId w:val="27"/>
  </w:num>
  <w:num w:numId="4">
    <w:abstractNumId w:val="33"/>
  </w:num>
  <w:num w:numId="5">
    <w:abstractNumId w:val="0"/>
  </w:num>
  <w:num w:numId="6">
    <w:abstractNumId w:val="5"/>
  </w:num>
  <w:num w:numId="7">
    <w:abstractNumId w:val="3"/>
  </w:num>
  <w:num w:numId="8">
    <w:abstractNumId w:val="23"/>
  </w:num>
  <w:num w:numId="9">
    <w:abstractNumId w:val="4"/>
  </w:num>
  <w:num w:numId="10">
    <w:abstractNumId w:val="12"/>
  </w:num>
  <w:num w:numId="11">
    <w:abstractNumId w:val="21"/>
  </w:num>
  <w:num w:numId="12">
    <w:abstractNumId w:val="16"/>
  </w:num>
  <w:num w:numId="13">
    <w:abstractNumId w:val="14"/>
  </w:num>
  <w:num w:numId="14">
    <w:abstractNumId w:val="32"/>
  </w:num>
  <w:num w:numId="15">
    <w:abstractNumId w:val="7"/>
  </w:num>
  <w:num w:numId="16">
    <w:abstractNumId w:val="1"/>
  </w:num>
  <w:num w:numId="17">
    <w:abstractNumId w:val="9"/>
  </w:num>
  <w:num w:numId="18">
    <w:abstractNumId w:val="29"/>
  </w:num>
  <w:num w:numId="19">
    <w:abstractNumId w:val="30"/>
  </w:num>
  <w:num w:numId="20">
    <w:abstractNumId w:val="37"/>
  </w:num>
  <w:num w:numId="21">
    <w:abstractNumId w:val="26"/>
  </w:num>
  <w:num w:numId="22">
    <w:abstractNumId w:val="11"/>
  </w:num>
  <w:num w:numId="23">
    <w:abstractNumId w:val="6"/>
  </w:num>
  <w:num w:numId="24">
    <w:abstractNumId w:val="36"/>
  </w:num>
  <w:num w:numId="25">
    <w:abstractNumId w:val="31"/>
  </w:num>
  <w:num w:numId="26">
    <w:abstractNumId w:val="19"/>
  </w:num>
  <w:num w:numId="27">
    <w:abstractNumId w:val="10"/>
  </w:num>
  <w:num w:numId="28">
    <w:abstractNumId w:val="8"/>
  </w:num>
  <w:num w:numId="29">
    <w:abstractNumId w:val="25"/>
  </w:num>
  <w:num w:numId="30">
    <w:abstractNumId w:val="2"/>
  </w:num>
  <w:num w:numId="31">
    <w:abstractNumId w:val="18"/>
  </w:num>
  <w:num w:numId="32">
    <w:abstractNumId w:val="15"/>
  </w:num>
  <w:num w:numId="33">
    <w:abstractNumId w:val="34"/>
  </w:num>
  <w:num w:numId="34">
    <w:abstractNumId w:val="17"/>
  </w:num>
  <w:num w:numId="35">
    <w:abstractNumId w:val="20"/>
  </w:num>
  <w:num w:numId="36">
    <w:abstractNumId w:val="22"/>
  </w:num>
  <w:num w:numId="37">
    <w:abstractNumId w:val="24"/>
  </w:num>
  <w:num w:numId="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3MTUwMLI0NTc1MrBQ0lEKTi0uzszPAykwqwUALMYzS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exa9zv5rt9t0exsf4ppt51tws5fvxep5xf&quot;&gt;Giang_Literature&lt;record-ids&gt;&lt;item&gt;46761&lt;/item&gt;&lt;/record-ids&gt;&lt;/item&gt;&lt;/Libraries&gt;"/>
  </w:docVars>
  <w:rsids>
    <w:rsidRoot w:val="003D43B1"/>
    <w:rsid w:val="000004B2"/>
    <w:rsid w:val="000009F0"/>
    <w:rsid w:val="000040BE"/>
    <w:rsid w:val="000105B1"/>
    <w:rsid w:val="00013366"/>
    <w:rsid w:val="0001474B"/>
    <w:rsid w:val="00014825"/>
    <w:rsid w:val="000154B1"/>
    <w:rsid w:val="00016302"/>
    <w:rsid w:val="00024F70"/>
    <w:rsid w:val="00036E87"/>
    <w:rsid w:val="00040275"/>
    <w:rsid w:val="00044DFA"/>
    <w:rsid w:val="00046A19"/>
    <w:rsid w:val="0005120C"/>
    <w:rsid w:val="00053FE6"/>
    <w:rsid w:val="00056C32"/>
    <w:rsid w:val="00060F94"/>
    <w:rsid w:val="00062F86"/>
    <w:rsid w:val="00065693"/>
    <w:rsid w:val="000662F8"/>
    <w:rsid w:val="00071148"/>
    <w:rsid w:val="000726E6"/>
    <w:rsid w:val="00073C12"/>
    <w:rsid w:val="00076D2D"/>
    <w:rsid w:val="00085FD8"/>
    <w:rsid w:val="0008693B"/>
    <w:rsid w:val="00090206"/>
    <w:rsid w:val="000919D0"/>
    <w:rsid w:val="00092DB2"/>
    <w:rsid w:val="000A3115"/>
    <w:rsid w:val="000A7B8A"/>
    <w:rsid w:val="000B096D"/>
    <w:rsid w:val="000C35AB"/>
    <w:rsid w:val="000C3BAE"/>
    <w:rsid w:val="000C4FD3"/>
    <w:rsid w:val="000D095E"/>
    <w:rsid w:val="000D1477"/>
    <w:rsid w:val="000D1BB4"/>
    <w:rsid w:val="000D1D70"/>
    <w:rsid w:val="000D40BD"/>
    <w:rsid w:val="000D4FEC"/>
    <w:rsid w:val="000E0A03"/>
    <w:rsid w:val="000E12BA"/>
    <w:rsid w:val="000E28FA"/>
    <w:rsid w:val="000E57F4"/>
    <w:rsid w:val="000E798C"/>
    <w:rsid w:val="000F5B4D"/>
    <w:rsid w:val="000F65DD"/>
    <w:rsid w:val="000F7615"/>
    <w:rsid w:val="00100340"/>
    <w:rsid w:val="001011A3"/>
    <w:rsid w:val="00102D76"/>
    <w:rsid w:val="00111874"/>
    <w:rsid w:val="001119D8"/>
    <w:rsid w:val="00116504"/>
    <w:rsid w:val="0012560C"/>
    <w:rsid w:val="00125BD2"/>
    <w:rsid w:val="001305C6"/>
    <w:rsid w:val="00136872"/>
    <w:rsid w:val="00143451"/>
    <w:rsid w:val="00144987"/>
    <w:rsid w:val="00153FD8"/>
    <w:rsid w:val="00160C85"/>
    <w:rsid w:val="001611B2"/>
    <w:rsid w:val="00166695"/>
    <w:rsid w:val="001668DF"/>
    <w:rsid w:val="001716A7"/>
    <w:rsid w:val="00172F4A"/>
    <w:rsid w:val="00177A34"/>
    <w:rsid w:val="00182448"/>
    <w:rsid w:val="00193392"/>
    <w:rsid w:val="00193C68"/>
    <w:rsid w:val="00196F8B"/>
    <w:rsid w:val="00197A2C"/>
    <w:rsid w:val="001A1060"/>
    <w:rsid w:val="001A672C"/>
    <w:rsid w:val="001B1B30"/>
    <w:rsid w:val="001B3294"/>
    <w:rsid w:val="001B339E"/>
    <w:rsid w:val="001B526D"/>
    <w:rsid w:val="001B568C"/>
    <w:rsid w:val="001D0DD2"/>
    <w:rsid w:val="001D6EFE"/>
    <w:rsid w:val="001D7B44"/>
    <w:rsid w:val="001E1323"/>
    <w:rsid w:val="001E2C9F"/>
    <w:rsid w:val="001E68A0"/>
    <w:rsid w:val="001F067B"/>
    <w:rsid w:val="001F4269"/>
    <w:rsid w:val="001F4FCF"/>
    <w:rsid w:val="00204743"/>
    <w:rsid w:val="00213FEE"/>
    <w:rsid w:val="00214EDA"/>
    <w:rsid w:val="002168A2"/>
    <w:rsid w:val="00217FBF"/>
    <w:rsid w:val="002218F9"/>
    <w:rsid w:val="0022488C"/>
    <w:rsid w:val="00232A73"/>
    <w:rsid w:val="002339EE"/>
    <w:rsid w:val="002421AA"/>
    <w:rsid w:val="00242DD8"/>
    <w:rsid w:val="00243E3C"/>
    <w:rsid w:val="00244FEE"/>
    <w:rsid w:val="00250D66"/>
    <w:rsid w:val="00260104"/>
    <w:rsid w:val="00262E1B"/>
    <w:rsid w:val="0027255C"/>
    <w:rsid w:val="0027464E"/>
    <w:rsid w:val="0028095B"/>
    <w:rsid w:val="00283332"/>
    <w:rsid w:val="00285C60"/>
    <w:rsid w:val="0028750D"/>
    <w:rsid w:val="00295CF7"/>
    <w:rsid w:val="00297958"/>
    <w:rsid w:val="002A7B36"/>
    <w:rsid w:val="002B2370"/>
    <w:rsid w:val="002B3DE2"/>
    <w:rsid w:val="002B4ECF"/>
    <w:rsid w:val="002B538D"/>
    <w:rsid w:val="002B554F"/>
    <w:rsid w:val="002C2348"/>
    <w:rsid w:val="002C454F"/>
    <w:rsid w:val="002D3CC3"/>
    <w:rsid w:val="002D4128"/>
    <w:rsid w:val="002F0061"/>
    <w:rsid w:val="002F0A0F"/>
    <w:rsid w:val="002F153E"/>
    <w:rsid w:val="002F47EF"/>
    <w:rsid w:val="00306A53"/>
    <w:rsid w:val="0030726C"/>
    <w:rsid w:val="0030799F"/>
    <w:rsid w:val="003123C1"/>
    <w:rsid w:val="0031439E"/>
    <w:rsid w:val="00317FB3"/>
    <w:rsid w:val="00323279"/>
    <w:rsid w:val="00324AE6"/>
    <w:rsid w:val="0032644E"/>
    <w:rsid w:val="003405A0"/>
    <w:rsid w:val="003412DE"/>
    <w:rsid w:val="00343358"/>
    <w:rsid w:val="003447FE"/>
    <w:rsid w:val="00350A00"/>
    <w:rsid w:val="003541C3"/>
    <w:rsid w:val="0035529F"/>
    <w:rsid w:val="00355DF4"/>
    <w:rsid w:val="00361D4A"/>
    <w:rsid w:val="003647FD"/>
    <w:rsid w:val="00371144"/>
    <w:rsid w:val="00371490"/>
    <w:rsid w:val="00373A69"/>
    <w:rsid w:val="003778F3"/>
    <w:rsid w:val="00382717"/>
    <w:rsid w:val="0038456C"/>
    <w:rsid w:val="003865A7"/>
    <w:rsid w:val="0039705A"/>
    <w:rsid w:val="003A3217"/>
    <w:rsid w:val="003A451D"/>
    <w:rsid w:val="003A46BC"/>
    <w:rsid w:val="003A5B18"/>
    <w:rsid w:val="003B0C03"/>
    <w:rsid w:val="003B24F2"/>
    <w:rsid w:val="003B7213"/>
    <w:rsid w:val="003B77C4"/>
    <w:rsid w:val="003C03A8"/>
    <w:rsid w:val="003C36FF"/>
    <w:rsid w:val="003C529B"/>
    <w:rsid w:val="003C5999"/>
    <w:rsid w:val="003C6076"/>
    <w:rsid w:val="003C6243"/>
    <w:rsid w:val="003D13E5"/>
    <w:rsid w:val="003D23A1"/>
    <w:rsid w:val="003D43B1"/>
    <w:rsid w:val="003D70AC"/>
    <w:rsid w:val="003D779E"/>
    <w:rsid w:val="003E0E77"/>
    <w:rsid w:val="003F193C"/>
    <w:rsid w:val="003F701C"/>
    <w:rsid w:val="00402150"/>
    <w:rsid w:val="0040469E"/>
    <w:rsid w:val="00404EDE"/>
    <w:rsid w:val="004057CE"/>
    <w:rsid w:val="00407B21"/>
    <w:rsid w:val="00407F21"/>
    <w:rsid w:val="004205CF"/>
    <w:rsid w:val="004300FD"/>
    <w:rsid w:val="004319E1"/>
    <w:rsid w:val="00433C69"/>
    <w:rsid w:val="00433CF8"/>
    <w:rsid w:val="004400C2"/>
    <w:rsid w:val="00442B72"/>
    <w:rsid w:val="00445F08"/>
    <w:rsid w:val="00447F45"/>
    <w:rsid w:val="00457A81"/>
    <w:rsid w:val="00461FD1"/>
    <w:rsid w:val="004629FB"/>
    <w:rsid w:val="004710BE"/>
    <w:rsid w:val="00472190"/>
    <w:rsid w:val="00486282"/>
    <w:rsid w:val="0048691D"/>
    <w:rsid w:val="00486FA6"/>
    <w:rsid w:val="0048798D"/>
    <w:rsid w:val="00491F54"/>
    <w:rsid w:val="00494456"/>
    <w:rsid w:val="00495D7C"/>
    <w:rsid w:val="0049636E"/>
    <w:rsid w:val="004A648D"/>
    <w:rsid w:val="004A6840"/>
    <w:rsid w:val="004A6D55"/>
    <w:rsid w:val="004A73C2"/>
    <w:rsid w:val="004B3C5F"/>
    <w:rsid w:val="004B6497"/>
    <w:rsid w:val="004B71EF"/>
    <w:rsid w:val="004C0509"/>
    <w:rsid w:val="004D027D"/>
    <w:rsid w:val="004D0610"/>
    <w:rsid w:val="004D2033"/>
    <w:rsid w:val="004D2342"/>
    <w:rsid w:val="004D530A"/>
    <w:rsid w:val="004D65DC"/>
    <w:rsid w:val="004E18EE"/>
    <w:rsid w:val="004E1F7B"/>
    <w:rsid w:val="004E6FEA"/>
    <w:rsid w:val="004E7139"/>
    <w:rsid w:val="004F12AD"/>
    <w:rsid w:val="004F17AA"/>
    <w:rsid w:val="004F7602"/>
    <w:rsid w:val="005001BB"/>
    <w:rsid w:val="00507B56"/>
    <w:rsid w:val="0051013C"/>
    <w:rsid w:val="00511C4F"/>
    <w:rsid w:val="00512547"/>
    <w:rsid w:val="005215C7"/>
    <w:rsid w:val="005256FC"/>
    <w:rsid w:val="00530A54"/>
    <w:rsid w:val="005352CA"/>
    <w:rsid w:val="0054338A"/>
    <w:rsid w:val="00544240"/>
    <w:rsid w:val="005477C3"/>
    <w:rsid w:val="00550026"/>
    <w:rsid w:val="00561526"/>
    <w:rsid w:val="0056176C"/>
    <w:rsid w:val="00561AC3"/>
    <w:rsid w:val="00562765"/>
    <w:rsid w:val="00564F30"/>
    <w:rsid w:val="0056512D"/>
    <w:rsid w:val="00567240"/>
    <w:rsid w:val="0057032B"/>
    <w:rsid w:val="00575357"/>
    <w:rsid w:val="00575B4C"/>
    <w:rsid w:val="0057614D"/>
    <w:rsid w:val="00581881"/>
    <w:rsid w:val="005820A3"/>
    <w:rsid w:val="0058222D"/>
    <w:rsid w:val="005933DE"/>
    <w:rsid w:val="005935FC"/>
    <w:rsid w:val="00594E9F"/>
    <w:rsid w:val="005A1067"/>
    <w:rsid w:val="005A6D11"/>
    <w:rsid w:val="005A750D"/>
    <w:rsid w:val="005B3C7C"/>
    <w:rsid w:val="005B4827"/>
    <w:rsid w:val="005C0BC6"/>
    <w:rsid w:val="005C5CE5"/>
    <w:rsid w:val="005D00F2"/>
    <w:rsid w:val="005D0DE2"/>
    <w:rsid w:val="005D4679"/>
    <w:rsid w:val="005E001C"/>
    <w:rsid w:val="005E044D"/>
    <w:rsid w:val="005E2479"/>
    <w:rsid w:val="005E4104"/>
    <w:rsid w:val="005E747C"/>
    <w:rsid w:val="005F0EAE"/>
    <w:rsid w:val="005F38D7"/>
    <w:rsid w:val="006004E2"/>
    <w:rsid w:val="00610EB3"/>
    <w:rsid w:val="00611D4B"/>
    <w:rsid w:val="00612642"/>
    <w:rsid w:val="00613659"/>
    <w:rsid w:val="00615462"/>
    <w:rsid w:val="0061683F"/>
    <w:rsid w:val="00616B1D"/>
    <w:rsid w:val="00616C92"/>
    <w:rsid w:val="00624637"/>
    <w:rsid w:val="0062487C"/>
    <w:rsid w:val="00630560"/>
    <w:rsid w:val="0063348F"/>
    <w:rsid w:val="00633BD1"/>
    <w:rsid w:val="00635201"/>
    <w:rsid w:val="00637F0B"/>
    <w:rsid w:val="00640021"/>
    <w:rsid w:val="00640241"/>
    <w:rsid w:val="00645722"/>
    <w:rsid w:val="00647CE2"/>
    <w:rsid w:val="006614D4"/>
    <w:rsid w:val="00664FC4"/>
    <w:rsid w:val="00666769"/>
    <w:rsid w:val="00671F38"/>
    <w:rsid w:val="00672189"/>
    <w:rsid w:val="00675353"/>
    <w:rsid w:val="00677EAE"/>
    <w:rsid w:val="00680BD7"/>
    <w:rsid w:val="0068292B"/>
    <w:rsid w:val="0068404D"/>
    <w:rsid w:val="00693B3E"/>
    <w:rsid w:val="0069566D"/>
    <w:rsid w:val="006A0A4D"/>
    <w:rsid w:val="006A0BCA"/>
    <w:rsid w:val="006A11D9"/>
    <w:rsid w:val="006A169D"/>
    <w:rsid w:val="006A36D4"/>
    <w:rsid w:val="006A5651"/>
    <w:rsid w:val="006A6AE0"/>
    <w:rsid w:val="006A79D6"/>
    <w:rsid w:val="006B2824"/>
    <w:rsid w:val="006B44EC"/>
    <w:rsid w:val="006C64A5"/>
    <w:rsid w:val="006C72F8"/>
    <w:rsid w:val="006D2429"/>
    <w:rsid w:val="006E2564"/>
    <w:rsid w:val="006E65FB"/>
    <w:rsid w:val="006F0339"/>
    <w:rsid w:val="006F58B3"/>
    <w:rsid w:val="006F7AA8"/>
    <w:rsid w:val="00701F29"/>
    <w:rsid w:val="007025A4"/>
    <w:rsid w:val="0070314A"/>
    <w:rsid w:val="00703F85"/>
    <w:rsid w:val="00704A6F"/>
    <w:rsid w:val="00707BE1"/>
    <w:rsid w:val="00721186"/>
    <w:rsid w:val="007275E4"/>
    <w:rsid w:val="00731F58"/>
    <w:rsid w:val="0073450D"/>
    <w:rsid w:val="00741F2D"/>
    <w:rsid w:val="00747814"/>
    <w:rsid w:val="00752C5B"/>
    <w:rsid w:val="00752D54"/>
    <w:rsid w:val="00762C82"/>
    <w:rsid w:val="0076633A"/>
    <w:rsid w:val="007663C4"/>
    <w:rsid w:val="00772307"/>
    <w:rsid w:val="007732B7"/>
    <w:rsid w:val="007737A4"/>
    <w:rsid w:val="0077535A"/>
    <w:rsid w:val="00775989"/>
    <w:rsid w:val="00776541"/>
    <w:rsid w:val="007775F8"/>
    <w:rsid w:val="00780A26"/>
    <w:rsid w:val="00781028"/>
    <w:rsid w:val="00793C54"/>
    <w:rsid w:val="00794BC2"/>
    <w:rsid w:val="00795FF4"/>
    <w:rsid w:val="007A00AF"/>
    <w:rsid w:val="007A38AE"/>
    <w:rsid w:val="007A7C44"/>
    <w:rsid w:val="007B0B8C"/>
    <w:rsid w:val="007B2BDD"/>
    <w:rsid w:val="007B3A72"/>
    <w:rsid w:val="007B5301"/>
    <w:rsid w:val="007B5BD6"/>
    <w:rsid w:val="007B6D9E"/>
    <w:rsid w:val="007B75A8"/>
    <w:rsid w:val="007C153F"/>
    <w:rsid w:val="007C775A"/>
    <w:rsid w:val="007D2E12"/>
    <w:rsid w:val="007D4265"/>
    <w:rsid w:val="007D4FAA"/>
    <w:rsid w:val="007D56F9"/>
    <w:rsid w:val="007D70A8"/>
    <w:rsid w:val="007E4CBD"/>
    <w:rsid w:val="007E5CF5"/>
    <w:rsid w:val="007E5ED4"/>
    <w:rsid w:val="007F0483"/>
    <w:rsid w:val="0080148C"/>
    <w:rsid w:val="00803C24"/>
    <w:rsid w:val="00804496"/>
    <w:rsid w:val="00812636"/>
    <w:rsid w:val="00812712"/>
    <w:rsid w:val="00813A46"/>
    <w:rsid w:val="00815FD1"/>
    <w:rsid w:val="0082248D"/>
    <w:rsid w:val="00826B9E"/>
    <w:rsid w:val="00830A60"/>
    <w:rsid w:val="008344F8"/>
    <w:rsid w:val="008379DB"/>
    <w:rsid w:val="00841097"/>
    <w:rsid w:val="00841C27"/>
    <w:rsid w:val="00843957"/>
    <w:rsid w:val="00845071"/>
    <w:rsid w:val="00855055"/>
    <w:rsid w:val="008560A5"/>
    <w:rsid w:val="00857B1D"/>
    <w:rsid w:val="00861E52"/>
    <w:rsid w:val="00864050"/>
    <w:rsid w:val="00864ABE"/>
    <w:rsid w:val="00866325"/>
    <w:rsid w:val="00870094"/>
    <w:rsid w:val="00870B3B"/>
    <w:rsid w:val="00873050"/>
    <w:rsid w:val="008746E8"/>
    <w:rsid w:val="00881826"/>
    <w:rsid w:val="0088497C"/>
    <w:rsid w:val="00887368"/>
    <w:rsid w:val="00897F59"/>
    <w:rsid w:val="008A1F28"/>
    <w:rsid w:val="008A534C"/>
    <w:rsid w:val="008A6B39"/>
    <w:rsid w:val="008A6C9A"/>
    <w:rsid w:val="008B13B6"/>
    <w:rsid w:val="008B262A"/>
    <w:rsid w:val="008B2BCE"/>
    <w:rsid w:val="008B6B28"/>
    <w:rsid w:val="008C12BB"/>
    <w:rsid w:val="008C1956"/>
    <w:rsid w:val="008C3426"/>
    <w:rsid w:val="008C7050"/>
    <w:rsid w:val="008D36DD"/>
    <w:rsid w:val="008D7606"/>
    <w:rsid w:val="008D7A0F"/>
    <w:rsid w:val="008E00FB"/>
    <w:rsid w:val="008E0975"/>
    <w:rsid w:val="008E13BB"/>
    <w:rsid w:val="008F53C2"/>
    <w:rsid w:val="008F6C93"/>
    <w:rsid w:val="00915AAA"/>
    <w:rsid w:val="0091647D"/>
    <w:rsid w:val="009166BE"/>
    <w:rsid w:val="00924AD9"/>
    <w:rsid w:val="009269EC"/>
    <w:rsid w:val="0093111B"/>
    <w:rsid w:val="009320F4"/>
    <w:rsid w:val="0093346E"/>
    <w:rsid w:val="009341CC"/>
    <w:rsid w:val="00941DB0"/>
    <w:rsid w:val="00942694"/>
    <w:rsid w:val="00942EA4"/>
    <w:rsid w:val="00942FD2"/>
    <w:rsid w:val="00945807"/>
    <w:rsid w:val="009464EA"/>
    <w:rsid w:val="00946F18"/>
    <w:rsid w:val="00952ABD"/>
    <w:rsid w:val="00957B4B"/>
    <w:rsid w:val="00961BAB"/>
    <w:rsid w:val="00963257"/>
    <w:rsid w:val="00966308"/>
    <w:rsid w:val="00967374"/>
    <w:rsid w:val="00984BBA"/>
    <w:rsid w:val="00991C4B"/>
    <w:rsid w:val="009935BF"/>
    <w:rsid w:val="00993FB0"/>
    <w:rsid w:val="00996E8D"/>
    <w:rsid w:val="009A0D2C"/>
    <w:rsid w:val="009A2704"/>
    <w:rsid w:val="009A3E80"/>
    <w:rsid w:val="009A5C4C"/>
    <w:rsid w:val="009B236C"/>
    <w:rsid w:val="009C501E"/>
    <w:rsid w:val="009C6436"/>
    <w:rsid w:val="009C6809"/>
    <w:rsid w:val="009D50C5"/>
    <w:rsid w:val="009E715F"/>
    <w:rsid w:val="009E74F2"/>
    <w:rsid w:val="009F0898"/>
    <w:rsid w:val="009F580C"/>
    <w:rsid w:val="00A02402"/>
    <w:rsid w:val="00A100EE"/>
    <w:rsid w:val="00A11C51"/>
    <w:rsid w:val="00A17308"/>
    <w:rsid w:val="00A20E77"/>
    <w:rsid w:val="00A211EF"/>
    <w:rsid w:val="00A22798"/>
    <w:rsid w:val="00A2539A"/>
    <w:rsid w:val="00A25A9F"/>
    <w:rsid w:val="00A31A51"/>
    <w:rsid w:val="00A32BA6"/>
    <w:rsid w:val="00A367BF"/>
    <w:rsid w:val="00A37FD4"/>
    <w:rsid w:val="00A40209"/>
    <w:rsid w:val="00A42072"/>
    <w:rsid w:val="00A44BE3"/>
    <w:rsid w:val="00A50EB9"/>
    <w:rsid w:val="00A53763"/>
    <w:rsid w:val="00A53768"/>
    <w:rsid w:val="00A55BEA"/>
    <w:rsid w:val="00A573FA"/>
    <w:rsid w:val="00A63961"/>
    <w:rsid w:val="00A65476"/>
    <w:rsid w:val="00A66DFA"/>
    <w:rsid w:val="00A670BE"/>
    <w:rsid w:val="00A67C3B"/>
    <w:rsid w:val="00A71644"/>
    <w:rsid w:val="00A71C89"/>
    <w:rsid w:val="00A7213A"/>
    <w:rsid w:val="00A73563"/>
    <w:rsid w:val="00A766CC"/>
    <w:rsid w:val="00A816B8"/>
    <w:rsid w:val="00A82856"/>
    <w:rsid w:val="00A83B99"/>
    <w:rsid w:val="00A8484A"/>
    <w:rsid w:val="00A8651C"/>
    <w:rsid w:val="00A87FAC"/>
    <w:rsid w:val="00A90ABC"/>
    <w:rsid w:val="00A97BBC"/>
    <w:rsid w:val="00AA5435"/>
    <w:rsid w:val="00AA60F7"/>
    <w:rsid w:val="00AA7FBF"/>
    <w:rsid w:val="00AB3C98"/>
    <w:rsid w:val="00AB5DAA"/>
    <w:rsid w:val="00AB6EA1"/>
    <w:rsid w:val="00AC18B0"/>
    <w:rsid w:val="00AC5834"/>
    <w:rsid w:val="00AD2B63"/>
    <w:rsid w:val="00AD2DE5"/>
    <w:rsid w:val="00AD7BEC"/>
    <w:rsid w:val="00AE36E5"/>
    <w:rsid w:val="00AE6627"/>
    <w:rsid w:val="00AE6DB5"/>
    <w:rsid w:val="00AF1173"/>
    <w:rsid w:val="00AF623A"/>
    <w:rsid w:val="00AF789B"/>
    <w:rsid w:val="00B02EEA"/>
    <w:rsid w:val="00B02F30"/>
    <w:rsid w:val="00B04435"/>
    <w:rsid w:val="00B05AC3"/>
    <w:rsid w:val="00B065F0"/>
    <w:rsid w:val="00B14A0C"/>
    <w:rsid w:val="00B2019A"/>
    <w:rsid w:val="00B246FE"/>
    <w:rsid w:val="00B265AF"/>
    <w:rsid w:val="00B34FD4"/>
    <w:rsid w:val="00B36F0C"/>
    <w:rsid w:val="00B377E2"/>
    <w:rsid w:val="00B415B3"/>
    <w:rsid w:val="00B43951"/>
    <w:rsid w:val="00B463D6"/>
    <w:rsid w:val="00B47594"/>
    <w:rsid w:val="00B50F08"/>
    <w:rsid w:val="00B54B5D"/>
    <w:rsid w:val="00B55369"/>
    <w:rsid w:val="00B56A5F"/>
    <w:rsid w:val="00B56EEB"/>
    <w:rsid w:val="00B607D0"/>
    <w:rsid w:val="00B61803"/>
    <w:rsid w:val="00B65078"/>
    <w:rsid w:val="00B6597B"/>
    <w:rsid w:val="00B67B57"/>
    <w:rsid w:val="00B70BF3"/>
    <w:rsid w:val="00B71298"/>
    <w:rsid w:val="00B715DC"/>
    <w:rsid w:val="00B737BC"/>
    <w:rsid w:val="00B74E68"/>
    <w:rsid w:val="00B75F74"/>
    <w:rsid w:val="00B76D06"/>
    <w:rsid w:val="00B77060"/>
    <w:rsid w:val="00B77957"/>
    <w:rsid w:val="00B84D13"/>
    <w:rsid w:val="00B91AA0"/>
    <w:rsid w:val="00B93F2B"/>
    <w:rsid w:val="00B94CB8"/>
    <w:rsid w:val="00BA497D"/>
    <w:rsid w:val="00BA5F2F"/>
    <w:rsid w:val="00BB02F7"/>
    <w:rsid w:val="00BB0525"/>
    <w:rsid w:val="00BB4F77"/>
    <w:rsid w:val="00BC3DD9"/>
    <w:rsid w:val="00BC4061"/>
    <w:rsid w:val="00BC6413"/>
    <w:rsid w:val="00BC79C4"/>
    <w:rsid w:val="00BD1448"/>
    <w:rsid w:val="00BD3823"/>
    <w:rsid w:val="00BD5A33"/>
    <w:rsid w:val="00BD7B06"/>
    <w:rsid w:val="00BE0440"/>
    <w:rsid w:val="00BE0589"/>
    <w:rsid w:val="00BE109F"/>
    <w:rsid w:val="00BE7EEE"/>
    <w:rsid w:val="00BF16FD"/>
    <w:rsid w:val="00BF5E36"/>
    <w:rsid w:val="00C103B4"/>
    <w:rsid w:val="00C214A0"/>
    <w:rsid w:val="00C225C7"/>
    <w:rsid w:val="00C22D31"/>
    <w:rsid w:val="00C258EA"/>
    <w:rsid w:val="00C47DAA"/>
    <w:rsid w:val="00C500CE"/>
    <w:rsid w:val="00C538AE"/>
    <w:rsid w:val="00C54146"/>
    <w:rsid w:val="00C551A8"/>
    <w:rsid w:val="00C55E81"/>
    <w:rsid w:val="00C624E8"/>
    <w:rsid w:val="00C62A7F"/>
    <w:rsid w:val="00C67587"/>
    <w:rsid w:val="00C714E3"/>
    <w:rsid w:val="00C76D90"/>
    <w:rsid w:val="00C83213"/>
    <w:rsid w:val="00C85456"/>
    <w:rsid w:val="00C94FF8"/>
    <w:rsid w:val="00C96232"/>
    <w:rsid w:val="00C975FF"/>
    <w:rsid w:val="00C97F0F"/>
    <w:rsid w:val="00CA0525"/>
    <w:rsid w:val="00CA30A1"/>
    <w:rsid w:val="00CA43EE"/>
    <w:rsid w:val="00CA62E8"/>
    <w:rsid w:val="00CB158A"/>
    <w:rsid w:val="00CB1778"/>
    <w:rsid w:val="00CB1CF6"/>
    <w:rsid w:val="00CB2731"/>
    <w:rsid w:val="00CB4519"/>
    <w:rsid w:val="00CB469D"/>
    <w:rsid w:val="00CB5A9C"/>
    <w:rsid w:val="00CC0778"/>
    <w:rsid w:val="00CC4465"/>
    <w:rsid w:val="00CC7E16"/>
    <w:rsid w:val="00CD065B"/>
    <w:rsid w:val="00CD57E5"/>
    <w:rsid w:val="00CD5829"/>
    <w:rsid w:val="00CD6757"/>
    <w:rsid w:val="00CD7E23"/>
    <w:rsid w:val="00CE29CB"/>
    <w:rsid w:val="00CE4B06"/>
    <w:rsid w:val="00CF0686"/>
    <w:rsid w:val="00CF0918"/>
    <w:rsid w:val="00CF22BB"/>
    <w:rsid w:val="00CF313E"/>
    <w:rsid w:val="00CF4F5E"/>
    <w:rsid w:val="00CF550B"/>
    <w:rsid w:val="00D00B6B"/>
    <w:rsid w:val="00D03459"/>
    <w:rsid w:val="00D05997"/>
    <w:rsid w:val="00D079B0"/>
    <w:rsid w:val="00D1064B"/>
    <w:rsid w:val="00D13A3F"/>
    <w:rsid w:val="00D17276"/>
    <w:rsid w:val="00D20A82"/>
    <w:rsid w:val="00D22848"/>
    <w:rsid w:val="00D24F7D"/>
    <w:rsid w:val="00D309FA"/>
    <w:rsid w:val="00D3266F"/>
    <w:rsid w:val="00D3448A"/>
    <w:rsid w:val="00D3775D"/>
    <w:rsid w:val="00D37B20"/>
    <w:rsid w:val="00D37C27"/>
    <w:rsid w:val="00D41BB7"/>
    <w:rsid w:val="00D44AA1"/>
    <w:rsid w:val="00D46107"/>
    <w:rsid w:val="00D47560"/>
    <w:rsid w:val="00D52F54"/>
    <w:rsid w:val="00D61655"/>
    <w:rsid w:val="00D61890"/>
    <w:rsid w:val="00D61F94"/>
    <w:rsid w:val="00D659D3"/>
    <w:rsid w:val="00D72571"/>
    <w:rsid w:val="00D74709"/>
    <w:rsid w:val="00D91459"/>
    <w:rsid w:val="00D91A03"/>
    <w:rsid w:val="00D934AF"/>
    <w:rsid w:val="00D96FF9"/>
    <w:rsid w:val="00D973F9"/>
    <w:rsid w:val="00DA4AF8"/>
    <w:rsid w:val="00DA76E0"/>
    <w:rsid w:val="00DC1509"/>
    <w:rsid w:val="00DC368C"/>
    <w:rsid w:val="00DC523C"/>
    <w:rsid w:val="00DC646A"/>
    <w:rsid w:val="00DC7A98"/>
    <w:rsid w:val="00DD6C6F"/>
    <w:rsid w:val="00DE24E0"/>
    <w:rsid w:val="00DE46BA"/>
    <w:rsid w:val="00E01FBA"/>
    <w:rsid w:val="00E03F99"/>
    <w:rsid w:val="00E04690"/>
    <w:rsid w:val="00E0548A"/>
    <w:rsid w:val="00E062DC"/>
    <w:rsid w:val="00E11EB2"/>
    <w:rsid w:val="00E15208"/>
    <w:rsid w:val="00E15F31"/>
    <w:rsid w:val="00E16220"/>
    <w:rsid w:val="00E1639B"/>
    <w:rsid w:val="00E1661F"/>
    <w:rsid w:val="00E22BCE"/>
    <w:rsid w:val="00E3099D"/>
    <w:rsid w:val="00E30AC4"/>
    <w:rsid w:val="00E30D57"/>
    <w:rsid w:val="00E3174C"/>
    <w:rsid w:val="00E3564C"/>
    <w:rsid w:val="00E36B6F"/>
    <w:rsid w:val="00E403A7"/>
    <w:rsid w:val="00E43D36"/>
    <w:rsid w:val="00E44756"/>
    <w:rsid w:val="00E47871"/>
    <w:rsid w:val="00E52DC8"/>
    <w:rsid w:val="00E53019"/>
    <w:rsid w:val="00E55E83"/>
    <w:rsid w:val="00E57199"/>
    <w:rsid w:val="00E57625"/>
    <w:rsid w:val="00E576A9"/>
    <w:rsid w:val="00E57922"/>
    <w:rsid w:val="00E75417"/>
    <w:rsid w:val="00E758DF"/>
    <w:rsid w:val="00E81619"/>
    <w:rsid w:val="00E81DB8"/>
    <w:rsid w:val="00E839EC"/>
    <w:rsid w:val="00EA1367"/>
    <w:rsid w:val="00EA6961"/>
    <w:rsid w:val="00EB0730"/>
    <w:rsid w:val="00EC19A8"/>
    <w:rsid w:val="00EC77C3"/>
    <w:rsid w:val="00ED22AE"/>
    <w:rsid w:val="00ED2887"/>
    <w:rsid w:val="00EE3D3D"/>
    <w:rsid w:val="00EE3D63"/>
    <w:rsid w:val="00EE3D6A"/>
    <w:rsid w:val="00EE7213"/>
    <w:rsid w:val="00EF4F64"/>
    <w:rsid w:val="00EF6064"/>
    <w:rsid w:val="00EF7BD3"/>
    <w:rsid w:val="00F023AE"/>
    <w:rsid w:val="00F04242"/>
    <w:rsid w:val="00F0453D"/>
    <w:rsid w:val="00F06135"/>
    <w:rsid w:val="00F06C2B"/>
    <w:rsid w:val="00F11535"/>
    <w:rsid w:val="00F1288A"/>
    <w:rsid w:val="00F12E57"/>
    <w:rsid w:val="00F16A29"/>
    <w:rsid w:val="00F22340"/>
    <w:rsid w:val="00F274DA"/>
    <w:rsid w:val="00F27A5E"/>
    <w:rsid w:val="00F33DE8"/>
    <w:rsid w:val="00F35299"/>
    <w:rsid w:val="00F36191"/>
    <w:rsid w:val="00F42192"/>
    <w:rsid w:val="00F42710"/>
    <w:rsid w:val="00F43E6A"/>
    <w:rsid w:val="00F45900"/>
    <w:rsid w:val="00F5116F"/>
    <w:rsid w:val="00F51364"/>
    <w:rsid w:val="00F53F8A"/>
    <w:rsid w:val="00F64D96"/>
    <w:rsid w:val="00F6592B"/>
    <w:rsid w:val="00F65F34"/>
    <w:rsid w:val="00F66514"/>
    <w:rsid w:val="00F70401"/>
    <w:rsid w:val="00F70FCC"/>
    <w:rsid w:val="00F71A3D"/>
    <w:rsid w:val="00F76478"/>
    <w:rsid w:val="00F92D92"/>
    <w:rsid w:val="00F937B6"/>
    <w:rsid w:val="00F94C58"/>
    <w:rsid w:val="00FA1BFB"/>
    <w:rsid w:val="00FA3D3D"/>
    <w:rsid w:val="00FA59B0"/>
    <w:rsid w:val="00FA5A0F"/>
    <w:rsid w:val="00FA6AAF"/>
    <w:rsid w:val="00FB3BA5"/>
    <w:rsid w:val="00FB47E6"/>
    <w:rsid w:val="00FB6F71"/>
    <w:rsid w:val="00FB78FB"/>
    <w:rsid w:val="00FB793D"/>
    <w:rsid w:val="00FB7A25"/>
    <w:rsid w:val="00FB7B20"/>
    <w:rsid w:val="00FC115C"/>
    <w:rsid w:val="00FC37C5"/>
    <w:rsid w:val="00FD56F2"/>
    <w:rsid w:val="00FE0E6C"/>
    <w:rsid w:val="00FE1197"/>
    <w:rsid w:val="00FE208C"/>
    <w:rsid w:val="00FE441C"/>
    <w:rsid w:val="00FE59C9"/>
    <w:rsid w:val="00FF26EB"/>
    <w:rsid w:val="00FF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2059C1"/>
  <w15:chartTrackingRefBased/>
  <w15:docId w15:val="{85550508-71D7-4F49-A936-D9FDF9DA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0EA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3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D43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D4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3D43B1"/>
    <w:rPr>
      <w:rFonts w:ascii="Calibri" w:eastAsia="Calibri" w:hAnsi="Calibri" w:cs="Times New Roman"/>
      <w:sz w:val="20"/>
      <w:szCs w:val="20"/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D43B1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D43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D43B1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D43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tandardWeb">
    <w:name w:val="Normal (Web)"/>
    <w:basedOn w:val="Standard"/>
    <w:link w:val="StandardWebZchn"/>
    <w:uiPriority w:val="99"/>
    <w:unhideWhenUsed/>
    <w:rsid w:val="003D43B1"/>
    <w:pPr>
      <w:spacing w:before="100" w:beforeAutospacing="1" w:after="100" w:afterAutospacing="1"/>
    </w:pPr>
  </w:style>
  <w:style w:type="character" w:customStyle="1" w:styleId="StandardWebZchn">
    <w:name w:val="Standard (Web) Zchn"/>
    <w:basedOn w:val="Absatz-Standardschriftart"/>
    <w:link w:val="StandardWeb"/>
    <w:uiPriority w:val="99"/>
    <w:rsid w:val="003D43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ellenraster">
    <w:name w:val="Table Grid"/>
    <w:basedOn w:val="NormaleTabelle"/>
    <w:uiPriority w:val="39"/>
    <w:rsid w:val="003D43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3D43B1"/>
    <w:rPr>
      <w:lang w:val="en-US"/>
    </w:rPr>
  </w:style>
  <w:style w:type="table" w:styleId="EinfacheTabelle2">
    <w:name w:val="Plain Table 2"/>
    <w:basedOn w:val="NormaleTabelle"/>
    <w:uiPriority w:val="42"/>
    <w:rsid w:val="003D43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3D43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3D43B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3D43B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3D43B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3D43B1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D43B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de-DE" w:eastAsia="en-GB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43B1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de-DE" w:eastAsia="en-GB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D43B1"/>
    <w:rPr>
      <w:rFonts w:ascii="Times New Roman" w:eastAsiaTheme="majorEastAsia" w:hAnsi="Times New Roman" w:cstheme="majorBidi"/>
      <w:i/>
      <w:iCs/>
      <w:color w:val="0F4761" w:themeColor="accent1" w:themeShade="BF"/>
      <w:kern w:val="0"/>
      <w:lang w:val="de-DE" w:eastAsia="en-GB"/>
      <w14:ligatures w14:val="none"/>
    </w:rPr>
  </w:style>
  <w:style w:type="paragraph" w:styleId="Listenabsatz">
    <w:name w:val="List Paragraph"/>
    <w:basedOn w:val="Standard"/>
    <w:uiPriority w:val="34"/>
    <w:qFormat/>
    <w:rsid w:val="003D43B1"/>
    <w:pPr>
      <w:ind w:left="720"/>
      <w:contextualSpacing/>
    </w:pPr>
    <w:rPr>
      <w:lang w:val="de-DE"/>
    </w:rPr>
  </w:style>
  <w:style w:type="paragraph" w:customStyle="1" w:styleId="EndNoteBibliography">
    <w:name w:val="EndNote Bibliography"/>
    <w:basedOn w:val="Standard"/>
    <w:link w:val="EndNoteBibliographyChar"/>
    <w:rsid w:val="003D43B1"/>
    <w:rPr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3D43B1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3D43B1"/>
    <w:rPr>
      <w:color w:val="0000FF"/>
      <w:u w:val="single"/>
    </w:rPr>
  </w:style>
  <w:style w:type="paragraph" w:styleId="berarbeitung">
    <w:name w:val="Revision"/>
    <w:hidden/>
    <w:uiPriority w:val="99"/>
    <w:semiHidden/>
    <w:rsid w:val="003D43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D43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D43B1"/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D43B1"/>
    <w:rPr>
      <w:rFonts w:ascii="Times New Roman" w:eastAsia="Times New Roman" w:hAnsi="Times New Roman" w:cs="Times New Roman"/>
      <w:kern w:val="0"/>
      <w:sz w:val="20"/>
      <w:szCs w:val="20"/>
      <w:lang w:val="de-DE" w:eastAsia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43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43B1"/>
    <w:rPr>
      <w:rFonts w:ascii="Times New Roman" w:eastAsia="Times New Roman" w:hAnsi="Times New Roman" w:cs="Times New Roman"/>
      <w:b/>
      <w:bCs/>
      <w:kern w:val="0"/>
      <w:sz w:val="20"/>
      <w:szCs w:val="20"/>
      <w:lang w:val="de-DE" w:eastAsia="en-GB"/>
      <w14:ligatures w14:val="none"/>
    </w:rPr>
  </w:style>
  <w:style w:type="character" w:customStyle="1" w:styleId="cf01">
    <w:name w:val="cf01"/>
    <w:basedOn w:val="Absatz-Standardschriftart"/>
    <w:rsid w:val="003D43B1"/>
    <w:rPr>
      <w:rFonts w:ascii="Segoe UI" w:hAnsi="Segoe UI" w:cs="Segoe UI" w:hint="default"/>
      <w:b/>
      <w:bCs/>
      <w:i/>
      <w:iCs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3D43B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3D43B1"/>
    <w:pPr>
      <w:jc w:val="center"/>
    </w:pPr>
  </w:style>
  <w:style w:type="character" w:customStyle="1" w:styleId="EndNoteBibliographyTitleChar">
    <w:name w:val="EndNote Bibliography Title Char"/>
    <w:basedOn w:val="StandardWebZchn"/>
    <w:link w:val="EndNoteBibliographyTitle"/>
    <w:rsid w:val="003D43B1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D43B1"/>
    <w:rPr>
      <w:color w:val="605E5C"/>
      <w:shd w:val="clear" w:color="auto" w:fill="E1DFDD"/>
    </w:rPr>
  </w:style>
  <w:style w:type="character" w:styleId="IntensiverVerweis">
    <w:name w:val="Intense Reference"/>
    <w:basedOn w:val="Absatz-Standardschriftart"/>
    <w:uiPriority w:val="32"/>
    <w:qFormat/>
    <w:rsid w:val="003D43B1"/>
    <w:rPr>
      <w:b/>
      <w:bCs/>
      <w:smallCaps/>
      <w:color w:val="0F4761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3D43B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B5DAA"/>
    <w:pPr>
      <w:autoSpaceDE w:val="0"/>
      <w:autoSpaceDN w:val="0"/>
      <w:spacing w:after="200"/>
    </w:pPr>
    <w:rPr>
      <w:rFonts w:eastAsiaTheme="minorEastAsia"/>
      <w:i/>
      <w:iCs/>
      <w:color w:val="0E2841" w:themeColor="text2"/>
      <w:sz w:val="18"/>
      <w:szCs w:val="18"/>
      <w:lang w:eastAsia="en-US"/>
      <w14:ligatures w14:val="standardContextual"/>
    </w:rPr>
  </w:style>
  <w:style w:type="paragraph" w:styleId="Abbildungsverzeichnis">
    <w:name w:val="table of figures"/>
    <w:aliases w:val="Table of Figures new format"/>
    <w:basedOn w:val="Standard"/>
    <w:next w:val="Standard"/>
    <w:autoRedefine/>
    <w:uiPriority w:val="99"/>
    <w:unhideWhenUsed/>
    <w:qFormat/>
    <w:rsid w:val="00343358"/>
    <w:pPr>
      <w:tabs>
        <w:tab w:val="right" w:leader="dot" w:pos="9016"/>
      </w:tabs>
      <w:spacing w:before="120" w:after="120"/>
      <w:jc w:val="both"/>
    </w:pPr>
    <w:rPr>
      <w:rFonts w:ascii="Calibri" w:hAnsi="Calibri" w:cs="Calibri"/>
      <w:b/>
      <w:bCs/>
      <w:noProof/>
      <w:color w:val="000000" w:themeColor="text1"/>
    </w:rPr>
  </w:style>
  <w:style w:type="character" w:styleId="BesuchterLink">
    <w:name w:val="FollowedHyperlink"/>
    <w:basedOn w:val="Absatz-Standardschriftart"/>
    <w:uiPriority w:val="99"/>
    <w:semiHidden/>
    <w:unhideWhenUsed/>
    <w:rsid w:val="00D3448A"/>
    <w:rPr>
      <w:color w:val="96607D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1661F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1661F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E166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21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5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6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6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28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59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0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DD17F40-0204-4BB9-A8BF-C3AD6318350D}">
  <we:reference id="wa200001361" version="2.89.0.0" store="en-US" storeType="OMEX"/>
  <we:alternateReferences>
    <we:reference id="wa200001361" version="2.89.0.0" store="" storeType="OMEX"/>
  </we:alternateReferences>
  <we:properties>
    <we:property name="paperpal-document-id" value="&quot;97d90642-711b-447f-9681-5925026b12d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B27A43-9F80-244F-9543-2B3D739E7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14</Words>
  <Characters>11433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itwin</dc:creator>
  <cp:keywords/>
  <dc:description/>
  <cp:lastModifiedBy>Koletzko, Sibylle Prof. Dr.</cp:lastModifiedBy>
  <cp:revision>4</cp:revision>
  <dcterms:created xsi:type="dcterms:W3CDTF">2025-05-21T06:43:00Z</dcterms:created>
  <dcterms:modified xsi:type="dcterms:W3CDTF">2025-05-21T07:22:00Z</dcterms:modified>
</cp:coreProperties>
</file>